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72525" w14:textId="15EFFFD6" w:rsidR="00B7023D" w:rsidRPr="005C6B37" w:rsidRDefault="00B7023D" w:rsidP="00B7023D">
      <w:pPr>
        <w:rPr>
          <w:b/>
        </w:rPr>
      </w:pPr>
      <w:r w:rsidRPr="005C6B37">
        <w:rPr>
          <w:b/>
        </w:rPr>
        <w:t>S</w:t>
      </w:r>
      <w:r w:rsidR="00202923">
        <w:rPr>
          <w:b/>
        </w:rPr>
        <w:t>1 File</w:t>
      </w:r>
      <w:bookmarkStart w:id="0" w:name="_GoBack"/>
      <w:bookmarkEnd w:id="0"/>
      <w:r w:rsidRPr="005C6B37">
        <w:rPr>
          <w:b/>
        </w:rPr>
        <w:t xml:space="preserve">: Qualitative guidelines </w:t>
      </w:r>
    </w:p>
    <w:p w14:paraId="74C8D634" w14:textId="77777777" w:rsidR="00B7023D" w:rsidRPr="005C6B37" w:rsidRDefault="00B7023D" w:rsidP="00B7023D">
      <w:pPr>
        <w:rPr>
          <w:b/>
        </w:rPr>
      </w:pPr>
    </w:p>
    <w:p w14:paraId="57CE79F5" w14:textId="77777777" w:rsidR="00B7023D" w:rsidRPr="005C6B37" w:rsidRDefault="00B7023D" w:rsidP="00B7023D">
      <w:pPr>
        <w:rPr>
          <w:b/>
          <w:u w:val="single"/>
        </w:rPr>
      </w:pPr>
      <w:r w:rsidRPr="005C6B37">
        <w:rPr>
          <w:b/>
        </w:rPr>
        <w:t xml:space="preserve">In depth interview guidelines: Female members of the community/ survivor of IPV </w:t>
      </w:r>
      <w:r w:rsidRPr="005C6B37">
        <w:rPr>
          <w:b/>
          <w:u w:val="single"/>
        </w:rPr>
        <w:t>(Bangla)</w:t>
      </w:r>
    </w:p>
    <w:p w14:paraId="27298997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1. Socio-demographic Information:</w:t>
      </w:r>
    </w:p>
    <w:p w14:paraId="7F903AAC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বয়স</w:t>
      </w:r>
      <w:r w:rsidRPr="005C6B37">
        <w:rPr>
          <w:rFonts w:eastAsia="Calibri"/>
          <w:lang w:val="x-none" w:eastAsia="x-none"/>
        </w:rPr>
        <w:t xml:space="preserve"> </w:t>
      </w:r>
    </w:p>
    <w:p w14:paraId="5B27CA00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লিঙ্গ</w:t>
      </w:r>
    </w:p>
    <w:p w14:paraId="207D4309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শিক্ষাগত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যোগ্যতা</w:t>
      </w:r>
    </w:p>
    <w:p w14:paraId="00816C5E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পেশা</w:t>
      </w:r>
    </w:p>
    <w:p w14:paraId="0026F931" w14:textId="77777777" w:rsidR="00B7023D" w:rsidRPr="005C6B37" w:rsidRDefault="00B7023D" w:rsidP="00B7023D">
      <w:pPr>
        <w:rPr>
          <w:b/>
        </w:rPr>
      </w:pPr>
    </w:p>
    <w:p w14:paraId="72327243" w14:textId="77777777" w:rsidR="00B7023D" w:rsidRPr="005C6B37" w:rsidRDefault="00B7023D" w:rsidP="00B7023D">
      <w:r w:rsidRPr="005C6B37">
        <w:rPr>
          <w:b/>
        </w:rPr>
        <w:t>2. Experience of IPV:</w:t>
      </w:r>
    </w:p>
    <w:p w14:paraId="14567927" w14:textId="77777777" w:rsidR="00B7023D" w:rsidRPr="005C6B37" w:rsidRDefault="00B7023D" w:rsidP="00B7023D">
      <w:pPr>
        <w:numPr>
          <w:ilvl w:val="0"/>
          <w:numId w:val="57"/>
        </w:numPr>
      </w:pPr>
      <w:r w:rsidRPr="005C6B37">
        <w:rPr>
          <w:rFonts w:ascii="Nirmala UI" w:hAnsi="Nirmala UI" w:cs="Nirmala UI"/>
        </w:rPr>
        <w:t>আপনি</w:t>
      </w:r>
      <w:r w:rsidRPr="005C6B37">
        <w:t xml:space="preserve"> </w:t>
      </w:r>
      <w:r w:rsidRPr="005C6B37">
        <w:rPr>
          <w:rFonts w:ascii="Nirmala UI" w:hAnsi="Nirmala UI" w:cs="Nirmala UI"/>
        </w:rPr>
        <w:t>কি</w:t>
      </w:r>
      <w:r w:rsidRPr="005C6B37">
        <w:t xml:space="preserve"> </w:t>
      </w:r>
      <w:r w:rsidRPr="005C6B37">
        <w:rPr>
          <w:rFonts w:ascii="Nirmala UI" w:hAnsi="Nirmala UI" w:cs="Nirmala UI"/>
        </w:rPr>
        <w:t>আমাকে</w:t>
      </w:r>
      <w:r w:rsidRPr="005C6B37">
        <w:t xml:space="preserve"> </w:t>
      </w:r>
      <w:r w:rsidRPr="005C6B37">
        <w:rPr>
          <w:rFonts w:ascii="Nirmala UI" w:hAnsi="Nirmala UI" w:cs="Nirmala UI"/>
        </w:rPr>
        <w:t>আপনার</w:t>
      </w:r>
      <w:r w:rsidRPr="005C6B37">
        <w:t xml:space="preserve"> </w:t>
      </w:r>
      <w:r w:rsidRPr="005C6B37">
        <w:rPr>
          <w:rFonts w:ascii="Nirmala UI" w:hAnsi="Nirmala UI" w:cs="Nirmala UI"/>
        </w:rPr>
        <w:t>স্বামীর</w:t>
      </w:r>
      <w:r w:rsidRPr="005C6B37">
        <w:t xml:space="preserve"> </w:t>
      </w:r>
      <w:r w:rsidRPr="005C6B37">
        <w:rPr>
          <w:rFonts w:ascii="Nirmala UI" w:hAnsi="Nirmala UI" w:cs="Nirmala UI"/>
        </w:rPr>
        <w:t>দ্বারা</w:t>
      </w:r>
      <w:r w:rsidRPr="005C6B37">
        <w:t xml:space="preserve"> </w:t>
      </w:r>
      <w:r w:rsidRPr="005C6B37">
        <w:rPr>
          <w:rFonts w:ascii="Nirmala UI" w:hAnsi="Nirmala UI" w:cs="Nirmala UI"/>
        </w:rPr>
        <w:t>সহিংসতার</w:t>
      </w:r>
      <w:r w:rsidRPr="005C6B37">
        <w:t xml:space="preserve"> </w:t>
      </w:r>
      <w:r w:rsidRPr="005C6B37">
        <w:rPr>
          <w:rFonts w:ascii="Nirmala UI" w:hAnsi="Nirmala UI" w:cs="Nirmala UI"/>
        </w:rPr>
        <w:t>সম্মুখীন</w:t>
      </w:r>
      <w:r w:rsidRPr="005C6B37">
        <w:t xml:space="preserve"> </w:t>
      </w:r>
      <w:r w:rsidRPr="005C6B37">
        <w:rPr>
          <w:rFonts w:ascii="Nirmala UI" w:hAnsi="Nirmala UI" w:cs="Nirmala UI"/>
        </w:rPr>
        <w:t>হওয়ার</w:t>
      </w:r>
      <w:r w:rsidRPr="005C6B37">
        <w:t xml:space="preserve"> </w:t>
      </w:r>
      <w:r w:rsidRPr="005C6B37">
        <w:rPr>
          <w:rFonts w:ascii="Nirmala UI" w:hAnsi="Nirmala UI" w:cs="Nirmala UI"/>
        </w:rPr>
        <w:t>ঘটনা</w:t>
      </w:r>
      <w:r w:rsidRPr="005C6B37">
        <w:t xml:space="preserve"> </w:t>
      </w:r>
      <w:r w:rsidRPr="005C6B37">
        <w:rPr>
          <w:rFonts w:ascii="Nirmala UI" w:hAnsi="Nirmala UI" w:cs="Nirmala UI"/>
        </w:rPr>
        <w:t>সম্পর্কে</w:t>
      </w:r>
      <w:r w:rsidRPr="005C6B37">
        <w:t xml:space="preserve"> </w:t>
      </w:r>
      <w:r w:rsidRPr="005C6B37">
        <w:rPr>
          <w:rFonts w:ascii="Nirmala UI" w:hAnsi="Nirmala UI" w:cs="Nirmala UI"/>
        </w:rPr>
        <w:t>বলতে</w:t>
      </w:r>
      <w:r w:rsidRPr="005C6B37">
        <w:t xml:space="preserve"> </w:t>
      </w:r>
      <w:r w:rsidRPr="005C6B37">
        <w:rPr>
          <w:rFonts w:ascii="Nirmala UI" w:hAnsi="Nirmala UI" w:cs="Nirmala UI"/>
        </w:rPr>
        <w:t>পারেন</w:t>
      </w:r>
      <w:r w:rsidRPr="005C6B37">
        <w:t xml:space="preserve">? </w:t>
      </w:r>
      <w:r w:rsidRPr="005C6B37">
        <w:rPr>
          <w:rFonts w:ascii="Nirmala UI" w:hAnsi="Nirmala UI" w:cs="Nirmala UI"/>
        </w:rPr>
        <w:t>কারণ</w:t>
      </w:r>
      <w:r w:rsidRPr="005C6B37">
        <w:t xml:space="preserve"> </w:t>
      </w:r>
      <w:r w:rsidRPr="005C6B37">
        <w:rPr>
          <w:rFonts w:ascii="Nirmala UI" w:hAnsi="Nirmala UI" w:cs="Nirmala UI"/>
        </w:rPr>
        <w:t>টা</w:t>
      </w:r>
      <w:r w:rsidRPr="005C6B37">
        <w:t xml:space="preserve"> </w:t>
      </w:r>
      <w:r w:rsidRPr="005C6B37">
        <w:rPr>
          <w:rFonts w:ascii="Nirmala UI" w:hAnsi="Nirmala UI" w:cs="Nirmala UI"/>
        </w:rPr>
        <w:t>কি</w:t>
      </w:r>
      <w:r w:rsidRPr="005C6B37">
        <w:t xml:space="preserve"> </w:t>
      </w:r>
      <w:r w:rsidRPr="005C6B37">
        <w:rPr>
          <w:rFonts w:ascii="Nirmala UI" w:hAnsi="Nirmala UI" w:cs="Nirmala UI"/>
        </w:rPr>
        <w:t>ছিল</w:t>
      </w:r>
      <w:r w:rsidRPr="005C6B37">
        <w:t xml:space="preserve">? </w:t>
      </w:r>
    </w:p>
    <w:p w14:paraId="54727E18" w14:textId="77777777" w:rsidR="00B7023D" w:rsidRPr="005C6B37" w:rsidRDefault="00B7023D" w:rsidP="00B7023D">
      <w:pPr>
        <w:numPr>
          <w:ilvl w:val="0"/>
          <w:numId w:val="57"/>
        </w:numPr>
      </w:pPr>
      <w:r w:rsidRPr="005C6B37">
        <w:rPr>
          <w:rFonts w:ascii="Nirmala UI" w:hAnsi="Nirmala UI" w:cs="Nirmala UI"/>
        </w:rPr>
        <w:t>আপনি</w:t>
      </w:r>
      <w:r w:rsidRPr="005C6B37">
        <w:t xml:space="preserve"> </w:t>
      </w:r>
      <w:r w:rsidRPr="005C6B37">
        <w:rPr>
          <w:rFonts w:ascii="Nirmala UI" w:hAnsi="Nirmala UI" w:cs="Nirmala UI"/>
        </w:rPr>
        <w:t>কি</w:t>
      </w:r>
      <w:r w:rsidRPr="005C6B37">
        <w:t xml:space="preserve"> </w:t>
      </w:r>
      <w:r w:rsidRPr="005C6B37">
        <w:rPr>
          <w:rFonts w:ascii="Nirmala UI" w:hAnsi="Nirmala UI" w:cs="Nirmala UI"/>
        </w:rPr>
        <w:t>আপনার</w:t>
      </w:r>
      <w:r w:rsidRPr="005C6B37">
        <w:t xml:space="preserve"> </w:t>
      </w:r>
      <w:r w:rsidRPr="005C6B37">
        <w:rPr>
          <w:rFonts w:ascii="Nirmala UI" w:hAnsi="Nirmala UI" w:cs="Nirmala UI"/>
        </w:rPr>
        <w:t>উপর</w:t>
      </w:r>
      <w:r w:rsidRPr="005C6B37">
        <w:t xml:space="preserve"> </w:t>
      </w:r>
      <w:r w:rsidRPr="005C6B37">
        <w:rPr>
          <w:rFonts w:ascii="Nirmala UI" w:hAnsi="Nirmala UI" w:cs="Nirmala UI" w:hint="cs"/>
          <w:cs/>
        </w:rPr>
        <w:t>নারীর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প্রতি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স্বামীর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দ্বারা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সহিংসতা</w:t>
      </w:r>
      <w:r w:rsidRPr="005C6B37">
        <w:rPr>
          <w:cs/>
        </w:rPr>
        <w:t>/</w:t>
      </w:r>
      <w:r w:rsidRPr="005C6B37">
        <w:t xml:space="preserve">IPV </w:t>
      </w:r>
      <w:r w:rsidRPr="005C6B37">
        <w:rPr>
          <w:rFonts w:ascii="Nirmala UI" w:hAnsi="Nirmala UI" w:cs="Nirmala UI"/>
        </w:rPr>
        <w:t>এর</w:t>
      </w:r>
      <w:r w:rsidRPr="005C6B37">
        <w:t xml:space="preserve"> </w:t>
      </w:r>
      <w:r w:rsidRPr="005C6B37">
        <w:rPr>
          <w:rFonts w:ascii="Nirmala UI" w:hAnsi="Nirmala UI" w:cs="Nirmala UI"/>
        </w:rPr>
        <w:t>প্রভাব</w:t>
      </w:r>
      <w:r w:rsidRPr="005C6B37">
        <w:t xml:space="preserve"> </w:t>
      </w:r>
      <w:r w:rsidRPr="005C6B37">
        <w:rPr>
          <w:rFonts w:ascii="Nirmala UI" w:hAnsi="Nirmala UI" w:cs="Nirmala UI"/>
        </w:rPr>
        <w:t>সম্পর্কে</w:t>
      </w:r>
      <w:r w:rsidRPr="005C6B37">
        <w:t xml:space="preserve"> </w:t>
      </w:r>
      <w:r w:rsidRPr="005C6B37">
        <w:rPr>
          <w:rFonts w:ascii="Nirmala UI" w:hAnsi="Nirmala UI" w:cs="Nirmala UI"/>
        </w:rPr>
        <w:t>আমাদের</w:t>
      </w:r>
      <w:r w:rsidRPr="005C6B37">
        <w:t xml:space="preserve"> </w:t>
      </w:r>
      <w:r w:rsidRPr="005C6B37">
        <w:rPr>
          <w:rFonts w:ascii="Nirmala UI" w:hAnsi="Nirmala UI" w:cs="Nirmala UI"/>
        </w:rPr>
        <w:t>বলতে</w:t>
      </w:r>
      <w:r w:rsidRPr="005C6B37">
        <w:t xml:space="preserve"> </w:t>
      </w:r>
      <w:r w:rsidRPr="005C6B37">
        <w:rPr>
          <w:rFonts w:ascii="Nirmala UI" w:hAnsi="Nirmala UI" w:cs="Nirmala UI"/>
        </w:rPr>
        <w:t>পারেন</w:t>
      </w:r>
      <w:r w:rsidRPr="005C6B37">
        <w:t xml:space="preserve">? </w:t>
      </w:r>
    </w:p>
    <w:p w14:paraId="475C5003" w14:textId="77777777" w:rsidR="00B7023D" w:rsidRPr="005C6B37" w:rsidRDefault="00B7023D" w:rsidP="00B7023D">
      <w:pPr>
        <w:ind w:left="720"/>
      </w:pPr>
      <w:r w:rsidRPr="005C6B37">
        <w:t xml:space="preserve">·        </w:t>
      </w:r>
      <w:r w:rsidRPr="005C6B37">
        <w:rPr>
          <w:rFonts w:ascii="Nirmala UI" w:hAnsi="Nirmala UI" w:cs="Nirmala UI"/>
        </w:rPr>
        <w:t>শারীরিক</w:t>
      </w:r>
    </w:p>
    <w:p w14:paraId="3B764F25" w14:textId="77777777" w:rsidR="00B7023D" w:rsidRPr="005C6B37" w:rsidRDefault="00B7023D" w:rsidP="00B7023D">
      <w:pPr>
        <w:ind w:left="720"/>
      </w:pPr>
      <w:r w:rsidRPr="005C6B37">
        <w:t xml:space="preserve">·        </w:t>
      </w:r>
      <w:r w:rsidRPr="005C6B37">
        <w:rPr>
          <w:rFonts w:ascii="Nirmala UI" w:hAnsi="Nirmala UI" w:cs="Nirmala UI"/>
        </w:rPr>
        <w:t>মানসিক</w:t>
      </w:r>
      <w:r w:rsidRPr="005C6B37">
        <w:t xml:space="preserve"> </w:t>
      </w:r>
    </w:p>
    <w:p w14:paraId="44C6FFEE" w14:textId="77777777" w:rsidR="00B7023D" w:rsidRPr="005C6B37" w:rsidRDefault="00B7023D" w:rsidP="00B7023D">
      <w:pPr>
        <w:numPr>
          <w:ilvl w:val="0"/>
          <w:numId w:val="57"/>
        </w:numPr>
      </w:pPr>
      <w:r w:rsidRPr="005C6B37">
        <w:rPr>
          <w:rFonts w:ascii="Nirmala UI" w:hAnsi="Nirmala UI" w:cs="Nirmala UI"/>
        </w:rPr>
        <w:t>আপনি</w:t>
      </w:r>
      <w:r w:rsidRPr="005C6B37">
        <w:t xml:space="preserve"> </w:t>
      </w:r>
      <w:r w:rsidRPr="005C6B37">
        <w:rPr>
          <w:rFonts w:ascii="Nirmala UI" w:hAnsi="Nirmala UI" w:cs="Nirmala UI"/>
        </w:rPr>
        <w:t>কি</w:t>
      </w:r>
      <w:r w:rsidRPr="005C6B37">
        <w:t xml:space="preserve"> </w:t>
      </w:r>
      <w:r w:rsidRPr="005C6B37">
        <w:rPr>
          <w:rFonts w:ascii="Nirmala UI" w:hAnsi="Nirmala UI" w:cs="Nirmala UI"/>
        </w:rPr>
        <w:t>মনে</w:t>
      </w:r>
      <w:r w:rsidRPr="005C6B37">
        <w:t xml:space="preserve"> </w:t>
      </w:r>
      <w:r w:rsidRPr="005C6B37">
        <w:rPr>
          <w:rFonts w:ascii="Nirmala UI" w:hAnsi="Nirmala UI" w:cs="Nirmala UI"/>
        </w:rPr>
        <w:t>করেন</w:t>
      </w:r>
      <w:r w:rsidRPr="005C6B37">
        <w:t xml:space="preserve"> </w:t>
      </w:r>
      <w:r w:rsidRPr="005C6B37">
        <w:rPr>
          <w:rFonts w:ascii="Nirmala UI" w:hAnsi="Nirmala UI" w:cs="Nirmala UI"/>
        </w:rPr>
        <w:t>যে</w:t>
      </w:r>
      <w:r w:rsidRPr="005C6B37">
        <w:t xml:space="preserve"> </w:t>
      </w:r>
      <w:r w:rsidRPr="005C6B37">
        <w:rPr>
          <w:rFonts w:ascii="Nirmala UI" w:hAnsi="Nirmala UI" w:cs="Nirmala UI" w:hint="cs"/>
          <w:cs/>
        </w:rPr>
        <w:t>নারীর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প্রতি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স্বামীর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দ্বারা</w:t>
      </w:r>
      <w:r w:rsidRPr="005C6B37">
        <w:rPr>
          <w:cs/>
        </w:rPr>
        <w:t xml:space="preserve"> </w:t>
      </w:r>
      <w:r w:rsidRPr="005C6B37">
        <w:rPr>
          <w:rFonts w:ascii="Nirmala UI" w:hAnsi="Nirmala UI" w:cs="Nirmala UI" w:hint="cs"/>
          <w:cs/>
        </w:rPr>
        <w:t>সহিংসতা</w:t>
      </w:r>
      <w:r w:rsidRPr="005C6B37">
        <w:rPr>
          <w:cs/>
        </w:rPr>
        <w:t>/</w:t>
      </w:r>
      <w:r w:rsidRPr="005C6B37">
        <w:t xml:space="preserve">IPV </w:t>
      </w:r>
      <w:r w:rsidRPr="005C6B37">
        <w:rPr>
          <w:rFonts w:ascii="Nirmala UI" w:hAnsi="Nirmala UI" w:cs="Nirmala UI"/>
        </w:rPr>
        <w:t>মানসিক</w:t>
      </w:r>
      <w:r w:rsidRPr="005C6B37">
        <w:t xml:space="preserve"> </w:t>
      </w:r>
      <w:r w:rsidRPr="005C6B37">
        <w:rPr>
          <w:rFonts w:ascii="Nirmala UI" w:hAnsi="Nirmala UI" w:cs="Nirmala UI"/>
        </w:rPr>
        <w:t>স্বাস্থ্যের</w:t>
      </w:r>
      <w:r w:rsidRPr="005C6B37">
        <w:t xml:space="preserve"> </w:t>
      </w:r>
      <w:r w:rsidRPr="005C6B37">
        <w:rPr>
          <w:rFonts w:ascii="Nirmala UI" w:hAnsi="Nirmala UI" w:cs="Nirmala UI"/>
        </w:rPr>
        <w:t>উপর</w:t>
      </w:r>
      <w:r w:rsidRPr="005C6B37">
        <w:t xml:space="preserve"> </w:t>
      </w:r>
      <w:r w:rsidRPr="005C6B37">
        <w:rPr>
          <w:rFonts w:ascii="Nirmala UI" w:hAnsi="Nirmala UI" w:cs="Nirmala UI"/>
        </w:rPr>
        <w:t>উল্লেখযোগ্য</w:t>
      </w:r>
      <w:r w:rsidRPr="005C6B37">
        <w:t xml:space="preserve"> </w:t>
      </w:r>
      <w:r w:rsidRPr="005C6B37">
        <w:rPr>
          <w:rFonts w:ascii="Nirmala UI" w:hAnsi="Nirmala UI" w:cs="Nirmala UI"/>
        </w:rPr>
        <w:t>প্রভাব</w:t>
      </w:r>
      <w:r w:rsidRPr="005C6B37">
        <w:t xml:space="preserve"> </w:t>
      </w:r>
      <w:r w:rsidRPr="005C6B37">
        <w:rPr>
          <w:rFonts w:ascii="Nirmala UI" w:hAnsi="Nirmala UI" w:cs="Nirmala UI"/>
        </w:rPr>
        <w:t>ফেলে</w:t>
      </w:r>
      <w:r w:rsidRPr="005C6B37">
        <w:t xml:space="preserve">? </w:t>
      </w:r>
      <w:r w:rsidRPr="005C6B37">
        <w:rPr>
          <w:rFonts w:ascii="Nirmala UI" w:hAnsi="Nirmala UI" w:cs="Nirmala UI"/>
        </w:rPr>
        <w:t>যদি</w:t>
      </w:r>
      <w:r w:rsidRPr="005C6B37">
        <w:t xml:space="preserve"> </w:t>
      </w:r>
      <w:r w:rsidRPr="005C6B37">
        <w:rPr>
          <w:rFonts w:ascii="Nirmala UI" w:hAnsi="Nirmala UI" w:cs="Nirmala UI"/>
        </w:rPr>
        <w:t>তাই</w:t>
      </w:r>
      <w:r w:rsidRPr="005C6B37">
        <w:t xml:space="preserve"> </w:t>
      </w:r>
      <w:r w:rsidRPr="005C6B37">
        <w:rPr>
          <w:rFonts w:ascii="Nirmala UI" w:hAnsi="Nirmala UI" w:cs="Nirmala UI"/>
        </w:rPr>
        <w:t>হয়</w:t>
      </w:r>
      <w:r w:rsidRPr="005C6B37">
        <w:t xml:space="preserve">, </w:t>
      </w:r>
      <w:r w:rsidRPr="005C6B37">
        <w:rPr>
          <w:rFonts w:ascii="Nirmala UI" w:hAnsi="Nirmala UI" w:cs="Nirmala UI"/>
        </w:rPr>
        <w:t>দয়া</w:t>
      </w:r>
      <w:r w:rsidRPr="005C6B37">
        <w:t xml:space="preserve"> </w:t>
      </w:r>
      <w:r w:rsidRPr="005C6B37">
        <w:rPr>
          <w:rFonts w:ascii="Nirmala UI" w:hAnsi="Nirmala UI" w:cs="Nirmala UI"/>
        </w:rPr>
        <w:t>করে</w:t>
      </w:r>
      <w:r w:rsidRPr="005C6B37">
        <w:t xml:space="preserve"> </w:t>
      </w:r>
      <w:r w:rsidRPr="005C6B37">
        <w:rPr>
          <w:rFonts w:ascii="Nirmala UI" w:hAnsi="Nirmala UI" w:cs="Nirmala UI"/>
        </w:rPr>
        <w:t>আমাদের</w:t>
      </w:r>
      <w:r w:rsidRPr="005C6B37">
        <w:t xml:space="preserve"> </w:t>
      </w:r>
      <w:r w:rsidRPr="005C6B37">
        <w:rPr>
          <w:rFonts w:ascii="Nirmala UI" w:hAnsi="Nirmala UI" w:cs="Nirmala UI"/>
        </w:rPr>
        <w:t>বলুন</w:t>
      </w:r>
      <w:r w:rsidRPr="005C6B37">
        <w:t xml:space="preserve"> </w:t>
      </w:r>
      <w:r w:rsidRPr="005C6B37">
        <w:rPr>
          <w:rFonts w:ascii="Nirmala UI" w:hAnsi="Nirmala UI" w:cs="Nirmala UI"/>
        </w:rPr>
        <w:t>কিভাবে</w:t>
      </w:r>
      <w:r w:rsidRPr="005C6B37">
        <w:t xml:space="preserve"> </w:t>
      </w:r>
      <w:r w:rsidRPr="005C6B37">
        <w:rPr>
          <w:rFonts w:ascii="Nirmala UI" w:hAnsi="Nirmala UI" w:cs="Nirmala UI"/>
        </w:rPr>
        <w:t>তারা</w:t>
      </w:r>
      <w:r w:rsidRPr="005C6B37">
        <w:t xml:space="preserve"> </w:t>
      </w:r>
      <w:r w:rsidRPr="005C6B37">
        <w:rPr>
          <w:rFonts w:ascii="Nirmala UI" w:hAnsi="Nirmala UI" w:cs="Nirmala UI"/>
        </w:rPr>
        <w:t>সম্পর্কযুক্ত।</w:t>
      </w:r>
      <w:r w:rsidRPr="005C6B37">
        <w:t> </w:t>
      </w:r>
    </w:p>
    <w:p w14:paraId="21551DDC" w14:textId="77777777" w:rsidR="00B7023D" w:rsidRPr="005C6B37" w:rsidRDefault="00B7023D" w:rsidP="00B7023D">
      <w:r w:rsidRPr="005C6B37">
        <w:rPr>
          <w:b/>
        </w:rPr>
        <w:t>3. Information related to IPV:</w:t>
      </w:r>
    </w:p>
    <w:p w14:paraId="596756F0" w14:textId="77777777" w:rsidR="00B7023D" w:rsidRPr="005C6B37" w:rsidRDefault="00B7023D" w:rsidP="00B7023D">
      <w:pPr>
        <w:numPr>
          <w:ilvl w:val="0"/>
          <w:numId w:val="14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আপনার</w:t>
      </w:r>
      <w:r w:rsidRPr="005C6B37">
        <w:rPr>
          <w:rFonts w:eastAsia="Calibri"/>
          <w:lang w:val="x-none" w:eastAsia="x-none"/>
        </w:rPr>
        <w:t xml:space="preserve">  </w:t>
      </w:r>
      <w:r w:rsidRPr="005C6B37">
        <w:rPr>
          <w:rFonts w:ascii="Nirmala UI" w:eastAsia="Calibri" w:hAnsi="Nirmala UI" w:cs="Nirmala UI"/>
          <w:lang w:val="x-none" w:eastAsia="x-none"/>
        </w:rPr>
        <w:t>এলাকায়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োন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ধরনের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নার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প্রতি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্বাম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দ্বারা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হিংসতা</w:t>
      </w:r>
      <w:r w:rsidRPr="005C6B37">
        <w:rPr>
          <w:rFonts w:eastAsia="Calibri"/>
          <w:cs/>
          <w:lang w:val="x-none" w:eastAsia="x-none"/>
        </w:rPr>
        <w:t>/</w:t>
      </w:r>
      <w:r w:rsidRPr="005C6B37">
        <w:rPr>
          <w:rFonts w:eastAsia="Calibri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lang w:val="x-none" w:eastAsia="x-none"/>
        </w:rPr>
        <w:t>বেশী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দেখা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যায়</w:t>
      </w:r>
      <w:r w:rsidRPr="005C6B37">
        <w:rPr>
          <w:rFonts w:eastAsia="Calibri"/>
          <w:lang w:val="x-none" w:eastAsia="x-none"/>
        </w:rPr>
        <w:t xml:space="preserve">? </w:t>
      </w:r>
      <w:r w:rsidRPr="005C6B37">
        <w:rPr>
          <w:rFonts w:ascii="Nirmala UI" w:eastAsia="Calibri" w:hAnsi="Nirmala UI" w:cs="Nirmala UI"/>
          <w:lang w:val="x-none" w:eastAsia="x-none"/>
        </w:rPr>
        <w:t>সমাজের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নার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প্রতি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্বাম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দ্বারা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হিংসতা</w:t>
      </w:r>
      <w:r w:rsidRPr="005C6B37">
        <w:rPr>
          <w:rFonts w:eastAsia="Calibri"/>
          <w:cs/>
          <w:lang w:val="x-none" w:eastAsia="x-none"/>
        </w:rPr>
        <w:t>/</w:t>
      </w:r>
      <w:r w:rsidRPr="005C6B37">
        <w:rPr>
          <w:rFonts w:eastAsia="Calibri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lang w:val="x-none" w:eastAsia="x-none"/>
        </w:rPr>
        <w:t>হওয়ার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পিছনে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ি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োন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ারন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আছে</w:t>
      </w:r>
      <w:r w:rsidRPr="005C6B37">
        <w:rPr>
          <w:rFonts w:eastAsia="Calibri"/>
          <w:lang w:val="x-none" w:eastAsia="x-none"/>
        </w:rPr>
        <w:t xml:space="preserve">? </w:t>
      </w:r>
    </w:p>
    <w:p w14:paraId="6C7F231B" w14:textId="77777777" w:rsidR="00B7023D" w:rsidRPr="005C6B37" w:rsidRDefault="00B7023D" w:rsidP="00B7023D">
      <w:pPr>
        <w:numPr>
          <w:ilvl w:val="0"/>
          <w:numId w:val="11"/>
        </w:numPr>
        <w:ind w:left="2790"/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শারীরিক</w:t>
      </w:r>
    </w:p>
    <w:p w14:paraId="6472AE8E" w14:textId="77777777" w:rsidR="00B7023D" w:rsidRPr="005C6B37" w:rsidRDefault="00B7023D" w:rsidP="00B7023D">
      <w:pPr>
        <w:numPr>
          <w:ilvl w:val="0"/>
          <w:numId w:val="11"/>
        </w:numPr>
        <w:ind w:left="2790"/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যৌন</w:t>
      </w:r>
    </w:p>
    <w:p w14:paraId="1E9F5F38" w14:textId="77777777" w:rsidR="00B7023D" w:rsidRPr="005C6B37" w:rsidRDefault="00B7023D" w:rsidP="00B7023D">
      <w:pPr>
        <w:numPr>
          <w:ilvl w:val="0"/>
          <w:numId w:val="11"/>
        </w:numPr>
        <w:ind w:left="2790"/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মানসিক</w:t>
      </w:r>
      <w:r w:rsidRPr="005C6B37">
        <w:rPr>
          <w:rFonts w:eastAsia="Calibri"/>
          <w:lang w:val="x-none" w:eastAsia="x-none"/>
        </w:rPr>
        <w:t xml:space="preserve"> </w:t>
      </w:r>
    </w:p>
    <w:p w14:paraId="6314B4D1" w14:textId="77777777" w:rsidR="00B7023D" w:rsidRPr="005C6B37" w:rsidRDefault="00B7023D" w:rsidP="00B7023D">
      <w:pPr>
        <w:numPr>
          <w:ilvl w:val="0"/>
          <w:numId w:val="11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পনা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চারপাশ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ত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ঘ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ঘ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নার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প্রতি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্বাম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দ্বার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হিংসত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>/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ঘট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?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পনা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এলাকায়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নার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প্রতি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্বাম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দ্বার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হিংসত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>/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এ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তীব্রত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(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তট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)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ম্পর্ক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পনি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ি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মাদ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িছু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বলত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ারেন</w:t>
      </w:r>
      <w:r w:rsidRPr="005C6B37">
        <w:rPr>
          <w:rFonts w:eastAsia="Calibri"/>
          <w:shd w:val="clear" w:color="auto" w:fill="FFFFFF"/>
          <w:lang w:val="x-none" w:eastAsia="x-none"/>
        </w:rPr>
        <w:t>?</w:t>
      </w:r>
    </w:p>
    <w:p w14:paraId="2C69AF16" w14:textId="77777777" w:rsidR="00B7023D" w:rsidRPr="005C6B37" w:rsidRDefault="00B7023D" w:rsidP="00B7023D"/>
    <w:p w14:paraId="6D6EADD0" w14:textId="77777777" w:rsidR="00B7023D" w:rsidRPr="005C6B37" w:rsidRDefault="00B7023D" w:rsidP="00B7023D">
      <w:p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eastAsia="x-none"/>
        </w:rPr>
        <w:t xml:space="preserve">4. </w:t>
      </w:r>
      <w:r w:rsidRPr="005C6B37">
        <w:rPr>
          <w:rFonts w:eastAsia="Calibri"/>
          <w:b/>
          <w:lang w:val="x-none" w:eastAsia="x-none"/>
        </w:rPr>
        <w:t>Individuals/Family / household-level influences:</w:t>
      </w:r>
    </w:p>
    <w:p w14:paraId="4A0F0810" w14:textId="77777777" w:rsidR="00B7023D" w:rsidRPr="005C6B37" w:rsidRDefault="00B7023D" w:rsidP="00B7023D"/>
    <w:p w14:paraId="3DB51F43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বং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য়স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ও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িবারি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অবস্থ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িত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্যা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 xml:space="preserve">? </w:t>
      </w:r>
    </w:p>
    <w:p w14:paraId="687D11D2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ছোটবেল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ষ্টদায়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্মৃত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অভিজ্ঞ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ন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ায়ী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াখ্য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ুন।</w:t>
      </w:r>
      <w:r w:rsidRPr="005C6B37">
        <w:rPr>
          <w:shd w:val="clear" w:color="auto" w:fill="FFFFFF"/>
        </w:rPr>
        <w:t xml:space="preserve"> </w:t>
      </w:r>
    </w:p>
    <w:p w14:paraId="2121A63E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পুরুষ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ও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শিক্ষাগ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োগ্য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বং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ধ্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ো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ছ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্যা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>?</w:t>
      </w:r>
    </w:p>
    <w:p w14:paraId="22F36327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ল্যবিবাহ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সম্পর্কযুক্ত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াখ্য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ুন।</w:t>
      </w:r>
      <w:r w:rsidRPr="005C6B37">
        <w:rPr>
          <w:shd w:val="clear" w:color="auto" w:fill="FFFFFF"/>
        </w:rPr>
        <w:t xml:space="preserve"> </w:t>
      </w:r>
    </w:p>
    <w:p w14:paraId="6E2FA5B5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েকারত্ব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ঘট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ক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ারন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তা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ান।</w:t>
      </w:r>
      <w:r w:rsidRPr="005C6B37">
        <w:rPr>
          <w:shd w:val="clear" w:color="auto" w:fill="FFFFFF"/>
        </w:rPr>
        <w:t xml:space="preserve"> </w:t>
      </w:r>
    </w:p>
    <w:p w14:paraId="34F50917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lastRenderedPageBreak/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ু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খেলা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নেশাদ্রব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গ্রহ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িবাহ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হির্ভূ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ড়ান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>IPV</w:t>
      </w:r>
      <w:r w:rsidRPr="005C6B37">
        <w:rPr>
          <w:rFonts w:ascii="Nirmala UI" w:hAnsi="Nirmala UI" w:cs="Nirmala UI"/>
          <w:shd w:val="clear" w:color="auto" w:fill="FFFFFF"/>
        </w:rPr>
        <w:t>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ন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ায়ী</w:t>
      </w:r>
      <w:r w:rsidRPr="005C6B37">
        <w:rPr>
          <w:shd w:val="clear" w:color="auto" w:fill="FFFFFF"/>
        </w:rPr>
        <w:t>?</w:t>
      </w:r>
    </w:p>
    <w:p w14:paraId="376A8668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ঘর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হি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াজ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িরুদ্ধ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হিংসতা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ড়িয়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োল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িস্তারি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ুন।</w:t>
      </w:r>
      <w:r w:rsidRPr="005C6B37">
        <w:rPr>
          <w:shd w:val="clear" w:color="auto" w:fill="FFFFFF"/>
        </w:rPr>
        <w:t xml:space="preserve"> </w:t>
      </w:r>
    </w:p>
    <w:p w14:paraId="0CB30F76" w14:textId="77777777" w:rsidR="00B7023D" w:rsidRPr="005C6B37" w:rsidRDefault="00B7023D" w:rsidP="00B7023D">
      <w:pPr>
        <w:numPr>
          <w:ilvl w:val="0"/>
          <w:numId w:val="58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যেহেত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ভিড</w:t>
      </w:r>
      <w:r w:rsidRPr="005C6B37">
        <w:rPr>
          <w:shd w:val="clear" w:color="auto" w:fill="FFFFFF"/>
        </w:rPr>
        <w:t>-</w:t>
      </w:r>
      <w:r w:rsidRPr="005C6B37">
        <w:rPr>
          <w:rFonts w:ascii="Nirmala UI" w:hAnsi="Nirmala UI" w:cs="Nirmala UI"/>
          <w:shd w:val="clear" w:color="auto" w:fill="FFFFFF"/>
        </w:rPr>
        <w:t>১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ধ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িয়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াচ্ছি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ভিড</w:t>
      </w:r>
      <w:r w:rsidRPr="005C6B37">
        <w:rPr>
          <w:shd w:val="clear" w:color="auto" w:fill="FFFFFF"/>
        </w:rPr>
        <w:t>-</w:t>
      </w:r>
      <w:r w:rsidRPr="005C6B37">
        <w:rPr>
          <w:rFonts w:ascii="Nirmala UI" w:hAnsi="Nirmala UI" w:cs="Nirmala UI"/>
          <w:shd w:val="clear" w:color="auto" w:fill="FFFFFF"/>
        </w:rPr>
        <w:t>১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ো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ছ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ছ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উপাদা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ব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গুল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ভিড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১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য়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>IPV</w:t>
      </w:r>
      <w:r w:rsidRPr="005C6B37">
        <w:rPr>
          <w:rFonts w:ascii="Nirmala UI" w:hAnsi="Nirmala UI" w:cs="Nirmala UI"/>
          <w:shd w:val="clear" w:color="auto" w:fill="FFFFFF"/>
        </w:rPr>
        <w:t>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িছ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ায়ী</w:t>
      </w:r>
      <w:r w:rsidRPr="005C6B37">
        <w:rPr>
          <w:shd w:val="clear" w:color="auto" w:fill="FFFFFF"/>
        </w:rPr>
        <w:t>?</w:t>
      </w:r>
    </w:p>
    <w:p w14:paraId="4C64E6E0" w14:textId="77777777" w:rsidR="00B7023D" w:rsidRPr="005C6B37" w:rsidRDefault="00B7023D" w:rsidP="00B7023D">
      <w:pPr>
        <w:numPr>
          <w:ilvl w:val="0"/>
          <w:numId w:val="59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খাবার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যোগাড়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এবং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্রয়ক্ষমত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55FA0461" w14:textId="77777777" w:rsidR="00B7023D" w:rsidRPr="005C6B37" w:rsidRDefault="00B7023D" w:rsidP="00B7023D">
      <w:pPr>
        <w:numPr>
          <w:ilvl w:val="0"/>
          <w:numId w:val="59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র্মসংস্থান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অবস্থ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7386D161" w14:textId="77777777" w:rsidR="00B7023D" w:rsidRPr="005C6B37" w:rsidRDefault="00B7023D" w:rsidP="00B7023D">
      <w:pPr>
        <w:numPr>
          <w:ilvl w:val="0"/>
          <w:numId w:val="59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র্থ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াহায্য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161B75C5" w14:textId="77777777" w:rsidR="00B7023D" w:rsidRPr="005C6B37" w:rsidRDefault="00B7023D" w:rsidP="00B7023D">
      <w:pPr>
        <w:numPr>
          <w:ilvl w:val="0"/>
          <w:numId w:val="59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োভিড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ক্রান্ত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হওয়া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ভয়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3681C00A" w14:textId="77777777" w:rsidR="00B7023D" w:rsidRPr="005C6B37" w:rsidRDefault="00B7023D" w:rsidP="00B7023D">
      <w:pPr>
        <w:shd w:val="clear" w:color="auto" w:fill="FFFFFF"/>
        <w:rPr>
          <w:b/>
          <w:shd w:val="clear" w:color="auto" w:fill="FFFFFF"/>
        </w:rPr>
      </w:pPr>
      <w:r w:rsidRPr="005C6B37">
        <w:rPr>
          <w:b/>
        </w:rPr>
        <w:t>5. Community-level influences:</w:t>
      </w:r>
    </w:p>
    <w:p w14:paraId="2AB0FF53" w14:textId="77777777" w:rsidR="00B7023D" w:rsidRPr="005C6B37" w:rsidRDefault="00B7023D" w:rsidP="00B7023D">
      <w:pPr>
        <w:numPr>
          <w:ilvl w:val="0"/>
          <w:numId w:val="34"/>
        </w:numPr>
        <w:shd w:val="clear" w:color="auto" w:fill="FFFFFF"/>
        <w:rPr>
          <w:color w:val="1C1E21"/>
        </w:rPr>
      </w:pPr>
      <w:r w:rsidRPr="005C6B37">
        <w:rPr>
          <w:rFonts w:ascii="Nirmala UI" w:hAnsi="Nirmala UI" w:cs="Nirmala UI"/>
          <w:color w:val="1C1E21"/>
        </w:rPr>
        <w:t>আপন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মন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ন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য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মাজ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বিভিন্ন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হিংস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ঘটন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পুরুষদ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এ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ধরন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আচরণ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শিখত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এবং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ত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উত্সাহিত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</w:t>
      </w:r>
      <w:r w:rsidRPr="005C6B37">
        <w:rPr>
          <w:color w:val="1C1E21"/>
        </w:rPr>
        <w:t xml:space="preserve">? </w:t>
      </w:r>
      <w:r w:rsidRPr="005C6B37">
        <w:rPr>
          <w:rFonts w:ascii="Nirmala UI" w:hAnsi="Nirmala UI" w:cs="Nirmala UI"/>
          <w:color w:val="1C1E21"/>
        </w:rPr>
        <w:t>যদ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তা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হয়</w:t>
      </w:r>
      <w:r w:rsidRPr="005C6B37">
        <w:rPr>
          <w:color w:val="1C1E21"/>
        </w:rPr>
        <w:t xml:space="preserve">, </w:t>
      </w:r>
      <w:r w:rsidRPr="005C6B37">
        <w:rPr>
          <w:rFonts w:ascii="Nirmala UI" w:hAnsi="Nirmala UI" w:cs="Nirmala UI"/>
          <w:color w:val="1C1E21"/>
        </w:rPr>
        <w:t>দয়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ব্যাখ্য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ুন।</w:t>
      </w:r>
    </w:p>
    <w:p w14:paraId="633FD5C3" w14:textId="77777777" w:rsidR="00B7023D" w:rsidRPr="005C6B37" w:rsidRDefault="00B7023D" w:rsidP="00B7023D">
      <w:pPr>
        <w:shd w:val="clear" w:color="auto" w:fill="FFFFFF"/>
        <w:rPr>
          <w:color w:val="1C1E21"/>
        </w:rPr>
      </w:pPr>
    </w:p>
    <w:p w14:paraId="22F8860A" w14:textId="77777777" w:rsidR="00B7023D" w:rsidRPr="005C6B37" w:rsidRDefault="00B7023D" w:rsidP="00B7023D">
      <w:pPr>
        <w:numPr>
          <w:ilvl w:val="0"/>
          <w:numId w:val="34"/>
        </w:numPr>
        <w:shd w:val="clear" w:color="auto" w:fill="FFFFFF"/>
        <w:rPr>
          <w:color w:val="1C1E21"/>
        </w:rPr>
      </w:pPr>
      <w:r w:rsidRPr="005C6B37">
        <w:rPr>
          <w:rFonts w:ascii="Nirmala UI" w:hAnsi="Nirmala UI" w:cs="Nirmala UI"/>
          <w:color w:val="1C1E21"/>
        </w:rPr>
        <w:t>আপন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মন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ন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য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তালাকপ্রাপ্ত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মহিলাদ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প্রত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মাজ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য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নেতিবাচক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ধারন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রয়েছ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ত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একট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অস্বাস্থ্যক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ব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আপত্তিজনক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ম্পর্ক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থাকা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ারণ</w:t>
      </w:r>
      <w:r w:rsidRPr="005C6B37">
        <w:rPr>
          <w:color w:val="1C1E21"/>
        </w:rPr>
        <w:t>?</w:t>
      </w:r>
    </w:p>
    <w:p w14:paraId="333AEC33" w14:textId="77777777" w:rsidR="00B7023D" w:rsidRPr="005C6B37" w:rsidRDefault="00B7023D" w:rsidP="00B7023D">
      <w:pPr>
        <w:rPr>
          <w:b/>
          <w:shd w:val="clear" w:color="auto" w:fill="FFFFFF"/>
        </w:rPr>
      </w:pPr>
    </w:p>
    <w:p w14:paraId="76842DB3" w14:textId="77777777" w:rsidR="00B7023D" w:rsidRPr="005C6B37" w:rsidRDefault="00B7023D" w:rsidP="00B7023D">
      <w:pPr>
        <w:rPr>
          <w:b/>
          <w:shd w:val="clear" w:color="auto" w:fill="FFFFFF"/>
        </w:rPr>
      </w:pPr>
      <w:r w:rsidRPr="005C6B37">
        <w:rPr>
          <w:b/>
          <w:bCs/>
        </w:rPr>
        <w:t>6. Current IPV support services   </w:t>
      </w:r>
    </w:p>
    <w:p w14:paraId="47DA2FAD" w14:textId="77777777" w:rsidR="00B7023D" w:rsidRPr="005C6B37" w:rsidRDefault="00B7023D" w:rsidP="00B7023D">
      <w:pPr>
        <w:numPr>
          <w:ilvl w:val="0"/>
          <w:numId w:val="35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বর্তমা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ন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হায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ও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ে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রয়েছে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্যা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বে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হায্যগুল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নিয়েছেন</w:t>
      </w:r>
      <w:r w:rsidRPr="005C6B37">
        <w:rPr>
          <w:shd w:val="clear" w:color="auto" w:fill="FFFFFF"/>
        </w:rPr>
        <w:t xml:space="preserve"> ?</w:t>
      </w:r>
    </w:p>
    <w:p w14:paraId="1863DF3C" w14:textId="77777777" w:rsidR="00B7023D" w:rsidRPr="005C6B37" w:rsidRDefault="00B7023D" w:rsidP="00B7023D">
      <w:pPr>
        <w:numPr>
          <w:ilvl w:val="0"/>
          <w:numId w:val="35"/>
        </w:numPr>
        <w:rPr>
          <w:shd w:val="clear" w:color="auto" w:fill="FFFFFF"/>
        </w:rPr>
      </w:pP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ংলাদেশ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র্তমা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সংক্রান্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রিসে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তা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? </w:t>
      </w:r>
    </w:p>
    <w:p w14:paraId="4A77BD0A" w14:textId="77777777" w:rsidR="00B7023D" w:rsidRPr="005C6B37" w:rsidRDefault="00B7023D" w:rsidP="00B7023D">
      <w:pPr>
        <w:numPr>
          <w:ilvl w:val="0"/>
          <w:numId w:val="60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্তর</w:t>
      </w:r>
    </w:p>
    <w:p w14:paraId="6E9C03F8" w14:textId="77777777" w:rsidR="00B7023D" w:rsidRPr="005C6B37" w:rsidRDefault="00B7023D" w:rsidP="00B7023D">
      <w:pPr>
        <w:numPr>
          <w:ilvl w:val="0"/>
          <w:numId w:val="60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গুনমান</w:t>
      </w:r>
    </w:p>
    <w:p w14:paraId="72512B0A" w14:textId="77777777" w:rsidR="00B7023D" w:rsidRPr="005C6B37" w:rsidRDefault="00B7023D" w:rsidP="00B7023D">
      <w:pPr>
        <w:numPr>
          <w:ilvl w:val="0"/>
          <w:numId w:val="60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রিমা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(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নার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প্রতি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্বাম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দ্বার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হিংসত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>/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ংগ্রামীদ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জন্য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ো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ধরন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েব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াওয়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যায়</w:t>
      </w:r>
      <w:r w:rsidRPr="005C6B37">
        <w:rPr>
          <w:rFonts w:eastAsia="Calibri"/>
          <w:shd w:val="clear" w:color="auto" w:fill="FFFFFF"/>
          <w:lang w:val="x-none" w:eastAsia="x-none"/>
        </w:rPr>
        <w:t>?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ব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জায়গায়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ি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েব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গুলো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াওয়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যায়</w:t>
      </w:r>
      <w:r w:rsidRPr="005C6B37">
        <w:rPr>
          <w:rFonts w:eastAsia="Calibri"/>
          <w:shd w:val="clear" w:color="auto" w:fill="FFFFFF"/>
          <w:lang w:val="x-none" w:eastAsia="x-none"/>
        </w:rPr>
        <w:t>?)</w:t>
      </w:r>
    </w:p>
    <w:p w14:paraId="2EED18D8" w14:textId="77777777" w:rsidR="00B7023D" w:rsidRPr="005C6B37" w:rsidRDefault="00B7023D" w:rsidP="00B7023D">
      <w:pPr>
        <w:numPr>
          <w:ilvl w:val="0"/>
          <w:numId w:val="36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সহায়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ওয়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্ষেএ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ধ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মুখী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েছেন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কিধরন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ধ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মুখী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ছ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াখ্য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ু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।</w:t>
      </w:r>
      <w:r w:rsidRPr="005C6B37">
        <w:rPr>
          <w:shd w:val="clear" w:color="auto" w:fill="FFFFFF"/>
        </w:rPr>
        <w:t xml:space="preserve"> </w:t>
      </w:r>
    </w:p>
    <w:p w14:paraId="58DED3D5" w14:textId="77777777" w:rsidR="00B7023D" w:rsidRPr="005C6B37" w:rsidRDefault="00B7023D" w:rsidP="00B7023D">
      <w:pPr>
        <w:numPr>
          <w:ilvl w:val="0"/>
          <w:numId w:val="61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ামাজ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77718983" w14:textId="77777777" w:rsidR="00B7023D" w:rsidRPr="005C6B37" w:rsidRDefault="00B7023D" w:rsidP="00B7023D">
      <w:pPr>
        <w:numPr>
          <w:ilvl w:val="0"/>
          <w:numId w:val="61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াংস্কৃত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59B55F73" w14:textId="77777777" w:rsidR="00B7023D" w:rsidRPr="005C6B37" w:rsidRDefault="00B7023D" w:rsidP="00B7023D">
      <w:pPr>
        <w:numPr>
          <w:ilvl w:val="0"/>
          <w:numId w:val="61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অর্থনৈত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1E1B982B" w14:textId="77777777" w:rsidR="00B7023D" w:rsidRPr="005C6B37" w:rsidRDefault="00B7023D" w:rsidP="00B7023D">
      <w:pPr>
        <w:numPr>
          <w:ilvl w:val="0"/>
          <w:numId w:val="61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চেতনত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ও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শিক্ষ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ম্পর্কিত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23A977D9" w14:textId="77777777" w:rsidR="00B7023D" w:rsidRPr="005C6B37" w:rsidRDefault="00B7023D" w:rsidP="00B7023D">
      <w:pPr>
        <w:numPr>
          <w:ilvl w:val="0"/>
          <w:numId w:val="61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লঙ্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ও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ভয়</w:t>
      </w:r>
    </w:p>
    <w:p w14:paraId="37678B96" w14:textId="77777777" w:rsidR="00B7023D" w:rsidRPr="005C6B37" w:rsidRDefault="00B7023D" w:rsidP="00B7023D">
      <w:pPr>
        <w:rPr>
          <w:shd w:val="clear" w:color="auto" w:fill="FFFFFF"/>
        </w:rPr>
      </w:pPr>
    </w:p>
    <w:p w14:paraId="1A62C579" w14:textId="77777777" w:rsidR="00B7023D" w:rsidRPr="005C6B37" w:rsidRDefault="00B7023D" w:rsidP="00B7023D">
      <w:pPr>
        <w:rPr>
          <w:shd w:val="clear" w:color="auto" w:fill="FFFFFF"/>
        </w:rPr>
      </w:pPr>
      <w:r w:rsidRPr="005C6B37">
        <w:rPr>
          <w:b/>
        </w:rPr>
        <w:t>7. Recommendations:</w:t>
      </w:r>
    </w:p>
    <w:p w14:paraId="5A3E6D7A" w14:textId="77777777" w:rsidR="00B7023D" w:rsidRPr="005C6B37" w:rsidRDefault="00B7023D" w:rsidP="00B7023D">
      <w:pPr>
        <w:numPr>
          <w:ilvl w:val="0"/>
          <w:numId w:val="36"/>
        </w:numPr>
        <w:rPr>
          <w:shd w:val="clear" w:color="auto" w:fill="FFFFFF"/>
        </w:rPr>
      </w:pP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</w:rPr>
        <w:t>/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মান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ায়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ো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রামর্শ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ছ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থা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ুন।</w:t>
      </w:r>
      <w:r w:rsidRPr="005C6B37">
        <w:rPr>
          <w:shd w:val="clear" w:color="auto" w:fill="FFFFFF"/>
        </w:rPr>
        <w:t xml:space="preserve"> </w:t>
      </w:r>
    </w:p>
    <w:p w14:paraId="27FAB5D7" w14:textId="77777777" w:rsidR="00B7023D" w:rsidRPr="005C6B37" w:rsidRDefault="00B7023D" w:rsidP="00B7023D">
      <w:pPr>
        <w:numPr>
          <w:ilvl w:val="0"/>
          <w:numId w:val="36"/>
        </w:numPr>
      </w:pP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  </w:t>
      </w:r>
      <w:r w:rsidRPr="005C6B37">
        <w:rPr>
          <w:rFonts w:ascii="Nirmala UI" w:hAnsi="Nirmala UI" w:cs="Nirmala UI"/>
          <w:shd w:val="clear" w:color="auto" w:fill="FFFFFF"/>
        </w:rPr>
        <w:t>সহায়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চাওয়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ুক্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ধাগুল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মা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তা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াবেন।</w:t>
      </w:r>
    </w:p>
    <w:p w14:paraId="581ECEBF" w14:textId="77777777" w:rsidR="00B7023D" w:rsidRPr="005C6B37" w:rsidRDefault="00B7023D" w:rsidP="00B7023D">
      <w:pPr>
        <w:rPr>
          <w:b/>
          <w:u w:val="single"/>
        </w:rPr>
      </w:pPr>
      <w:r w:rsidRPr="005C6B37">
        <w:rPr>
          <w:b/>
        </w:rPr>
        <w:lastRenderedPageBreak/>
        <w:t>In depth interview guidelines: Female members of the community/ survivor of IPV</w:t>
      </w:r>
      <w:r w:rsidRPr="005C6B37">
        <w:rPr>
          <w:b/>
          <w:u w:val="single"/>
        </w:rPr>
        <w:t xml:space="preserve">  (English)</w:t>
      </w:r>
    </w:p>
    <w:p w14:paraId="30EE66D4" w14:textId="77777777" w:rsidR="00B7023D" w:rsidRPr="005C6B37" w:rsidRDefault="00B7023D" w:rsidP="00B7023D">
      <w:pPr>
        <w:rPr>
          <w:b/>
        </w:rPr>
      </w:pPr>
    </w:p>
    <w:p w14:paraId="44EBAD01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1. Socio-demographic Information:</w:t>
      </w:r>
    </w:p>
    <w:p w14:paraId="2058DEF9" w14:textId="77777777" w:rsidR="00B7023D" w:rsidRPr="005C6B37" w:rsidRDefault="00B7023D" w:rsidP="00B7023D">
      <w:pPr>
        <w:numPr>
          <w:ilvl w:val="0"/>
          <w:numId w:val="5"/>
        </w:numPr>
        <w:ind w:left="189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Age </w:t>
      </w:r>
    </w:p>
    <w:p w14:paraId="0C6EC79C" w14:textId="77777777" w:rsidR="00B7023D" w:rsidRPr="005C6B37" w:rsidRDefault="00B7023D" w:rsidP="00B7023D">
      <w:pPr>
        <w:numPr>
          <w:ilvl w:val="0"/>
          <w:numId w:val="5"/>
        </w:numPr>
        <w:ind w:left="189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Gender</w:t>
      </w:r>
    </w:p>
    <w:p w14:paraId="10EC5449" w14:textId="77777777" w:rsidR="00B7023D" w:rsidRPr="005C6B37" w:rsidRDefault="00B7023D" w:rsidP="00B7023D">
      <w:pPr>
        <w:numPr>
          <w:ilvl w:val="0"/>
          <w:numId w:val="5"/>
        </w:numPr>
        <w:ind w:left="189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ducational status</w:t>
      </w:r>
    </w:p>
    <w:p w14:paraId="556A393A" w14:textId="77777777" w:rsidR="00B7023D" w:rsidRPr="005C6B37" w:rsidRDefault="00B7023D" w:rsidP="00B7023D">
      <w:pPr>
        <w:numPr>
          <w:ilvl w:val="0"/>
          <w:numId w:val="5"/>
        </w:numPr>
        <w:ind w:left="189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Occupation</w:t>
      </w:r>
    </w:p>
    <w:p w14:paraId="67225590" w14:textId="77777777" w:rsidR="00B7023D" w:rsidRPr="005C6B37" w:rsidRDefault="00B7023D" w:rsidP="00B7023D">
      <w:pPr>
        <w:ind w:left="1890"/>
        <w:contextualSpacing/>
        <w:rPr>
          <w:rFonts w:eastAsia="Calibri"/>
          <w:lang w:val="x-none" w:eastAsia="x-none"/>
        </w:rPr>
      </w:pPr>
    </w:p>
    <w:p w14:paraId="2B3959F1" w14:textId="77777777" w:rsidR="00B7023D" w:rsidRPr="005C6B37" w:rsidRDefault="00B7023D" w:rsidP="00B7023D">
      <w:pPr>
        <w:ind w:left="720"/>
        <w:contextualSpacing/>
        <w:rPr>
          <w:rFonts w:eastAsia="Calibri"/>
          <w:lang w:val="x-none" w:eastAsia="x-none"/>
        </w:rPr>
      </w:pPr>
    </w:p>
    <w:p w14:paraId="523C4A37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2. Experience of IPV:</w:t>
      </w:r>
    </w:p>
    <w:p w14:paraId="6DF80DBF" w14:textId="77777777" w:rsidR="00B7023D" w:rsidRPr="005C6B37" w:rsidRDefault="00B7023D" w:rsidP="00B7023D">
      <w:pPr>
        <w:numPr>
          <w:ilvl w:val="0"/>
          <w:numId w:val="37"/>
        </w:numPr>
        <w:rPr>
          <w:bCs/>
        </w:rPr>
      </w:pPr>
      <w:r w:rsidRPr="005C6B37">
        <w:rPr>
          <w:bCs/>
        </w:rPr>
        <w:t>Can you tell me about the incidence when you experienced violence by your husband?</w:t>
      </w:r>
    </w:p>
    <w:p w14:paraId="60345C8F" w14:textId="77777777" w:rsidR="00B7023D" w:rsidRPr="005C6B37" w:rsidRDefault="00B7023D" w:rsidP="00B7023D">
      <w:pPr>
        <w:rPr>
          <w:b/>
        </w:rPr>
      </w:pPr>
    </w:p>
    <w:p w14:paraId="53CFC3AC" w14:textId="77777777" w:rsidR="00B7023D" w:rsidRPr="005C6B37" w:rsidRDefault="00B7023D" w:rsidP="00B7023D">
      <w:pPr>
        <w:numPr>
          <w:ilvl w:val="0"/>
          <w:numId w:val="37"/>
        </w:numPr>
        <w:rPr>
          <w:bCs/>
        </w:rPr>
      </w:pPr>
      <w:r w:rsidRPr="005C6B37">
        <w:rPr>
          <w:bCs/>
        </w:rPr>
        <w:t>What was the reason?</w:t>
      </w:r>
    </w:p>
    <w:p w14:paraId="649282A3" w14:textId="77777777" w:rsidR="00B7023D" w:rsidRPr="005C6B37" w:rsidRDefault="00B7023D" w:rsidP="00B7023D">
      <w:pPr>
        <w:ind w:left="720"/>
        <w:contextualSpacing/>
        <w:rPr>
          <w:rFonts w:eastAsia="Calibri"/>
          <w:lang w:eastAsia="x-none"/>
        </w:rPr>
      </w:pPr>
    </w:p>
    <w:p w14:paraId="63AA894B" w14:textId="77777777" w:rsidR="00B7023D" w:rsidRPr="005C6B37" w:rsidRDefault="00B7023D" w:rsidP="00B7023D">
      <w:pPr>
        <w:numPr>
          <w:ilvl w:val="0"/>
          <w:numId w:val="37"/>
        </w:numPr>
        <w:rPr>
          <w:bCs/>
        </w:rPr>
      </w:pPr>
      <w:r w:rsidRPr="005C6B37">
        <w:t xml:space="preserve">Can you please tell us the effect of IPV on you? </w:t>
      </w:r>
    </w:p>
    <w:p w14:paraId="2061F989" w14:textId="77777777" w:rsidR="00B7023D" w:rsidRPr="005C6B37" w:rsidRDefault="00B7023D" w:rsidP="00B7023D">
      <w:pPr>
        <w:numPr>
          <w:ilvl w:val="0"/>
          <w:numId w:val="7"/>
        </w:numPr>
        <w:ind w:left="207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hysical</w:t>
      </w:r>
    </w:p>
    <w:p w14:paraId="69AEB6D6" w14:textId="77777777" w:rsidR="00B7023D" w:rsidRPr="005C6B37" w:rsidRDefault="00B7023D" w:rsidP="00B7023D">
      <w:pPr>
        <w:numPr>
          <w:ilvl w:val="0"/>
          <w:numId w:val="7"/>
        </w:numPr>
        <w:ind w:left="207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sychological</w:t>
      </w:r>
    </w:p>
    <w:p w14:paraId="6EA9272D" w14:textId="77777777" w:rsidR="00B7023D" w:rsidRPr="005C6B37" w:rsidRDefault="00B7023D" w:rsidP="00B7023D">
      <w:pPr>
        <w:numPr>
          <w:ilvl w:val="0"/>
          <w:numId w:val="65"/>
        </w:numPr>
      </w:pPr>
      <w:r w:rsidRPr="005C6B37">
        <w:t>Do you think that IPV has a significant impact on mental health? If so, please tell us how they are connected</w:t>
      </w:r>
    </w:p>
    <w:p w14:paraId="6A50D7B7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3. Information related to IPV:</w:t>
      </w:r>
    </w:p>
    <w:p w14:paraId="3A7076C0" w14:textId="77777777" w:rsidR="00B7023D" w:rsidRPr="005C6B37" w:rsidRDefault="00B7023D" w:rsidP="00B7023D">
      <w:pPr>
        <w:numPr>
          <w:ilvl w:val="0"/>
          <w:numId w:val="15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What kind of IPVs are commonly faced by women around you? Is there any reason behind the prevalence of particular type of IPV?</w:t>
      </w:r>
    </w:p>
    <w:p w14:paraId="0788737A" w14:textId="77777777" w:rsidR="00B7023D" w:rsidRPr="005C6B37" w:rsidRDefault="00B7023D" w:rsidP="00B7023D">
      <w:pPr>
        <w:numPr>
          <w:ilvl w:val="0"/>
          <w:numId w:val="1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hysical</w:t>
      </w:r>
    </w:p>
    <w:p w14:paraId="18C2CCFD" w14:textId="77777777" w:rsidR="00B7023D" w:rsidRPr="005C6B37" w:rsidRDefault="00B7023D" w:rsidP="00B7023D">
      <w:pPr>
        <w:numPr>
          <w:ilvl w:val="0"/>
          <w:numId w:val="1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Sexual</w:t>
      </w:r>
    </w:p>
    <w:p w14:paraId="043ECC32" w14:textId="77777777" w:rsidR="00B7023D" w:rsidRPr="005C6B37" w:rsidRDefault="00B7023D" w:rsidP="00B7023D">
      <w:pPr>
        <w:numPr>
          <w:ilvl w:val="0"/>
          <w:numId w:val="1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motional</w:t>
      </w:r>
    </w:p>
    <w:p w14:paraId="782C5C2C" w14:textId="77777777" w:rsidR="00B7023D" w:rsidRPr="005C6B37" w:rsidRDefault="00B7023D" w:rsidP="00B7023D">
      <w:pPr>
        <w:numPr>
          <w:ilvl w:val="0"/>
          <w:numId w:val="15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w frequently IPV happens around you? Can you tell us something about the severity of IPV?</w:t>
      </w:r>
    </w:p>
    <w:p w14:paraId="58D90529" w14:textId="77777777" w:rsidR="00B7023D" w:rsidRPr="005C6B37" w:rsidRDefault="00B7023D" w:rsidP="00B7023D">
      <w:pPr>
        <w:rPr>
          <w:b/>
        </w:rPr>
      </w:pPr>
    </w:p>
    <w:p w14:paraId="18A7D56E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4. Individuals/Family / household-level influences:</w:t>
      </w:r>
    </w:p>
    <w:p w14:paraId="79B3A723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age and family status of the male and female are related to the perpetration of IPV? If yes, how?</w:t>
      </w:r>
    </w:p>
    <w:p w14:paraId="7C1FE32C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men’s adverse childhood experiences are responsible for perpetrating IPV? If so, please explain.</w:t>
      </w:r>
    </w:p>
    <w:p w14:paraId="6E5AF9C1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Is there any connection between male’s and female’s education and perpetrating IPV? If so, please explain.</w:t>
      </w:r>
    </w:p>
    <w:p w14:paraId="332C5B2C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Is child marriage related to IPV? If so, please explain.</w:t>
      </w:r>
    </w:p>
    <w:p w14:paraId="47B27CC7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male’s unemployment is a reason of happening IPV?</w:t>
      </w:r>
    </w:p>
    <w:p w14:paraId="2569B74F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man’s involvement in gambling or substance abuse or extramarital relationship/sex is related to IPV? Please explain.</w:t>
      </w:r>
    </w:p>
    <w:p w14:paraId="63AA2372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women’s open opportunity in income generating activities triggers violence against themselves?</w:t>
      </w:r>
    </w:p>
    <w:p w14:paraId="111EACC6" w14:textId="77777777" w:rsidR="00B7023D" w:rsidRPr="005C6B37" w:rsidRDefault="00B7023D" w:rsidP="00B7023D">
      <w:pPr>
        <w:numPr>
          <w:ilvl w:val="0"/>
          <w:numId w:val="62"/>
        </w:num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lang w:val="x-none" w:eastAsia="x-none"/>
        </w:rPr>
        <w:t>As we are going through Covid-19 pandemic, do you think that Covid-19 has a connection with increased IPV? Can you please tell us about the factors that are responsible for IPV during Covid-19?</w:t>
      </w:r>
    </w:p>
    <w:p w14:paraId="60D6F208" w14:textId="77777777" w:rsidR="00B7023D" w:rsidRPr="005C6B37" w:rsidRDefault="00B7023D" w:rsidP="00B7023D">
      <w:pPr>
        <w:numPr>
          <w:ilvl w:val="0"/>
          <w:numId w:val="63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lastRenderedPageBreak/>
        <w:t>Food availability, accessibility &amp;affordability</w:t>
      </w:r>
    </w:p>
    <w:p w14:paraId="31100F66" w14:textId="77777777" w:rsidR="00B7023D" w:rsidRPr="005C6B37" w:rsidRDefault="00B7023D" w:rsidP="00B7023D">
      <w:pPr>
        <w:numPr>
          <w:ilvl w:val="0"/>
          <w:numId w:val="63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mployment status</w:t>
      </w:r>
    </w:p>
    <w:p w14:paraId="502B8482" w14:textId="77777777" w:rsidR="00B7023D" w:rsidRPr="005C6B37" w:rsidRDefault="00B7023D" w:rsidP="00B7023D">
      <w:pPr>
        <w:numPr>
          <w:ilvl w:val="0"/>
          <w:numId w:val="63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Financial aid (what/ whom)</w:t>
      </w:r>
    </w:p>
    <w:p w14:paraId="308761DE" w14:textId="77777777" w:rsidR="00B7023D" w:rsidRPr="005C6B37" w:rsidRDefault="00B7023D" w:rsidP="00B7023D">
      <w:pPr>
        <w:numPr>
          <w:ilvl w:val="0"/>
          <w:numId w:val="63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nxiety due to uncertainty of being affected</w:t>
      </w:r>
    </w:p>
    <w:p w14:paraId="54C2580A" w14:textId="77777777" w:rsidR="00B7023D" w:rsidRPr="005C6B37" w:rsidRDefault="00B7023D" w:rsidP="00B7023D">
      <w:pPr>
        <w:rPr>
          <w:b/>
        </w:rPr>
      </w:pPr>
    </w:p>
    <w:p w14:paraId="3EB86208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5. Community-level influences:</w:t>
      </w:r>
    </w:p>
    <w:p w14:paraId="4295A40C" w14:textId="77777777" w:rsidR="00B7023D" w:rsidRPr="005C6B37" w:rsidRDefault="00B7023D" w:rsidP="00B7023D">
      <w:pPr>
        <w:numPr>
          <w:ilvl w:val="0"/>
          <w:numId w:val="39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widespread violence in the community encourages men to learn and practice violent behaviour? If so, please explain.</w:t>
      </w:r>
    </w:p>
    <w:p w14:paraId="01C343B8" w14:textId="77777777" w:rsidR="00B7023D" w:rsidRPr="005C6B37" w:rsidRDefault="00B7023D" w:rsidP="00B7023D">
      <w:pPr>
        <w:numPr>
          <w:ilvl w:val="0"/>
          <w:numId w:val="39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negative attitudes towards divorced women is a reason for staying in an unhealthy or abusive relationship?</w:t>
      </w:r>
    </w:p>
    <w:p w14:paraId="3B0997C7" w14:textId="77777777" w:rsidR="00B7023D" w:rsidRPr="005C6B37" w:rsidRDefault="00B7023D" w:rsidP="00B7023D">
      <w:pPr>
        <w:rPr>
          <w:b/>
          <w:bCs/>
        </w:rPr>
      </w:pPr>
      <w:r w:rsidRPr="005C6B37">
        <w:rPr>
          <w:b/>
          <w:bCs/>
        </w:rPr>
        <w:t>6. Current IPV support services   </w:t>
      </w:r>
    </w:p>
    <w:p w14:paraId="7A106E08" w14:textId="77777777" w:rsidR="00B7023D" w:rsidRPr="005C6B37" w:rsidRDefault="00B7023D" w:rsidP="00B7023D">
      <w:pPr>
        <w:numPr>
          <w:ilvl w:val="0"/>
          <w:numId w:val="40"/>
        </w:numPr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Do you think women know about the current IPV support services and receive them when necessary? </w:t>
      </w:r>
    </w:p>
    <w:p w14:paraId="635A1759" w14:textId="77777777" w:rsidR="00B7023D" w:rsidRPr="005C6B37" w:rsidRDefault="00B7023D" w:rsidP="00B7023D">
      <w:pPr>
        <w:numPr>
          <w:ilvl w:val="0"/>
          <w:numId w:val="40"/>
        </w:numPr>
        <w:contextualSpacing/>
        <w:rPr>
          <w:bCs/>
          <w:lang w:val="x-none" w:eastAsia="x-none"/>
        </w:rPr>
      </w:pPr>
      <w:r w:rsidRPr="005C6B37">
        <w:rPr>
          <w:lang w:val="x-none" w:eastAsia="x-none"/>
        </w:rPr>
        <w:t>What is your opinion regarding current IPV support services in Bangladesh? </w:t>
      </w:r>
    </w:p>
    <w:p w14:paraId="123EA7A6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Level</w:t>
      </w:r>
    </w:p>
    <w:p w14:paraId="08B23784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Quality</w:t>
      </w:r>
    </w:p>
    <w:p w14:paraId="38087CE0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 xml:space="preserve">Quantity: What services are available to IPV survivors seeking help? Are they available in all areas? </w:t>
      </w:r>
    </w:p>
    <w:p w14:paraId="38AB6083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Sector involved</w:t>
      </w:r>
    </w:p>
    <w:p w14:paraId="21A251D7" w14:textId="77777777" w:rsidR="00B7023D" w:rsidRPr="005C6B37" w:rsidRDefault="00B7023D" w:rsidP="00B7023D">
      <w:pPr>
        <w:numPr>
          <w:ilvl w:val="0"/>
          <w:numId w:val="3"/>
        </w:numPr>
        <w:contextualSpacing/>
        <w:rPr>
          <w:rFonts w:eastAsia="Calibri"/>
          <w:lang w:val="x-none" w:eastAsia="x-none"/>
        </w:rPr>
      </w:pPr>
      <w:r w:rsidRPr="005C6B37">
        <w:rPr>
          <w:lang w:val="x-none" w:eastAsia="x-none"/>
        </w:rPr>
        <w:t>What are the challenges or faced by the victim of IPV in terms of receiving IPV support services?</w:t>
      </w:r>
    </w:p>
    <w:p w14:paraId="6B2A6D2F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Social </w:t>
      </w:r>
    </w:p>
    <w:p w14:paraId="55AB9A3C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Cultural</w:t>
      </w:r>
    </w:p>
    <w:p w14:paraId="3348DADF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Economical</w:t>
      </w:r>
    </w:p>
    <w:p w14:paraId="0D016625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Awareness and education related</w:t>
      </w:r>
    </w:p>
    <w:p w14:paraId="09B857B6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Stigma and Fear</w:t>
      </w:r>
    </w:p>
    <w:p w14:paraId="0009926D" w14:textId="77777777" w:rsidR="00B7023D" w:rsidRPr="005C6B37" w:rsidRDefault="00B7023D" w:rsidP="00B7023D">
      <w:pPr>
        <w:numPr>
          <w:ilvl w:val="0"/>
          <w:numId w:val="1"/>
        </w:numPr>
        <w:rPr>
          <w:b/>
        </w:rPr>
      </w:pPr>
      <w:r w:rsidRPr="005C6B37">
        <w:rPr>
          <w:b/>
        </w:rPr>
        <w:t>Recommendations:</w:t>
      </w:r>
    </w:p>
    <w:p w14:paraId="0A4300A5" w14:textId="77777777" w:rsidR="00B7023D" w:rsidRPr="005C6B37" w:rsidRDefault="00B7023D" w:rsidP="00B7023D">
      <w:pPr>
        <w:numPr>
          <w:ilvl w:val="0"/>
          <w:numId w:val="3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Do you have any suggestion on how IPV could be reduced? If so, Please tell us briefly. </w:t>
      </w:r>
    </w:p>
    <w:p w14:paraId="477C7164" w14:textId="77777777" w:rsidR="00B7023D" w:rsidRPr="005C6B37" w:rsidRDefault="00B7023D" w:rsidP="00B7023D">
      <w:pPr>
        <w:numPr>
          <w:ilvl w:val="0"/>
          <w:numId w:val="38"/>
        </w:numPr>
        <w:contextualSpacing/>
        <w:textAlignment w:val="baseline"/>
        <w:rPr>
          <w:bCs/>
          <w:lang w:val="x-none" w:eastAsia="x-none"/>
        </w:rPr>
      </w:pPr>
      <w:r w:rsidRPr="005C6B37">
        <w:rPr>
          <w:bCs/>
          <w:lang w:val="x-none" w:eastAsia="x-none"/>
        </w:rPr>
        <w:t>What can be done to reduce the challenges associated with seeking IPV support?</w:t>
      </w:r>
    </w:p>
    <w:p w14:paraId="0C16DA59" w14:textId="77777777" w:rsidR="00B7023D" w:rsidRPr="005C6B37" w:rsidRDefault="00B7023D" w:rsidP="00B7023D">
      <w:pPr>
        <w:rPr>
          <w:b/>
        </w:rPr>
      </w:pPr>
    </w:p>
    <w:p w14:paraId="63C34180" w14:textId="77777777" w:rsidR="00B7023D" w:rsidRPr="005C6B37" w:rsidRDefault="00B7023D" w:rsidP="00B7023D">
      <w:pPr>
        <w:rPr>
          <w:b/>
        </w:rPr>
      </w:pPr>
    </w:p>
    <w:p w14:paraId="54B4BC0B" w14:textId="77777777" w:rsidR="00B7023D" w:rsidRPr="005C6B37" w:rsidRDefault="00B7023D" w:rsidP="00B7023D">
      <w:pPr>
        <w:spacing w:after="240"/>
        <w:rPr>
          <w:b/>
        </w:rPr>
      </w:pPr>
    </w:p>
    <w:p w14:paraId="349EC518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 xml:space="preserve">Key Informant Interview Guidelines: Male community members/ Male community leaders /Female community leaders/ </w:t>
      </w:r>
    </w:p>
    <w:p w14:paraId="49FBEE0E" w14:textId="77777777" w:rsidR="00B7023D" w:rsidRPr="005C6B37" w:rsidRDefault="00B7023D" w:rsidP="00B7023D">
      <w:pPr>
        <w:contextualSpacing/>
        <w:rPr>
          <w:b/>
          <w:bCs/>
          <w:lang w:eastAsia="x-none"/>
        </w:rPr>
      </w:pPr>
    </w:p>
    <w:p w14:paraId="60E85BBC" w14:textId="77777777" w:rsidR="00B7023D" w:rsidRPr="005C6B37" w:rsidRDefault="00B7023D" w:rsidP="00B7023D">
      <w:pPr>
        <w:contextualSpacing/>
        <w:rPr>
          <w:b/>
          <w:bCs/>
          <w:lang w:val="x-none" w:eastAsia="x-none"/>
        </w:rPr>
      </w:pPr>
    </w:p>
    <w:p w14:paraId="4D143488" w14:textId="77777777" w:rsidR="00B7023D" w:rsidRPr="005C6B37" w:rsidRDefault="00B7023D" w:rsidP="00B7023D">
      <w:pPr>
        <w:contextualSpacing/>
        <w:rPr>
          <w:rFonts w:eastAsia="Calibri"/>
          <w:b/>
          <w:bCs/>
          <w:lang w:val="x-none" w:eastAsia="x-none"/>
        </w:rPr>
      </w:pPr>
      <w:r w:rsidRPr="005C6B37">
        <w:rPr>
          <w:b/>
          <w:bCs/>
          <w:lang w:eastAsia="x-none"/>
        </w:rPr>
        <w:t xml:space="preserve">1. </w:t>
      </w:r>
      <w:r w:rsidRPr="005C6B37">
        <w:rPr>
          <w:b/>
          <w:bCs/>
          <w:lang w:val="x-none" w:eastAsia="x-none"/>
        </w:rPr>
        <w:t xml:space="preserve">Socio demographic information </w:t>
      </w:r>
    </w:p>
    <w:p w14:paraId="1B301B34" w14:textId="77777777" w:rsidR="00B7023D" w:rsidRPr="005C6B37" w:rsidRDefault="00B7023D" w:rsidP="00B7023D">
      <w:pPr>
        <w:numPr>
          <w:ilvl w:val="0"/>
          <w:numId w:val="33"/>
        </w:numPr>
        <w:shd w:val="clear" w:color="auto" w:fill="FFFFFF"/>
        <w:contextualSpacing/>
        <w:textAlignment w:val="baseline"/>
        <w:outlineLvl w:val="2"/>
        <w:rPr>
          <w:color w:val="222222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বয়স</w:t>
      </w:r>
      <w:r w:rsidRPr="005C6B37">
        <w:rPr>
          <w:rFonts w:eastAsia="Calibri"/>
          <w:lang w:val="x-none" w:eastAsia="x-none"/>
        </w:rPr>
        <w:t xml:space="preserve"> </w:t>
      </w:r>
    </w:p>
    <w:p w14:paraId="1F904C8B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লিঙ্গ</w:t>
      </w:r>
    </w:p>
    <w:p w14:paraId="7DD5423D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শিক্ষাগত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যোগ্যতা</w:t>
      </w:r>
    </w:p>
    <w:p w14:paraId="795B24E1" w14:textId="77777777" w:rsidR="00B7023D" w:rsidRPr="005C6B37" w:rsidRDefault="00B7023D" w:rsidP="00B7023D">
      <w:pPr>
        <w:numPr>
          <w:ilvl w:val="0"/>
          <w:numId w:val="10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পেশা</w:t>
      </w:r>
    </w:p>
    <w:p w14:paraId="38A2BC5B" w14:textId="77777777" w:rsidR="00B7023D" w:rsidRPr="005C6B37" w:rsidRDefault="00B7023D" w:rsidP="00B7023D">
      <w:pPr>
        <w:contextualSpacing/>
        <w:rPr>
          <w:rFonts w:eastAsia="Calibri"/>
          <w:b/>
          <w:bCs/>
          <w:lang w:val="x-none" w:eastAsia="x-none"/>
        </w:rPr>
      </w:pPr>
    </w:p>
    <w:p w14:paraId="5620C932" w14:textId="77777777" w:rsidR="00B7023D" w:rsidRPr="005C6B37" w:rsidRDefault="00B7023D" w:rsidP="00B7023D">
      <w:pPr>
        <w:contextualSpacing/>
        <w:rPr>
          <w:rFonts w:eastAsia="Calibri"/>
          <w:b/>
          <w:bCs/>
          <w:lang w:val="x-none" w:eastAsia="x-none"/>
        </w:rPr>
      </w:pPr>
      <w:r w:rsidRPr="005C6B37">
        <w:rPr>
          <w:rFonts w:eastAsia="Calibri"/>
          <w:b/>
          <w:bCs/>
          <w:lang w:eastAsia="x-none"/>
        </w:rPr>
        <w:t xml:space="preserve">2. </w:t>
      </w:r>
      <w:r w:rsidRPr="005C6B37">
        <w:rPr>
          <w:rFonts w:eastAsia="Calibri"/>
          <w:b/>
          <w:bCs/>
          <w:lang w:val="x-none" w:eastAsia="x-none"/>
        </w:rPr>
        <w:t>IPV related information:</w:t>
      </w:r>
    </w:p>
    <w:p w14:paraId="42D370B6" w14:textId="77777777" w:rsidR="00B7023D" w:rsidRPr="005C6B37" w:rsidRDefault="00B7023D" w:rsidP="00B7023D">
      <w:pPr>
        <w:contextualSpacing/>
        <w:rPr>
          <w:rFonts w:eastAsia="Calibri"/>
          <w:b/>
          <w:bCs/>
          <w:lang w:val="x-none" w:eastAsia="x-none"/>
        </w:rPr>
      </w:pPr>
    </w:p>
    <w:p w14:paraId="4497BF06" w14:textId="77777777" w:rsidR="00B7023D" w:rsidRPr="005C6B37" w:rsidRDefault="00B7023D" w:rsidP="00B7023D">
      <w:p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lastRenderedPageBreak/>
        <w:t>আপনার</w:t>
      </w:r>
      <w:r w:rsidRPr="005C6B37">
        <w:rPr>
          <w:rFonts w:eastAsia="Calibri"/>
          <w:lang w:val="x-none" w:eastAsia="x-none"/>
        </w:rPr>
        <w:t xml:space="preserve">  </w:t>
      </w:r>
      <w:r w:rsidRPr="005C6B37">
        <w:rPr>
          <w:rFonts w:ascii="Nirmala UI" w:eastAsia="Calibri" w:hAnsi="Nirmala UI" w:cs="Nirmala UI"/>
          <w:lang w:val="x-none" w:eastAsia="x-none"/>
        </w:rPr>
        <w:t>এলাকায়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োন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ধরনের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নার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প্রতি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্বাম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দ্বারা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হিংসতা</w:t>
      </w:r>
      <w:r w:rsidRPr="005C6B37">
        <w:rPr>
          <w:rFonts w:eastAsia="Calibri"/>
          <w:cs/>
          <w:lang w:val="x-none" w:eastAsia="x-none"/>
        </w:rPr>
        <w:t>/</w:t>
      </w:r>
      <w:r w:rsidRPr="005C6B37">
        <w:rPr>
          <w:rFonts w:eastAsia="Calibri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lang w:val="x-none" w:eastAsia="x-none"/>
        </w:rPr>
        <w:t>বেশী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দেখা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যায়</w:t>
      </w:r>
      <w:r w:rsidRPr="005C6B37">
        <w:rPr>
          <w:rFonts w:eastAsia="Calibri"/>
          <w:lang w:val="x-none" w:eastAsia="x-none"/>
        </w:rPr>
        <w:t xml:space="preserve">? </w:t>
      </w:r>
      <w:r w:rsidRPr="005C6B37">
        <w:rPr>
          <w:rFonts w:ascii="Nirmala UI" w:eastAsia="Calibri" w:hAnsi="Nirmala UI" w:cs="Nirmala UI"/>
          <w:lang w:val="x-none" w:eastAsia="x-none"/>
        </w:rPr>
        <w:t>সমাজের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নার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প্রতি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্বামীর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দ্বারা</w:t>
      </w:r>
      <w:r w:rsidRPr="005C6B37">
        <w:rPr>
          <w:rFonts w:eastAsia="Calibri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cs/>
          <w:lang w:val="x-none" w:eastAsia="x-none"/>
        </w:rPr>
        <w:t>সহিংসতা</w:t>
      </w:r>
      <w:r w:rsidRPr="005C6B37">
        <w:rPr>
          <w:rFonts w:eastAsia="Calibri"/>
          <w:cs/>
          <w:lang w:val="x-none" w:eastAsia="x-none"/>
        </w:rPr>
        <w:t>/</w:t>
      </w:r>
      <w:r w:rsidRPr="005C6B37">
        <w:rPr>
          <w:rFonts w:eastAsia="Calibri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lang w:val="x-none" w:eastAsia="x-none"/>
        </w:rPr>
        <w:t>হওয়ার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পিছনে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ি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োন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কারন</w:t>
      </w:r>
      <w:r w:rsidRPr="005C6B37">
        <w:rPr>
          <w:rFonts w:eastAsia="Calibri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lang w:val="x-none" w:eastAsia="x-none"/>
        </w:rPr>
        <w:t>আছে</w:t>
      </w:r>
      <w:r w:rsidRPr="005C6B37">
        <w:rPr>
          <w:rFonts w:eastAsia="Calibri"/>
          <w:lang w:val="x-none" w:eastAsia="x-none"/>
        </w:rPr>
        <w:t xml:space="preserve">? </w:t>
      </w:r>
    </w:p>
    <w:p w14:paraId="0C8818E8" w14:textId="77777777" w:rsidR="00B7023D" w:rsidRPr="005C6B37" w:rsidRDefault="00B7023D" w:rsidP="00B7023D">
      <w:pPr>
        <w:numPr>
          <w:ilvl w:val="0"/>
          <w:numId w:val="11"/>
        </w:numPr>
        <w:ind w:left="2790"/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শারীরিক</w:t>
      </w:r>
    </w:p>
    <w:p w14:paraId="5C3039F2" w14:textId="77777777" w:rsidR="00B7023D" w:rsidRPr="005C6B37" w:rsidRDefault="00B7023D" w:rsidP="00B7023D">
      <w:pPr>
        <w:numPr>
          <w:ilvl w:val="0"/>
          <w:numId w:val="11"/>
        </w:numPr>
        <w:ind w:left="2790"/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যৌন</w:t>
      </w:r>
    </w:p>
    <w:p w14:paraId="412BE58F" w14:textId="77777777" w:rsidR="00B7023D" w:rsidRPr="005C6B37" w:rsidRDefault="00B7023D" w:rsidP="00B7023D">
      <w:pPr>
        <w:numPr>
          <w:ilvl w:val="0"/>
          <w:numId w:val="11"/>
        </w:numPr>
        <w:ind w:left="2790"/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lang w:val="x-none" w:eastAsia="x-none"/>
        </w:rPr>
        <w:t>মানসিক</w:t>
      </w:r>
      <w:r w:rsidRPr="005C6B37">
        <w:rPr>
          <w:rFonts w:eastAsia="Calibri"/>
          <w:lang w:val="x-none" w:eastAsia="x-none"/>
        </w:rPr>
        <w:t xml:space="preserve"> </w:t>
      </w:r>
    </w:p>
    <w:p w14:paraId="4C128753" w14:textId="77777777" w:rsidR="00B7023D" w:rsidRPr="005C6B37" w:rsidRDefault="00B7023D" w:rsidP="00B7023D">
      <w:pPr>
        <w:numPr>
          <w:ilvl w:val="0"/>
          <w:numId w:val="11"/>
        </w:numPr>
        <w:contextualSpacing/>
        <w:rPr>
          <w:rFonts w:eastAsia="Calibri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পনা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চারপাশ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ত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ঘ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ঘ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নার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প্রতি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্বাম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দ্বার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হিংসত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>/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ঘট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?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পনা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এলাকায়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নার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প্রতি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্বাম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দ্বার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হিংসত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>/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এ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তীব্রত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(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তট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)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ম্পর্ক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পনি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ি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আমাদ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িছু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বলতে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ারেন</w:t>
      </w:r>
      <w:r w:rsidRPr="005C6B37">
        <w:rPr>
          <w:rFonts w:eastAsia="Calibri"/>
          <w:shd w:val="clear" w:color="auto" w:fill="FFFFFF"/>
          <w:lang w:val="x-none" w:eastAsia="x-none"/>
        </w:rPr>
        <w:t>?</w:t>
      </w:r>
    </w:p>
    <w:p w14:paraId="7DDE55F6" w14:textId="77777777" w:rsidR="00B7023D" w:rsidRPr="005C6B37" w:rsidRDefault="00B7023D" w:rsidP="00B7023D">
      <w:pPr>
        <w:rPr>
          <w:b/>
          <w:shd w:val="clear" w:color="auto" w:fill="FFFFFF"/>
        </w:rPr>
      </w:pPr>
    </w:p>
    <w:p w14:paraId="5594C443" w14:textId="77777777" w:rsidR="00B7023D" w:rsidRPr="005C6B37" w:rsidRDefault="00B7023D" w:rsidP="00B7023D">
      <w:pPr>
        <w:rPr>
          <w:b/>
          <w:shd w:val="clear" w:color="auto" w:fill="FFFFFF"/>
        </w:rPr>
      </w:pPr>
      <w:r w:rsidRPr="005C6B37">
        <w:rPr>
          <w:b/>
          <w:shd w:val="clear" w:color="auto" w:fill="FFFFFF"/>
        </w:rPr>
        <w:t xml:space="preserve">3. Individuals/Family / household-level influences: </w:t>
      </w:r>
    </w:p>
    <w:p w14:paraId="473A2EF5" w14:textId="77777777" w:rsidR="00B7023D" w:rsidRPr="005C6B37" w:rsidRDefault="00B7023D" w:rsidP="00B7023D">
      <w:pPr>
        <w:numPr>
          <w:ilvl w:val="0"/>
          <w:numId w:val="64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বং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য়স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ও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িবারি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অবস্থ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িত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্যা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 xml:space="preserve">? </w:t>
      </w:r>
    </w:p>
    <w:p w14:paraId="1E284712" w14:textId="77777777" w:rsidR="00B7023D" w:rsidRPr="005C6B37" w:rsidRDefault="00B7023D" w:rsidP="00B7023D">
      <w:pPr>
        <w:numPr>
          <w:ilvl w:val="0"/>
          <w:numId w:val="64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ছোটবেল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ষ্টদায়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্মৃত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অভিজ্ঞ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ন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ায়ী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াখ্য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ুন।</w:t>
      </w:r>
      <w:r w:rsidRPr="005C6B37">
        <w:rPr>
          <w:shd w:val="clear" w:color="auto" w:fill="FFFFFF"/>
        </w:rPr>
        <w:t xml:space="preserve"> </w:t>
      </w:r>
    </w:p>
    <w:p w14:paraId="0A3B3DC2" w14:textId="77777777" w:rsidR="00B7023D" w:rsidRPr="005C6B37" w:rsidRDefault="00B7023D" w:rsidP="00B7023D">
      <w:pPr>
        <w:numPr>
          <w:ilvl w:val="0"/>
          <w:numId w:val="64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পুরুষ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ও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শিক্ষাগ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োগ্য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বং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ধ্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ো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ছ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্যা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>?</w:t>
      </w:r>
    </w:p>
    <w:p w14:paraId="1DBCE224" w14:textId="77777777" w:rsidR="00B7023D" w:rsidRPr="005C6B37" w:rsidRDefault="00B7023D" w:rsidP="00B7023D">
      <w:pPr>
        <w:numPr>
          <w:ilvl w:val="0"/>
          <w:numId w:val="64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ল্যবিবাহ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সম্পর্কযুক্ত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াখ্য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ুন।</w:t>
      </w:r>
      <w:r w:rsidRPr="005C6B37">
        <w:rPr>
          <w:shd w:val="clear" w:color="auto" w:fill="FFFFFF"/>
        </w:rPr>
        <w:t xml:space="preserve"> </w:t>
      </w:r>
    </w:p>
    <w:p w14:paraId="723C4E6D" w14:textId="77777777" w:rsidR="00B7023D" w:rsidRPr="005C6B37" w:rsidRDefault="00B7023D" w:rsidP="00B7023D">
      <w:pPr>
        <w:numPr>
          <w:ilvl w:val="0"/>
          <w:numId w:val="64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েকারত্ব</w:t>
      </w:r>
      <w:r w:rsidRPr="005C6B37">
        <w:rPr>
          <w:shd w:val="clear" w:color="auto" w:fill="FFFFFF"/>
        </w:rPr>
        <w:t xml:space="preserve"> (</w:t>
      </w:r>
      <w:r w:rsidRPr="005C6B37">
        <w:rPr>
          <w:rFonts w:ascii="Nirmala UI" w:hAnsi="Nirmala UI" w:cs="Nirmala UI"/>
          <w:shd w:val="clear" w:color="auto" w:fill="FFFFFF"/>
        </w:rPr>
        <w:t>চাকুর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ন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থাকা</w:t>
      </w:r>
      <w:r w:rsidRPr="005C6B37">
        <w:rPr>
          <w:shd w:val="clear" w:color="auto" w:fill="FFFFFF"/>
        </w:rPr>
        <w:t xml:space="preserve">)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>IPV</w:t>
      </w:r>
      <w:r w:rsidRPr="005C6B37">
        <w:rPr>
          <w:rFonts w:ascii="Nirmala UI" w:hAnsi="Nirmala UI" w:cs="Nirmala UI"/>
          <w:shd w:val="clear" w:color="auto" w:fill="FFFFFF"/>
        </w:rPr>
        <w:t>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ক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ারন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য়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তা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ান।</w:t>
      </w:r>
      <w:r w:rsidRPr="005C6B37">
        <w:rPr>
          <w:shd w:val="clear" w:color="auto" w:fill="FFFFFF"/>
        </w:rPr>
        <w:t xml:space="preserve"> </w:t>
      </w:r>
    </w:p>
    <w:p w14:paraId="0E999327" w14:textId="77777777" w:rsidR="00B7023D" w:rsidRPr="005C6B37" w:rsidRDefault="00B7023D" w:rsidP="00B7023D">
      <w:pPr>
        <w:numPr>
          <w:ilvl w:val="0"/>
          <w:numId w:val="64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ুরুষ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ু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খেলা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নেশাদ্রব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গ্রহ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িবাহ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হির্ভূ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ড়ান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>IPV</w:t>
      </w:r>
      <w:r w:rsidRPr="005C6B37">
        <w:rPr>
          <w:rFonts w:ascii="Nirmala UI" w:hAnsi="Nirmala UI" w:cs="Nirmala UI"/>
          <w:shd w:val="clear" w:color="auto" w:fill="FFFFFF"/>
        </w:rPr>
        <w:t>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ন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ায়ী</w:t>
      </w:r>
      <w:r w:rsidRPr="005C6B37">
        <w:rPr>
          <w:shd w:val="clear" w:color="auto" w:fill="FFFFFF"/>
        </w:rPr>
        <w:t>?</w:t>
      </w:r>
    </w:p>
    <w:p w14:paraId="34AEF3D8" w14:textId="77777777" w:rsidR="00B7023D" w:rsidRPr="005C6B37" w:rsidRDefault="00B7023D" w:rsidP="00B7023D">
      <w:pPr>
        <w:numPr>
          <w:ilvl w:val="0"/>
          <w:numId w:val="64"/>
        </w:numPr>
        <w:rPr>
          <w:b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ঘর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হি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াজ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িরুদ্ধ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হিংসতা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ড়িয়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োল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দয়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িস্তারি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ুন।</w:t>
      </w:r>
      <w:r w:rsidRPr="005C6B37">
        <w:rPr>
          <w:shd w:val="clear" w:color="auto" w:fill="FFFFFF"/>
        </w:rPr>
        <w:t xml:space="preserve"> </w:t>
      </w:r>
    </w:p>
    <w:p w14:paraId="36CD738B" w14:textId="77777777" w:rsidR="00B7023D" w:rsidRPr="005C6B37" w:rsidRDefault="00B7023D" w:rsidP="00B7023D">
      <w:pPr>
        <w:rPr>
          <w:b/>
        </w:rPr>
      </w:pPr>
    </w:p>
    <w:p w14:paraId="02D67FAE" w14:textId="77777777" w:rsidR="00B7023D" w:rsidRPr="005C6B37" w:rsidRDefault="00B7023D" w:rsidP="00B7023D">
      <w:pPr>
        <w:rPr>
          <w:b/>
          <w:shd w:val="clear" w:color="auto" w:fill="FFFFFF"/>
        </w:rPr>
      </w:pPr>
      <w:r w:rsidRPr="005C6B37">
        <w:rPr>
          <w:b/>
          <w:shd w:val="clear" w:color="auto" w:fill="FFFFFF"/>
        </w:rPr>
        <w:t>4. Intensity of the problems</w:t>
      </w:r>
    </w:p>
    <w:p w14:paraId="79ECE410" w14:textId="77777777" w:rsidR="00B7023D" w:rsidRPr="005C6B37" w:rsidRDefault="00B7023D" w:rsidP="00B7023D">
      <w:pPr>
        <w:numPr>
          <w:ilvl w:val="0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যেহেত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ভিড</w:t>
      </w:r>
      <w:r w:rsidRPr="005C6B37">
        <w:rPr>
          <w:shd w:val="clear" w:color="auto" w:fill="FFFFFF"/>
        </w:rPr>
        <w:t>-</w:t>
      </w:r>
      <w:r w:rsidRPr="005C6B37">
        <w:rPr>
          <w:rFonts w:ascii="Nirmala UI" w:hAnsi="Nirmala UI" w:cs="Nirmala UI"/>
          <w:shd w:val="clear" w:color="auto" w:fill="FFFFFF"/>
        </w:rPr>
        <w:t>১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ধ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িয়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াচ্ছি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ভিড</w:t>
      </w:r>
      <w:r w:rsidRPr="005C6B37">
        <w:rPr>
          <w:shd w:val="clear" w:color="auto" w:fill="FFFFFF"/>
        </w:rPr>
        <w:t>-</w:t>
      </w:r>
      <w:r w:rsidRPr="005C6B37">
        <w:rPr>
          <w:rFonts w:ascii="Nirmala UI" w:hAnsi="Nirmala UI" w:cs="Nirmala UI"/>
          <w:shd w:val="clear" w:color="auto" w:fill="FFFFFF"/>
        </w:rPr>
        <w:t>১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ো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ছ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ছু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উপাদা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ব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গুল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ভিড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১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য়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>IPV</w:t>
      </w:r>
      <w:r w:rsidRPr="005C6B37">
        <w:rPr>
          <w:rFonts w:ascii="Nirmala UI" w:hAnsi="Nirmala UI" w:cs="Nirmala UI"/>
          <w:shd w:val="clear" w:color="auto" w:fill="FFFFFF"/>
        </w:rPr>
        <w:t>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িছ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ায়ী</w:t>
      </w:r>
      <w:r w:rsidRPr="005C6B37">
        <w:rPr>
          <w:shd w:val="clear" w:color="auto" w:fill="FFFFFF"/>
        </w:rPr>
        <w:t>?</w:t>
      </w:r>
    </w:p>
    <w:p w14:paraId="0FF64050" w14:textId="77777777" w:rsidR="00B7023D" w:rsidRPr="005C6B37" w:rsidRDefault="00B7023D" w:rsidP="00B7023D">
      <w:pPr>
        <w:numPr>
          <w:ilvl w:val="1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খাবার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োগাড়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বং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্রয়ক্ষমতা</w:t>
      </w:r>
      <w:r w:rsidRPr="005C6B37">
        <w:rPr>
          <w:shd w:val="clear" w:color="auto" w:fill="FFFFFF"/>
        </w:rPr>
        <w:t xml:space="preserve"> </w:t>
      </w:r>
    </w:p>
    <w:p w14:paraId="750E0943" w14:textId="77777777" w:rsidR="00B7023D" w:rsidRPr="005C6B37" w:rsidRDefault="00B7023D" w:rsidP="00B7023D">
      <w:pPr>
        <w:numPr>
          <w:ilvl w:val="1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কর্মসংস্থান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অবস্থা</w:t>
      </w:r>
      <w:r w:rsidRPr="005C6B37">
        <w:rPr>
          <w:shd w:val="clear" w:color="auto" w:fill="FFFFFF"/>
        </w:rPr>
        <w:t xml:space="preserve"> </w:t>
      </w:r>
    </w:p>
    <w:p w14:paraId="36864521" w14:textId="77777777" w:rsidR="00B7023D" w:rsidRPr="005C6B37" w:rsidRDefault="00B7023D" w:rsidP="00B7023D">
      <w:pPr>
        <w:numPr>
          <w:ilvl w:val="1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র্থি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হায্য</w:t>
      </w:r>
      <w:r w:rsidRPr="005C6B37">
        <w:rPr>
          <w:shd w:val="clear" w:color="auto" w:fill="FFFFFF"/>
        </w:rPr>
        <w:t xml:space="preserve"> </w:t>
      </w:r>
    </w:p>
    <w:p w14:paraId="5816CB25" w14:textId="77777777" w:rsidR="00B7023D" w:rsidRPr="005C6B37" w:rsidRDefault="00B7023D" w:rsidP="00B7023D">
      <w:pPr>
        <w:numPr>
          <w:ilvl w:val="1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কোভিড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ক্রান্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ওয়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ভয়</w:t>
      </w:r>
      <w:r w:rsidRPr="005C6B37">
        <w:rPr>
          <w:shd w:val="clear" w:color="auto" w:fill="FFFFFF"/>
        </w:rPr>
        <w:t xml:space="preserve"> </w:t>
      </w:r>
    </w:p>
    <w:p w14:paraId="7D7C2134" w14:textId="77777777" w:rsidR="00B7023D" w:rsidRPr="005C6B37" w:rsidRDefault="00B7023D" w:rsidP="00B7023D">
      <w:pPr>
        <w:rPr>
          <w:b/>
          <w:shd w:val="clear" w:color="auto" w:fill="FFFFFF"/>
        </w:rPr>
      </w:pPr>
    </w:p>
    <w:p w14:paraId="1E12D522" w14:textId="77777777" w:rsidR="00B7023D" w:rsidRPr="005C6B37" w:rsidRDefault="00B7023D" w:rsidP="00B7023D">
      <w:pPr>
        <w:rPr>
          <w:b/>
          <w:shd w:val="clear" w:color="auto" w:fill="FFFFFF"/>
        </w:rPr>
      </w:pPr>
      <w:r w:rsidRPr="005C6B37">
        <w:rPr>
          <w:b/>
          <w:shd w:val="clear" w:color="auto" w:fill="FFFFFF"/>
        </w:rPr>
        <w:t>5.  Community-level influences</w:t>
      </w:r>
    </w:p>
    <w:p w14:paraId="53873BF6" w14:textId="77777777" w:rsidR="00B7023D" w:rsidRPr="005C6B37" w:rsidRDefault="00B7023D" w:rsidP="00B7023D">
      <w:pPr>
        <w:numPr>
          <w:ilvl w:val="0"/>
          <w:numId w:val="44"/>
        </w:numPr>
        <w:shd w:val="clear" w:color="auto" w:fill="FFFFFF"/>
        <w:rPr>
          <w:color w:val="1C1E21"/>
        </w:rPr>
      </w:pPr>
      <w:r w:rsidRPr="005C6B37">
        <w:rPr>
          <w:rFonts w:ascii="Nirmala UI" w:hAnsi="Nirmala UI" w:cs="Nirmala UI"/>
          <w:color w:val="1C1E21"/>
        </w:rPr>
        <w:t>আপন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মন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ন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য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মাজ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বিভিন্ন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হিংস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ঘটন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পুরুষদ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এ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ধরন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আচরণ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শিখত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এবং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ত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উত্সাহিত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</w:t>
      </w:r>
      <w:r w:rsidRPr="005C6B37">
        <w:rPr>
          <w:color w:val="1C1E21"/>
        </w:rPr>
        <w:t xml:space="preserve">? </w:t>
      </w:r>
      <w:r w:rsidRPr="005C6B37">
        <w:rPr>
          <w:rFonts w:ascii="Nirmala UI" w:hAnsi="Nirmala UI" w:cs="Nirmala UI"/>
          <w:color w:val="1C1E21"/>
        </w:rPr>
        <w:t>যদ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তা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হয়</w:t>
      </w:r>
      <w:r w:rsidRPr="005C6B37">
        <w:rPr>
          <w:color w:val="1C1E21"/>
        </w:rPr>
        <w:t xml:space="preserve">, </w:t>
      </w:r>
      <w:r w:rsidRPr="005C6B37">
        <w:rPr>
          <w:rFonts w:ascii="Nirmala UI" w:hAnsi="Nirmala UI" w:cs="Nirmala UI"/>
          <w:color w:val="1C1E21"/>
        </w:rPr>
        <w:t>দয়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ব্যাখ্য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ুন।</w:t>
      </w:r>
    </w:p>
    <w:p w14:paraId="06143891" w14:textId="77777777" w:rsidR="00B7023D" w:rsidRPr="005C6B37" w:rsidRDefault="00B7023D" w:rsidP="00B7023D">
      <w:pPr>
        <w:numPr>
          <w:ilvl w:val="0"/>
          <w:numId w:val="44"/>
        </w:numPr>
        <w:shd w:val="clear" w:color="auto" w:fill="FFFFFF"/>
        <w:rPr>
          <w:color w:val="1C1E21"/>
        </w:rPr>
      </w:pPr>
      <w:r w:rsidRPr="005C6B37">
        <w:rPr>
          <w:rFonts w:ascii="Nirmala UI" w:eastAsia="Arial Unicode MS" w:hAnsi="Nirmala UI" w:cs="Nirmala UI"/>
        </w:rPr>
        <w:t>আপনার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মতে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যে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ধরনের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মনভাব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সহিংসতাকে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মেনে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নেয়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এবং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লিঙ্গবৈষম্যকে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শক্তিশালী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করে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তোলে</w:t>
      </w:r>
      <w:r w:rsidRPr="005C6B37">
        <w:rPr>
          <w:rFonts w:eastAsia="Arial Unicode MS"/>
        </w:rPr>
        <w:t xml:space="preserve">, </w:t>
      </w:r>
      <w:r w:rsidRPr="005C6B37">
        <w:rPr>
          <w:rFonts w:ascii="Nirmala UI" w:eastAsia="Arial Unicode MS" w:hAnsi="Nirmala UI" w:cs="Nirmala UI"/>
        </w:rPr>
        <w:t>তা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কি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নারী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সহিসতার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জন্য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দায়ী</w:t>
      </w:r>
      <w:r w:rsidRPr="005C6B37">
        <w:rPr>
          <w:rFonts w:eastAsia="Arial Unicode MS"/>
        </w:rPr>
        <w:t xml:space="preserve">?  </w:t>
      </w:r>
      <w:r w:rsidRPr="005C6B37">
        <w:rPr>
          <w:rFonts w:ascii="Nirmala UI" w:eastAsia="Arial Unicode MS" w:hAnsi="Nirmala UI" w:cs="Nirmala UI"/>
        </w:rPr>
        <w:t>যদি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হয়</w:t>
      </w:r>
      <w:r w:rsidRPr="005C6B37">
        <w:rPr>
          <w:rFonts w:eastAsia="Arial Unicode MS"/>
        </w:rPr>
        <w:t xml:space="preserve">, </w:t>
      </w:r>
      <w:r w:rsidRPr="005C6B37">
        <w:rPr>
          <w:rFonts w:ascii="Nirmala UI" w:eastAsia="Arial Unicode MS" w:hAnsi="Nirmala UI" w:cs="Nirmala UI"/>
        </w:rPr>
        <w:t>আপনার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নিজের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ভাষায়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ব্যাখ্যা</w:t>
      </w:r>
      <w:r w:rsidRPr="005C6B37">
        <w:rPr>
          <w:rFonts w:eastAsia="Arial Unicode MS"/>
        </w:rPr>
        <w:t xml:space="preserve"> </w:t>
      </w:r>
      <w:r w:rsidRPr="005C6B37">
        <w:rPr>
          <w:rFonts w:ascii="Nirmala UI" w:eastAsia="Arial Unicode MS" w:hAnsi="Nirmala UI" w:cs="Nirmala UI"/>
        </w:rPr>
        <w:t>করুন।</w:t>
      </w:r>
    </w:p>
    <w:p w14:paraId="50CAD13D" w14:textId="77777777" w:rsidR="00B7023D" w:rsidRPr="005C6B37" w:rsidRDefault="00B7023D" w:rsidP="00B7023D">
      <w:pPr>
        <w:numPr>
          <w:ilvl w:val="0"/>
          <w:numId w:val="44"/>
        </w:numPr>
        <w:shd w:val="clear" w:color="auto" w:fill="FFFFFF"/>
        <w:rPr>
          <w:color w:val="1C1E21"/>
        </w:rPr>
      </w:pPr>
      <w:r w:rsidRPr="005C6B37">
        <w:rPr>
          <w:rFonts w:ascii="Nirmala UI" w:hAnsi="Nirmala UI" w:cs="Nirmala UI"/>
          <w:color w:val="1C1E21"/>
        </w:rPr>
        <w:lastRenderedPageBreak/>
        <w:t>আপন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মন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রেন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য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তালাকপ্রাপ্ত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মহিলাদ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প্রত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মাজে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য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নেতিবাচক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ধারন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রয়েছ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ত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একটি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অস্বাস্থ্যক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বা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আপত্তিজনক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সম্পর্কে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থাকার</w:t>
      </w:r>
      <w:r w:rsidRPr="005C6B37">
        <w:rPr>
          <w:color w:val="1C1E21"/>
        </w:rPr>
        <w:t xml:space="preserve"> </w:t>
      </w:r>
      <w:r w:rsidRPr="005C6B37">
        <w:rPr>
          <w:rFonts w:ascii="Nirmala UI" w:hAnsi="Nirmala UI" w:cs="Nirmala UI"/>
          <w:color w:val="1C1E21"/>
        </w:rPr>
        <w:t>কারণ</w:t>
      </w:r>
      <w:r w:rsidRPr="005C6B37">
        <w:rPr>
          <w:color w:val="1C1E21"/>
        </w:rPr>
        <w:t>?</w:t>
      </w:r>
    </w:p>
    <w:p w14:paraId="0FCA04B4" w14:textId="77777777" w:rsidR="00B7023D" w:rsidRPr="005C6B37" w:rsidRDefault="00B7023D" w:rsidP="00B7023D">
      <w:pPr>
        <w:rPr>
          <w:b/>
          <w:shd w:val="clear" w:color="auto" w:fill="FFFFFF"/>
        </w:rPr>
      </w:pPr>
    </w:p>
    <w:p w14:paraId="54232450" w14:textId="77777777" w:rsidR="00B7023D" w:rsidRPr="005C6B37" w:rsidRDefault="00B7023D" w:rsidP="00B7023D">
      <w:pPr>
        <w:rPr>
          <w:b/>
          <w:shd w:val="clear" w:color="auto" w:fill="FFFFFF"/>
        </w:rPr>
      </w:pPr>
      <w:r w:rsidRPr="005C6B37">
        <w:rPr>
          <w:b/>
          <w:shd w:val="clear" w:color="auto" w:fill="FFFFFF"/>
        </w:rPr>
        <w:t>6. Relationship of IPV and mental health</w:t>
      </w:r>
    </w:p>
    <w:p w14:paraId="6334F05F" w14:textId="77777777" w:rsidR="00B7023D" w:rsidRPr="005C6B37" w:rsidRDefault="00B7023D" w:rsidP="00B7023D">
      <w:pPr>
        <w:numPr>
          <w:ilvl w:val="0"/>
          <w:numId w:val="42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দয়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মহিল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উপ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ী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ধরন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্রভাব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ফেলে</w:t>
      </w:r>
      <w:r w:rsidRPr="005C6B37">
        <w:rPr>
          <w:shd w:val="clear" w:color="auto" w:fill="FFFFFF"/>
        </w:rPr>
        <w:t>?</w:t>
      </w:r>
    </w:p>
    <w:p w14:paraId="00F64827" w14:textId="77777777" w:rsidR="00B7023D" w:rsidRPr="005C6B37" w:rsidRDefault="00B7023D" w:rsidP="00B7023D">
      <w:pPr>
        <w:numPr>
          <w:ilvl w:val="0"/>
          <w:numId w:val="4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শারীরিক</w:t>
      </w:r>
      <w:r w:rsidRPr="005C6B37">
        <w:rPr>
          <w:shd w:val="clear" w:color="auto" w:fill="FFFFFF"/>
        </w:rPr>
        <w:t xml:space="preserve"> </w:t>
      </w:r>
    </w:p>
    <w:p w14:paraId="033AB944" w14:textId="77777777" w:rsidR="00B7023D" w:rsidRPr="005C6B37" w:rsidRDefault="00B7023D" w:rsidP="00B7023D">
      <w:pPr>
        <w:numPr>
          <w:ilvl w:val="0"/>
          <w:numId w:val="43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মানসিক</w:t>
      </w:r>
      <w:r w:rsidRPr="005C6B37">
        <w:rPr>
          <w:shd w:val="clear" w:color="auto" w:fill="FFFFFF"/>
        </w:rPr>
        <w:t xml:space="preserve"> </w:t>
      </w:r>
    </w:p>
    <w:p w14:paraId="7EE228E9" w14:textId="77777777" w:rsidR="00B7023D" w:rsidRPr="005C6B37" w:rsidRDefault="00B7023D" w:rsidP="00B7023D">
      <w:p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মানসিক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্বাস্থ্য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উপ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উল্লেখযোগ্য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্রভাব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ফেল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তা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য়</w:t>
      </w:r>
      <w:r w:rsidRPr="005C6B37">
        <w:rPr>
          <w:shd w:val="clear" w:color="auto" w:fill="FFFFFF"/>
        </w:rPr>
        <w:t xml:space="preserve">, </w:t>
      </w:r>
      <w:r w:rsidRPr="005C6B37">
        <w:rPr>
          <w:rFonts w:ascii="Nirmala UI" w:hAnsi="Nirmala UI" w:cs="Nirmala UI"/>
          <w:shd w:val="clear" w:color="auto" w:fill="FFFFFF"/>
        </w:rPr>
        <w:t>দয়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াখ্য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ুন।</w:t>
      </w:r>
      <w:r w:rsidRPr="005C6B37">
        <w:rPr>
          <w:shd w:val="clear" w:color="auto" w:fill="FFFFFF"/>
        </w:rPr>
        <w:t xml:space="preserve"> </w:t>
      </w:r>
    </w:p>
    <w:p w14:paraId="45487BB9" w14:textId="77777777" w:rsidR="00B7023D" w:rsidRPr="005C6B37" w:rsidRDefault="00B7023D" w:rsidP="00B7023D">
      <w:pPr>
        <w:rPr>
          <w:b/>
          <w:shd w:val="clear" w:color="auto" w:fill="FFFFFF"/>
        </w:rPr>
      </w:pPr>
      <w:r w:rsidRPr="005C6B37">
        <w:rPr>
          <w:b/>
          <w:shd w:val="clear" w:color="auto" w:fill="FFFFFF"/>
        </w:rPr>
        <w:t>7. Current mental health support for IPV survivors</w:t>
      </w:r>
    </w:p>
    <w:p w14:paraId="08BF4A4B" w14:textId="77777777" w:rsidR="00B7023D" w:rsidRPr="005C6B37" w:rsidRDefault="00B7023D" w:rsidP="00B7023D">
      <w:pPr>
        <w:numPr>
          <w:ilvl w:val="0"/>
          <w:numId w:val="41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আপন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হিলা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র্তমা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সমর্থ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রিসে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বং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্রয়োজন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ে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গ্রহ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ে</w:t>
      </w:r>
      <w:r w:rsidRPr="005C6B37">
        <w:rPr>
          <w:shd w:val="clear" w:color="auto" w:fill="FFFFFF"/>
        </w:rPr>
        <w:t xml:space="preserve">? </w:t>
      </w:r>
    </w:p>
    <w:p w14:paraId="2D91C9CF" w14:textId="77777777" w:rsidR="00B7023D" w:rsidRPr="005C6B37" w:rsidRDefault="00B7023D" w:rsidP="00B7023D">
      <w:pPr>
        <w:numPr>
          <w:ilvl w:val="0"/>
          <w:numId w:val="41"/>
        </w:numPr>
        <w:rPr>
          <w:shd w:val="clear" w:color="auto" w:fill="FFFFFF"/>
        </w:rPr>
      </w:pPr>
      <w:r w:rsidRPr="005C6B37">
        <w:rPr>
          <w:rFonts w:ascii="Nirmala UI" w:hAnsi="Nirmala UI" w:cs="Nirmala UI"/>
          <w:shd w:val="clear" w:color="auto" w:fill="FFFFFF"/>
        </w:rPr>
        <w:t>বাংলাদেশ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র্তমা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</w:t>
      </w:r>
      <w:r w:rsidRPr="005C6B37">
        <w:rPr>
          <w:rFonts w:ascii="Nirmala UI" w:hAnsi="Nirmala UI" w:cs="Nirmala UI"/>
          <w:shd w:val="clear" w:color="auto" w:fill="FFFFFF"/>
        </w:rPr>
        <w:t>সংক্রান্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রিসেব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তা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? </w:t>
      </w:r>
    </w:p>
    <w:p w14:paraId="4CF7C445" w14:textId="77777777" w:rsidR="00B7023D" w:rsidRPr="005C6B37" w:rsidRDefault="00B7023D" w:rsidP="00B7023D">
      <w:pPr>
        <w:numPr>
          <w:ilvl w:val="0"/>
          <w:numId w:val="13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্তর</w:t>
      </w:r>
    </w:p>
    <w:p w14:paraId="58315C23" w14:textId="77777777" w:rsidR="00B7023D" w:rsidRPr="005C6B37" w:rsidRDefault="00B7023D" w:rsidP="00B7023D">
      <w:pPr>
        <w:numPr>
          <w:ilvl w:val="0"/>
          <w:numId w:val="13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গুনমান</w:t>
      </w:r>
    </w:p>
    <w:p w14:paraId="78A89915" w14:textId="77777777" w:rsidR="00B7023D" w:rsidRPr="005C6B37" w:rsidRDefault="00B7023D" w:rsidP="00B7023D">
      <w:pPr>
        <w:numPr>
          <w:ilvl w:val="0"/>
          <w:numId w:val="13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রিমা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(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নার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প্রতি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্বামীর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দ্বার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 xml:space="preserve"> </w:t>
      </w:r>
      <w:r w:rsidRPr="005C6B37">
        <w:rPr>
          <w:rFonts w:ascii="Nirmala UI" w:eastAsia="Calibri" w:hAnsi="Nirmala UI" w:cs="Nirmala UI" w:hint="cs"/>
          <w:shd w:val="clear" w:color="auto" w:fill="FFFFFF"/>
          <w:cs/>
          <w:lang w:val="x-none" w:eastAsia="x-none"/>
        </w:rPr>
        <w:t>সহিংসতা</w:t>
      </w:r>
      <w:r w:rsidRPr="005C6B37">
        <w:rPr>
          <w:rFonts w:eastAsia="Calibri"/>
          <w:shd w:val="clear" w:color="auto" w:fill="FFFFFF"/>
          <w:cs/>
          <w:lang w:val="x-none" w:eastAsia="x-none"/>
        </w:rPr>
        <w:t>/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IPV 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এ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শিকা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মহিলাদ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জন্য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োন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ধরনের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েব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াওয়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যায়</w:t>
      </w:r>
      <w:r w:rsidRPr="005C6B37">
        <w:rPr>
          <w:rFonts w:eastAsia="Calibri"/>
          <w:shd w:val="clear" w:color="auto" w:fill="FFFFFF"/>
          <w:lang w:val="x-none" w:eastAsia="x-none"/>
        </w:rPr>
        <w:t>?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ব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জায়গায়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ি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েব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গুলো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পাওয়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যায়</w:t>
      </w:r>
      <w:r w:rsidRPr="005C6B37">
        <w:rPr>
          <w:rFonts w:eastAsia="Calibri"/>
          <w:shd w:val="clear" w:color="auto" w:fill="FFFFFF"/>
          <w:lang w:val="x-none" w:eastAsia="x-none"/>
        </w:rPr>
        <w:t>?)</w:t>
      </w:r>
    </w:p>
    <w:p w14:paraId="7705A9D2" w14:textId="77777777" w:rsidR="00B7023D" w:rsidRPr="005C6B37" w:rsidRDefault="00B7023D" w:rsidP="00B7023D">
      <w:pPr>
        <w:rPr>
          <w:shd w:val="clear" w:color="auto" w:fill="FFFFFF"/>
        </w:rPr>
      </w:pPr>
      <w:r w:rsidRPr="005C6B37">
        <w:rPr>
          <w:b/>
          <w:shd w:val="clear" w:color="auto" w:fill="FFFFFF"/>
        </w:rPr>
        <w:t>8. Barrier</w:t>
      </w:r>
    </w:p>
    <w:p w14:paraId="2F50CC69" w14:textId="77777777" w:rsidR="00B7023D" w:rsidRPr="005C6B37" w:rsidRDefault="00B7023D" w:rsidP="00B7023D">
      <w:pPr>
        <w:numPr>
          <w:ilvl w:val="0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 </w:t>
      </w:r>
      <w:r w:rsidRPr="005C6B37">
        <w:rPr>
          <w:rFonts w:ascii="Nirmala UI" w:hAnsi="Nirmala UI" w:cs="Nirmala UI"/>
          <w:shd w:val="clear" w:color="auto" w:fill="FFFFFF"/>
        </w:rPr>
        <w:t>সহায়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ওয়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্ষেএ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 </w:t>
      </w:r>
      <w:r w:rsidRPr="005C6B37">
        <w:rPr>
          <w:rFonts w:ascii="Nirmala UI" w:hAnsi="Nirmala UI" w:cs="Nirmala UI"/>
          <w:shd w:val="clear" w:color="auto" w:fill="FFFFFF"/>
        </w:rPr>
        <w:t>এ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শিক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্যক্তি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ধ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মুখী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হন</w:t>
      </w:r>
      <w:r w:rsidRPr="005C6B37">
        <w:rPr>
          <w:shd w:val="clear" w:color="auto" w:fill="FFFFFF"/>
        </w:rPr>
        <w:t xml:space="preserve">? </w:t>
      </w:r>
    </w:p>
    <w:p w14:paraId="49BE9A02" w14:textId="77777777" w:rsidR="00B7023D" w:rsidRPr="005C6B37" w:rsidRDefault="00B7023D" w:rsidP="00B7023D">
      <w:pPr>
        <w:numPr>
          <w:ilvl w:val="0"/>
          <w:numId w:val="12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ামাজ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30270B9B" w14:textId="77777777" w:rsidR="00B7023D" w:rsidRPr="005C6B37" w:rsidRDefault="00B7023D" w:rsidP="00B7023D">
      <w:pPr>
        <w:numPr>
          <w:ilvl w:val="0"/>
          <w:numId w:val="12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াংস্কৃত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64F4FAB8" w14:textId="77777777" w:rsidR="00B7023D" w:rsidRPr="005C6B37" w:rsidRDefault="00B7023D" w:rsidP="00B7023D">
      <w:pPr>
        <w:numPr>
          <w:ilvl w:val="0"/>
          <w:numId w:val="12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অর্থনৈতি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254354A4" w14:textId="77777777" w:rsidR="00B7023D" w:rsidRPr="005C6B37" w:rsidRDefault="00B7023D" w:rsidP="00B7023D">
      <w:pPr>
        <w:numPr>
          <w:ilvl w:val="0"/>
          <w:numId w:val="12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চেতনত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ও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শিক্ষা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সম্পর্কিত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</w:p>
    <w:p w14:paraId="2312CB5B" w14:textId="77777777" w:rsidR="00B7023D" w:rsidRPr="005C6B37" w:rsidRDefault="00B7023D" w:rsidP="00B7023D">
      <w:pPr>
        <w:numPr>
          <w:ilvl w:val="0"/>
          <w:numId w:val="12"/>
        </w:numPr>
        <w:contextualSpacing/>
        <w:rPr>
          <w:rFonts w:eastAsia="Calibri"/>
          <w:shd w:val="clear" w:color="auto" w:fill="FFFFFF"/>
          <w:lang w:val="x-none" w:eastAsia="x-none"/>
        </w:rPr>
      </w:pP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কলঙ্ক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ও</w:t>
      </w:r>
      <w:r w:rsidRPr="005C6B37">
        <w:rPr>
          <w:rFonts w:eastAsia="Calibri"/>
          <w:shd w:val="clear" w:color="auto" w:fill="FFFFFF"/>
          <w:lang w:val="x-none" w:eastAsia="x-none"/>
        </w:rPr>
        <w:t xml:space="preserve"> </w:t>
      </w:r>
      <w:r w:rsidRPr="005C6B37">
        <w:rPr>
          <w:rFonts w:ascii="Nirmala UI" w:eastAsia="Calibri" w:hAnsi="Nirmala UI" w:cs="Nirmala UI"/>
          <w:shd w:val="clear" w:color="auto" w:fill="FFFFFF"/>
          <w:lang w:val="x-none" w:eastAsia="x-none"/>
        </w:rPr>
        <w:t>ভয়</w:t>
      </w:r>
    </w:p>
    <w:p w14:paraId="2310293E" w14:textId="77777777" w:rsidR="00B7023D" w:rsidRPr="005C6B37" w:rsidRDefault="00B7023D" w:rsidP="00B7023D">
      <w:pPr>
        <w:numPr>
          <w:ilvl w:val="0"/>
          <w:numId w:val="1"/>
        </w:numPr>
        <w:rPr>
          <w:b/>
          <w:shd w:val="clear" w:color="auto" w:fill="FFFFFF"/>
        </w:rPr>
      </w:pPr>
      <w:r w:rsidRPr="005C6B37">
        <w:rPr>
          <w:b/>
          <w:shd w:val="clear" w:color="auto" w:fill="FFFFFF"/>
        </w:rPr>
        <w:t xml:space="preserve">Solution: </w:t>
      </w:r>
    </w:p>
    <w:p w14:paraId="3E0AF86E" w14:textId="77777777" w:rsidR="00B7023D" w:rsidRPr="005C6B37" w:rsidRDefault="00B7023D" w:rsidP="00B7023D">
      <w:pPr>
        <w:numPr>
          <w:ilvl w:val="0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 </w:t>
      </w:r>
      <w:r w:rsidRPr="005C6B37">
        <w:rPr>
          <w:rFonts w:ascii="Nirmala UI" w:hAnsi="Nirmala UI" w:cs="Nirmala UI"/>
          <w:shd w:val="clear" w:color="auto" w:fill="FFFFFF"/>
        </w:rPr>
        <w:t>কিভাব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মান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ায়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এ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ম্পর্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োন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রামর্শ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ছ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যদ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থাক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আমাদে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লুন।</w:t>
      </w:r>
    </w:p>
    <w:p w14:paraId="45E963AF" w14:textId="77777777" w:rsidR="00B7023D" w:rsidRPr="005C6B37" w:rsidRDefault="00B7023D" w:rsidP="00B7023D">
      <w:pPr>
        <w:numPr>
          <w:ilvl w:val="0"/>
          <w:numId w:val="33"/>
        </w:numPr>
        <w:rPr>
          <w:shd w:val="clear" w:color="auto" w:fill="FFFFFF"/>
        </w:rPr>
      </w:pPr>
      <w:r w:rsidRPr="005C6B37">
        <w:rPr>
          <w:rFonts w:ascii="Nirmala UI" w:hAnsi="Nirmala UI" w:cs="Nirmala UI" w:hint="cs"/>
          <w:shd w:val="clear" w:color="auto" w:fill="FFFFFF"/>
          <w:cs/>
        </w:rPr>
        <w:t>নার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প্রতি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্বামীর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দ্বারা</w:t>
      </w:r>
      <w:r w:rsidRPr="005C6B37">
        <w:rPr>
          <w:shd w:val="clear" w:color="auto" w:fill="FFFFFF"/>
          <w:cs/>
        </w:rPr>
        <w:t xml:space="preserve"> </w:t>
      </w:r>
      <w:r w:rsidRPr="005C6B37">
        <w:rPr>
          <w:rFonts w:ascii="Nirmala UI" w:hAnsi="Nirmala UI" w:cs="Nirmala UI" w:hint="cs"/>
          <w:shd w:val="clear" w:color="auto" w:fill="FFFFFF"/>
          <w:cs/>
        </w:rPr>
        <w:t>সহিংসতা</w:t>
      </w:r>
      <w:r w:rsidRPr="005C6B37">
        <w:rPr>
          <w:shd w:val="clear" w:color="auto" w:fill="FFFFFF"/>
          <w:cs/>
        </w:rPr>
        <w:t>/</w:t>
      </w:r>
      <w:r w:rsidRPr="005C6B37">
        <w:rPr>
          <w:shd w:val="clear" w:color="auto" w:fill="FFFFFF"/>
        </w:rPr>
        <w:t xml:space="preserve">IPV  </w:t>
      </w:r>
      <w:r w:rsidRPr="005C6B37">
        <w:rPr>
          <w:rFonts w:ascii="Nirmala UI" w:hAnsi="Nirmala UI" w:cs="Nirmala UI"/>
          <w:shd w:val="clear" w:color="auto" w:fill="FFFFFF"/>
        </w:rPr>
        <w:t>সহায়ত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চাওয়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সাথ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ুক্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বাধাগুলো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মা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ি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করা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যেতে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পারে</w:t>
      </w:r>
      <w:r w:rsidRPr="005C6B37">
        <w:rPr>
          <w:shd w:val="clear" w:color="auto" w:fill="FFFFFF"/>
        </w:rPr>
        <w:t xml:space="preserve">? </w:t>
      </w:r>
      <w:r w:rsidRPr="005C6B37">
        <w:rPr>
          <w:rFonts w:ascii="Nirmala UI" w:hAnsi="Nirmala UI" w:cs="Nirmala UI"/>
          <w:shd w:val="clear" w:color="auto" w:fill="FFFFFF"/>
        </w:rPr>
        <w:t>আপনার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মতামত</w:t>
      </w:r>
      <w:r w:rsidRPr="005C6B37">
        <w:rPr>
          <w:shd w:val="clear" w:color="auto" w:fill="FFFFFF"/>
        </w:rPr>
        <w:t xml:space="preserve"> </w:t>
      </w:r>
      <w:r w:rsidRPr="005C6B37">
        <w:rPr>
          <w:rFonts w:ascii="Nirmala UI" w:hAnsi="Nirmala UI" w:cs="Nirmala UI"/>
          <w:shd w:val="clear" w:color="auto" w:fill="FFFFFF"/>
        </w:rPr>
        <w:t>জানাবেন।</w:t>
      </w:r>
    </w:p>
    <w:p w14:paraId="25A2149B" w14:textId="77777777" w:rsidR="00B7023D" w:rsidRPr="005C6B37" w:rsidRDefault="00B7023D" w:rsidP="00B7023D"/>
    <w:p w14:paraId="55FD4497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Key Informant Interview Guidelines: Male community members/ Male community leaders /Female community leaders</w:t>
      </w:r>
    </w:p>
    <w:p w14:paraId="703D3D3A" w14:textId="77777777" w:rsidR="00B7023D" w:rsidRPr="005C6B37" w:rsidRDefault="00B7023D" w:rsidP="00B7023D">
      <w:pPr>
        <w:rPr>
          <w:b/>
        </w:rPr>
      </w:pPr>
    </w:p>
    <w:p w14:paraId="7862DB3E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Socio-demographic Information:</w:t>
      </w:r>
    </w:p>
    <w:p w14:paraId="0381DF6D" w14:textId="77777777" w:rsidR="00B7023D" w:rsidRPr="005C6B37" w:rsidRDefault="00B7023D" w:rsidP="00B7023D">
      <w:pPr>
        <w:numPr>
          <w:ilvl w:val="0"/>
          <w:numId w:val="5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Age </w:t>
      </w:r>
    </w:p>
    <w:p w14:paraId="2864FC7D" w14:textId="77777777" w:rsidR="00B7023D" w:rsidRPr="005C6B37" w:rsidRDefault="00B7023D" w:rsidP="00B7023D">
      <w:pPr>
        <w:numPr>
          <w:ilvl w:val="0"/>
          <w:numId w:val="5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Gender</w:t>
      </w:r>
    </w:p>
    <w:p w14:paraId="45372179" w14:textId="77777777" w:rsidR="00B7023D" w:rsidRPr="005C6B37" w:rsidRDefault="00B7023D" w:rsidP="00B7023D">
      <w:pPr>
        <w:numPr>
          <w:ilvl w:val="0"/>
          <w:numId w:val="5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ducational status</w:t>
      </w:r>
    </w:p>
    <w:p w14:paraId="6F0C0588" w14:textId="77777777" w:rsidR="00B7023D" w:rsidRPr="005C6B37" w:rsidRDefault="00B7023D" w:rsidP="00B7023D">
      <w:pPr>
        <w:numPr>
          <w:ilvl w:val="0"/>
          <w:numId w:val="5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Occupation</w:t>
      </w:r>
    </w:p>
    <w:p w14:paraId="3B3D25CC" w14:textId="77777777" w:rsidR="00B7023D" w:rsidRPr="005C6B37" w:rsidRDefault="00B7023D" w:rsidP="00B7023D">
      <w:pPr>
        <w:ind w:left="720"/>
        <w:contextualSpacing/>
        <w:rPr>
          <w:rFonts w:eastAsia="Calibri"/>
          <w:lang w:val="x-none" w:eastAsia="x-none"/>
        </w:rPr>
      </w:pPr>
    </w:p>
    <w:p w14:paraId="33DFD276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Information related to IPV:</w:t>
      </w:r>
    </w:p>
    <w:p w14:paraId="2C99BA0E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What kind of IPVs are common in your community? Is there any particular reason behind the prevalence of particular type of IPV?</w:t>
      </w:r>
    </w:p>
    <w:p w14:paraId="208385FA" w14:textId="77777777" w:rsidR="00B7023D" w:rsidRPr="005C6B37" w:rsidRDefault="00B7023D" w:rsidP="00B7023D">
      <w:pPr>
        <w:numPr>
          <w:ilvl w:val="0"/>
          <w:numId w:val="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hysical</w:t>
      </w:r>
    </w:p>
    <w:p w14:paraId="70B787F5" w14:textId="77777777" w:rsidR="00B7023D" w:rsidRPr="005C6B37" w:rsidRDefault="00B7023D" w:rsidP="00B7023D">
      <w:pPr>
        <w:numPr>
          <w:ilvl w:val="0"/>
          <w:numId w:val="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Sexual</w:t>
      </w:r>
    </w:p>
    <w:p w14:paraId="4BE7AE6D" w14:textId="77777777" w:rsidR="00B7023D" w:rsidRPr="005C6B37" w:rsidRDefault="00B7023D" w:rsidP="00B7023D">
      <w:pPr>
        <w:numPr>
          <w:ilvl w:val="0"/>
          <w:numId w:val="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motional</w:t>
      </w:r>
    </w:p>
    <w:p w14:paraId="121B5F25" w14:textId="77777777" w:rsidR="00B7023D" w:rsidRPr="005C6B37" w:rsidRDefault="00B7023D" w:rsidP="00B7023D">
      <w:pPr>
        <w:ind w:left="720"/>
        <w:contextualSpacing/>
        <w:rPr>
          <w:rFonts w:eastAsia="Calibri"/>
          <w:lang w:val="x-none" w:eastAsia="x-none"/>
        </w:rPr>
      </w:pPr>
    </w:p>
    <w:p w14:paraId="3F1DD639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Individuals/Family / household-level influences:</w:t>
      </w:r>
    </w:p>
    <w:p w14:paraId="76B022FE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age and family status of the male and female are related to the perpetration of IPV? If yes, how?</w:t>
      </w:r>
    </w:p>
    <w:p w14:paraId="5E3B65C1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men’s adverse childhood experiences are responsible for perpetrating IPV? If so, please explain.</w:t>
      </w:r>
    </w:p>
    <w:p w14:paraId="27BB8424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Is there any connection between male’s and female’s education and perpetrating IPV? If so, please explain.</w:t>
      </w:r>
    </w:p>
    <w:p w14:paraId="5FC9298D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Is child marriage related to IPV? If so, please explain.</w:t>
      </w:r>
    </w:p>
    <w:p w14:paraId="434BE335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male’s unemployment is a reason of happening IPV?</w:t>
      </w:r>
    </w:p>
    <w:p w14:paraId="5158520D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man’s involvement in gambling or substance abuse or extramarital relationship/sex is related to IPV? Please explain.</w:t>
      </w:r>
    </w:p>
    <w:p w14:paraId="4450A8D8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women’s open opportunity in income generating activities triggers violence against themselves?</w:t>
      </w:r>
    </w:p>
    <w:p w14:paraId="656A446D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lang w:val="x-none" w:eastAsia="x-none"/>
        </w:rPr>
        <w:t>As we are going through Covid-19 pandemic, do you think that Covid-19 has a connection with increased IPV? Can you please tell us about the factors that are responsible for IPV during Covid-19?</w:t>
      </w:r>
    </w:p>
    <w:p w14:paraId="38D00142" w14:textId="77777777" w:rsidR="00B7023D" w:rsidRPr="005C6B37" w:rsidRDefault="00B7023D" w:rsidP="00B7023D">
      <w:pPr>
        <w:numPr>
          <w:ilvl w:val="0"/>
          <w:numId w:val="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Food availability, accessibility &amp;affordability</w:t>
      </w:r>
    </w:p>
    <w:p w14:paraId="1ECD1DE4" w14:textId="77777777" w:rsidR="00B7023D" w:rsidRPr="005C6B37" w:rsidRDefault="00B7023D" w:rsidP="00B7023D">
      <w:pPr>
        <w:numPr>
          <w:ilvl w:val="0"/>
          <w:numId w:val="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mployment status</w:t>
      </w:r>
    </w:p>
    <w:p w14:paraId="3E00704C" w14:textId="77777777" w:rsidR="00B7023D" w:rsidRPr="005C6B37" w:rsidRDefault="00B7023D" w:rsidP="00B7023D">
      <w:pPr>
        <w:numPr>
          <w:ilvl w:val="0"/>
          <w:numId w:val="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Financial aid (what/ whom)</w:t>
      </w:r>
    </w:p>
    <w:p w14:paraId="31E0DD7D" w14:textId="77777777" w:rsidR="00B7023D" w:rsidRPr="005C6B37" w:rsidRDefault="00B7023D" w:rsidP="00B7023D">
      <w:pPr>
        <w:numPr>
          <w:ilvl w:val="0"/>
          <w:numId w:val="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nxiety due to uncertainty of being affected</w:t>
      </w:r>
    </w:p>
    <w:p w14:paraId="1A9DE200" w14:textId="77777777" w:rsidR="00B7023D" w:rsidRPr="005C6B37" w:rsidRDefault="00B7023D" w:rsidP="00B7023D">
      <w:pPr>
        <w:rPr>
          <w:b/>
        </w:rPr>
      </w:pPr>
    </w:p>
    <w:p w14:paraId="35F3C875" w14:textId="77777777" w:rsidR="00B7023D" w:rsidRPr="005C6B37" w:rsidRDefault="00B7023D" w:rsidP="00B7023D">
      <w:pPr>
        <w:rPr>
          <w:b/>
        </w:rPr>
      </w:pPr>
    </w:p>
    <w:p w14:paraId="645DFBA8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Community-level influences:</w:t>
      </w:r>
    </w:p>
    <w:p w14:paraId="048C3CFE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widespread violence in the community encourages men to learn and practice violent behaviour? If so, please explain.</w:t>
      </w:r>
    </w:p>
    <w:p w14:paraId="130C9167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re attitudes that condone violence and reinforce gender inequality is responsible for IPV? If so, please explain.</w:t>
      </w:r>
    </w:p>
    <w:p w14:paraId="6432C793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negative attitudes towards divorced women is a reason for staying in an unhealthy or abusive relationship?</w:t>
      </w:r>
    </w:p>
    <w:p w14:paraId="0B1F4439" w14:textId="77777777" w:rsidR="00B7023D" w:rsidRPr="005C6B37" w:rsidRDefault="00B7023D" w:rsidP="00B7023D"/>
    <w:p w14:paraId="4988EED0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Consequences of IPV:</w:t>
      </w:r>
    </w:p>
    <w:p w14:paraId="253E6C91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Can you please tell us about what types of consequences IPV have?</w:t>
      </w:r>
    </w:p>
    <w:p w14:paraId="66D7C9B2" w14:textId="77777777" w:rsidR="00B7023D" w:rsidRPr="005C6B37" w:rsidRDefault="00B7023D" w:rsidP="00B7023D">
      <w:pPr>
        <w:numPr>
          <w:ilvl w:val="0"/>
          <w:numId w:val="7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hysical</w:t>
      </w:r>
    </w:p>
    <w:p w14:paraId="7F619564" w14:textId="77777777" w:rsidR="00B7023D" w:rsidRPr="005C6B37" w:rsidRDefault="00B7023D" w:rsidP="00B7023D">
      <w:pPr>
        <w:numPr>
          <w:ilvl w:val="0"/>
          <w:numId w:val="7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sychological</w:t>
      </w:r>
    </w:p>
    <w:p w14:paraId="5DAD1476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know that IPV has a significant impact on mental health? If so, please tell us how they are connected</w:t>
      </w:r>
    </w:p>
    <w:p w14:paraId="53F6EBE0" w14:textId="77777777" w:rsidR="00B7023D" w:rsidRPr="005C6B37" w:rsidRDefault="00B7023D" w:rsidP="00B7023D">
      <w:pPr>
        <w:rPr>
          <w:b/>
          <w:bCs/>
        </w:rPr>
      </w:pPr>
      <w:r w:rsidRPr="005C6B37">
        <w:rPr>
          <w:b/>
          <w:bCs/>
        </w:rPr>
        <w:t>Current IPV support services   </w:t>
      </w:r>
    </w:p>
    <w:p w14:paraId="42C3D7A0" w14:textId="77777777" w:rsidR="00B7023D" w:rsidRPr="005C6B37" w:rsidRDefault="00B7023D" w:rsidP="00B7023D">
      <w:pPr>
        <w:numPr>
          <w:ilvl w:val="0"/>
          <w:numId w:val="4"/>
        </w:numPr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lastRenderedPageBreak/>
        <w:t xml:space="preserve">Do you think women know about the current IPV support services and receive them when necessary? </w:t>
      </w:r>
    </w:p>
    <w:p w14:paraId="6E33FA80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bCs/>
          <w:lang w:val="x-none" w:eastAsia="x-none"/>
        </w:rPr>
      </w:pPr>
      <w:r w:rsidRPr="005C6B37">
        <w:rPr>
          <w:lang w:val="x-none" w:eastAsia="x-none"/>
        </w:rPr>
        <w:t>What is your opinion regarding current IPV support services in Bangladesh? </w:t>
      </w:r>
    </w:p>
    <w:p w14:paraId="5B1DF77C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Level</w:t>
      </w:r>
    </w:p>
    <w:p w14:paraId="27AC3AF9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Quality</w:t>
      </w:r>
    </w:p>
    <w:p w14:paraId="155F1DA7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 xml:space="preserve">Quantity: What services are available to IPV survivors seeking help? Are they available in all areas? </w:t>
      </w:r>
    </w:p>
    <w:p w14:paraId="7D01562C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lang w:val="x-none" w:eastAsia="x-none"/>
        </w:rPr>
        <w:t>What are the challenges or faced by the victim of IPV in terms of receiving IPV support services?</w:t>
      </w:r>
    </w:p>
    <w:p w14:paraId="3753D344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Social </w:t>
      </w:r>
    </w:p>
    <w:p w14:paraId="25DCA628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Cultural</w:t>
      </w:r>
    </w:p>
    <w:p w14:paraId="1CDF06D4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Economical</w:t>
      </w:r>
    </w:p>
    <w:p w14:paraId="3315B2A2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Awareness and education related</w:t>
      </w:r>
    </w:p>
    <w:p w14:paraId="6272AC7E" w14:textId="77777777" w:rsidR="00B7023D" w:rsidRPr="005C6B37" w:rsidRDefault="00B7023D" w:rsidP="00B7023D">
      <w:pPr>
        <w:numPr>
          <w:ilvl w:val="0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Stigma and Fear</w:t>
      </w:r>
    </w:p>
    <w:p w14:paraId="64504E17" w14:textId="77777777" w:rsidR="00B7023D" w:rsidRPr="005C6B37" w:rsidRDefault="00B7023D" w:rsidP="00B7023D">
      <w:pPr>
        <w:rPr>
          <w:b/>
        </w:rPr>
      </w:pPr>
      <w:r w:rsidRPr="005C6B37">
        <w:rPr>
          <w:b/>
        </w:rPr>
        <w:t>Recommendations:</w:t>
      </w:r>
    </w:p>
    <w:p w14:paraId="77D0ACE8" w14:textId="77777777" w:rsidR="00B7023D" w:rsidRPr="005C6B37" w:rsidRDefault="00B7023D" w:rsidP="00B7023D">
      <w:pPr>
        <w:numPr>
          <w:ilvl w:val="0"/>
          <w:numId w:val="4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Do you have any suggestion on how IPV could be reduced? If so, Please tell us briefly. </w:t>
      </w:r>
    </w:p>
    <w:p w14:paraId="1B863758" w14:textId="77777777" w:rsidR="00B7023D" w:rsidRPr="005C6B37" w:rsidRDefault="00B7023D" w:rsidP="00B7023D">
      <w:pPr>
        <w:numPr>
          <w:ilvl w:val="0"/>
          <w:numId w:val="4"/>
        </w:numPr>
        <w:contextualSpacing/>
        <w:textAlignment w:val="baseline"/>
        <w:rPr>
          <w:bCs/>
          <w:lang w:val="x-none" w:eastAsia="x-none"/>
        </w:rPr>
      </w:pPr>
      <w:r w:rsidRPr="005C6B37">
        <w:rPr>
          <w:bCs/>
          <w:lang w:val="x-none" w:eastAsia="x-none"/>
        </w:rPr>
        <w:t>What can be done to reduce the challenges associated with seeking IPV support?</w:t>
      </w:r>
    </w:p>
    <w:p w14:paraId="0705F693" w14:textId="77777777" w:rsidR="00B7023D" w:rsidRPr="005C6B37" w:rsidRDefault="00B7023D" w:rsidP="00B7023D">
      <w:pPr>
        <w:numPr>
          <w:ilvl w:val="0"/>
          <w:numId w:val="4"/>
        </w:numPr>
        <w:contextualSpacing/>
        <w:textAlignment w:val="baseline"/>
        <w:rPr>
          <w:bCs/>
          <w:lang w:val="x-none" w:eastAsia="x-none"/>
        </w:rPr>
      </w:pPr>
    </w:p>
    <w:p w14:paraId="0AD12372" w14:textId="77777777" w:rsidR="00B7023D" w:rsidRPr="005C6B37" w:rsidRDefault="00B7023D" w:rsidP="00B7023D">
      <w:pPr>
        <w:textAlignment w:val="baseline"/>
        <w:rPr>
          <w:b/>
          <w:bCs/>
        </w:rPr>
      </w:pPr>
      <w:r w:rsidRPr="005C6B37">
        <w:rPr>
          <w:b/>
          <w:bCs/>
        </w:rPr>
        <w:t>FGD Guideline:  Mental Health Specialist/ Mental health Advocates/ Mental health Service provider</w:t>
      </w:r>
    </w:p>
    <w:p w14:paraId="14498F2E" w14:textId="77777777" w:rsidR="00B7023D" w:rsidRPr="005C6B37" w:rsidRDefault="00B7023D" w:rsidP="00B7023D">
      <w:pPr>
        <w:rPr>
          <w:b/>
          <w:bCs/>
        </w:rPr>
      </w:pPr>
      <w:r w:rsidRPr="005C6B37">
        <w:rPr>
          <w:b/>
          <w:bCs/>
        </w:rPr>
        <w:t xml:space="preserve">1. Socio demographic information </w:t>
      </w:r>
    </w:p>
    <w:p w14:paraId="6506851E" w14:textId="77777777" w:rsidR="00B7023D" w:rsidRPr="005C6B37" w:rsidRDefault="00B7023D" w:rsidP="00B7023D">
      <w:pPr>
        <w:numPr>
          <w:ilvl w:val="0"/>
          <w:numId w:val="29"/>
        </w:numPr>
        <w:spacing w:before="240"/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লিঙ্গ</w:t>
      </w:r>
    </w:p>
    <w:p w14:paraId="462DAC96" w14:textId="77777777" w:rsidR="00B7023D" w:rsidRPr="005C6B37" w:rsidRDefault="00B7023D" w:rsidP="00B7023D">
      <w:pPr>
        <w:numPr>
          <w:ilvl w:val="0"/>
          <w:numId w:val="2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শিক্ষাগ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যোগ্যতা</w:t>
      </w:r>
    </w:p>
    <w:p w14:paraId="6142C46A" w14:textId="77777777" w:rsidR="00B7023D" w:rsidRPr="005C6B37" w:rsidRDefault="00B7023D" w:rsidP="00B7023D">
      <w:pPr>
        <w:numPr>
          <w:ilvl w:val="0"/>
          <w:numId w:val="2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অভিজ্ঞতা</w:t>
      </w:r>
      <w:r w:rsidRPr="005C6B37">
        <w:rPr>
          <w:rFonts w:eastAsia="Atma"/>
          <w:bCs/>
        </w:rPr>
        <w:t xml:space="preserve"> (</w:t>
      </w:r>
      <w:r w:rsidRPr="005C6B37">
        <w:rPr>
          <w:rFonts w:ascii="Nirmala UI" w:eastAsia="Atma" w:hAnsi="Nirmala UI" w:cs="Nirmala UI"/>
          <w:bCs/>
        </w:rPr>
        <w:t>বছর</w:t>
      </w:r>
      <w:r w:rsidRPr="005C6B37">
        <w:rPr>
          <w:rFonts w:eastAsia="Atma"/>
          <w:bCs/>
        </w:rPr>
        <w:t xml:space="preserve">): </w:t>
      </w:r>
      <w:r w:rsidRPr="005C6B37">
        <w:rPr>
          <w:rFonts w:ascii="Nirmala UI" w:eastAsia="Atma" w:hAnsi="Nirmala UI" w:cs="Nirmala UI"/>
          <w:bCs/>
        </w:rPr>
        <w:t>আপনি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ছ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ধর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ানসিক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্বাস্থ্য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েব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াথ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জড়িত</w:t>
      </w:r>
      <w:r w:rsidRPr="005C6B37">
        <w:rPr>
          <w:rFonts w:eastAsia="Atma"/>
          <w:bCs/>
        </w:rPr>
        <w:t>?</w:t>
      </w:r>
    </w:p>
    <w:p w14:paraId="5976131D" w14:textId="77777777" w:rsidR="00B7023D" w:rsidRPr="005C6B37" w:rsidRDefault="00B7023D" w:rsidP="00B7023D">
      <w:pPr>
        <w:numPr>
          <w:ilvl w:val="0"/>
          <w:numId w:val="2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এ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ুহূর্ত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আপনি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োথায়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াজ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রছেন</w:t>
      </w:r>
      <w:r w:rsidRPr="005C6B37">
        <w:rPr>
          <w:rFonts w:eastAsia="Atma"/>
          <w:bCs/>
        </w:rPr>
        <w:t>?</w:t>
      </w:r>
    </w:p>
    <w:p w14:paraId="21C81C00" w14:textId="77777777" w:rsidR="00B7023D" w:rsidRPr="005C6B37" w:rsidRDefault="00B7023D" w:rsidP="00B7023D">
      <w:pPr>
        <w:numPr>
          <w:ilvl w:val="0"/>
          <w:numId w:val="33"/>
        </w:numPr>
        <w:spacing w:before="240"/>
        <w:rPr>
          <w:rFonts w:eastAsia="EB Garamond"/>
          <w:bCs/>
        </w:rPr>
      </w:pPr>
      <w:r w:rsidRPr="005C6B37">
        <w:rPr>
          <w:rFonts w:ascii="Nirmala UI" w:eastAsia="Arial Unicode MS" w:hAnsi="Nirmala UI" w:cs="Nirmala UI"/>
          <w:bCs/>
        </w:rPr>
        <w:t>বাংলাদেশ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ত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মগ্র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স্থিত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ামত</w:t>
      </w:r>
      <w:r w:rsidRPr="005C6B37">
        <w:rPr>
          <w:rFonts w:eastAsia="Arial Unicode MS"/>
          <w:bCs/>
        </w:rPr>
        <w:t xml:space="preserve"> 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>?</w:t>
      </w:r>
    </w:p>
    <w:p w14:paraId="14E6E506" w14:textId="77777777" w:rsidR="00B7023D" w:rsidRPr="005C6B37" w:rsidRDefault="00B7023D" w:rsidP="00B7023D">
      <w:pPr>
        <w:numPr>
          <w:ilvl w:val="0"/>
          <w:numId w:val="31"/>
        </w:numPr>
        <w:spacing w:before="240"/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বর্তমান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পরিস্থিতি</w:t>
      </w:r>
    </w:p>
    <w:p w14:paraId="78ECD36B" w14:textId="77777777" w:rsidR="00B7023D" w:rsidRPr="005C6B37" w:rsidRDefault="00B7023D" w:rsidP="00B7023D">
      <w:pPr>
        <w:numPr>
          <w:ilvl w:val="0"/>
          <w:numId w:val="31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সামাজিক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এবং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াংস্কৃতিক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বস্থা</w:t>
      </w:r>
    </w:p>
    <w:p w14:paraId="3077B193" w14:textId="77777777" w:rsidR="00B7023D" w:rsidRPr="005C6B37" w:rsidRDefault="00B7023D" w:rsidP="00B7023D">
      <w:pPr>
        <w:numPr>
          <w:ilvl w:val="0"/>
          <w:numId w:val="31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আপন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ত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াধারন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ি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ি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ারন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নারী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হিসত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ঘটত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পার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।</w:t>
      </w:r>
    </w:p>
    <w:p w14:paraId="7AE4180F" w14:textId="77777777" w:rsidR="00B7023D" w:rsidRPr="005C6B37" w:rsidRDefault="00B7023D" w:rsidP="00B7023D">
      <w:pPr>
        <w:numPr>
          <w:ilvl w:val="0"/>
          <w:numId w:val="33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ছ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িষয়গুলো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দায়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</w:t>
      </w:r>
      <w:r w:rsidRPr="005C6B37">
        <w:rPr>
          <w:rFonts w:eastAsia="Arial Unicode MS"/>
          <w:bCs/>
        </w:rPr>
        <w:t>?</w:t>
      </w:r>
    </w:p>
    <w:p w14:paraId="1B7BF87A" w14:textId="77777777" w:rsidR="00B7023D" w:rsidRPr="005C6B37" w:rsidRDefault="00B7023D" w:rsidP="00B7023D">
      <w:pPr>
        <w:rPr>
          <w:b/>
          <w:bCs/>
        </w:rPr>
      </w:pPr>
    </w:p>
    <w:p w14:paraId="7DF83210" w14:textId="77777777" w:rsidR="00B7023D" w:rsidRPr="005C6B37" w:rsidRDefault="00B7023D" w:rsidP="00B7023D">
      <w:p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eastAsia="x-none"/>
        </w:rPr>
        <w:t xml:space="preserve">2. </w:t>
      </w:r>
      <w:r w:rsidRPr="005C6B37">
        <w:rPr>
          <w:rFonts w:eastAsia="Calibri"/>
          <w:b/>
          <w:lang w:val="x-none" w:eastAsia="x-none"/>
        </w:rPr>
        <w:t xml:space="preserve">Individuals/Family / household-level influences: </w:t>
      </w:r>
    </w:p>
    <w:p w14:paraId="35A59689" w14:textId="77777777" w:rsidR="00B7023D" w:rsidRPr="005C6B37" w:rsidRDefault="00B7023D" w:rsidP="00B7023D">
      <w:pPr>
        <w:numPr>
          <w:ilvl w:val="1"/>
          <w:numId w:val="19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পুরুষ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বং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হিলাদ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য়স</w:t>
      </w:r>
    </w:p>
    <w:p w14:paraId="2C8CD006" w14:textId="77777777" w:rsidR="00B7023D" w:rsidRPr="005C6B37" w:rsidRDefault="00B7023D" w:rsidP="00B7023D">
      <w:pPr>
        <w:numPr>
          <w:ilvl w:val="1"/>
          <w:numId w:val="19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পারিবার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আয়</w:t>
      </w:r>
    </w:p>
    <w:p w14:paraId="3115503F" w14:textId="77777777" w:rsidR="00B7023D" w:rsidRPr="005C6B37" w:rsidRDefault="00B7023D" w:rsidP="00B7023D">
      <w:pPr>
        <w:numPr>
          <w:ilvl w:val="1"/>
          <w:numId w:val="19"/>
        </w:numPr>
        <w:rPr>
          <w:bCs/>
        </w:rPr>
      </w:pPr>
      <w:r w:rsidRPr="005C6B37">
        <w:rPr>
          <w:rFonts w:ascii="Nirmala UI" w:eastAsia="Atma" w:hAnsi="Nirmala UI" w:cs="Nirmala UI"/>
          <w:bCs/>
        </w:rPr>
        <w:t>শিক্ষাগ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যোগ্যতা</w:t>
      </w:r>
    </w:p>
    <w:p w14:paraId="19B4411A" w14:textId="77777777" w:rsidR="00B7023D" w:rsidRPr="005C6B37" w:rsidRDefault="00B7023D" w:rsidP="00B7023D">
      <w:pPr>
        <w:numPr>
          <w:ilvl w:val="1"/>
          <w:numId w:val="1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অল্প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য়স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িয়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ল্যবিবাহ</w:t>
      </w:r>
    </w:p>
    <w:p w14:paraId="33324F79" w14:textId="77777777" w:rsidR="00B7023D" w:rsidRPr="005C6B37" w:rsidRDefault="00B7023D" w:rsidP="00B7023D">
      <w:pPr>
        <w:numPr>
          <w:ilvl w:val="1"/>
          <w:numId w:val="1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কর্মসংস্থানে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বস্থা</w:t>
      </w:r>
    </w:p>
    <w:p w14:paraId="2C1FA44F" w14:textId="77777777" w:rsidR="00B7023D" w:rsidRPr="005C6B37" w:rsidRDefault="00B7023D" w:rsidP="00B7023D">
      <w:pPr>
        <w:numPr>
          <w:ilvl w:val="1"/>
          <w:numId w:val="1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জুয়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াদক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দ্রব্যে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পব্যবহ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িবাহ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হির্ভূ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ম্পর্ক</w:t>
      </w:r>
      <w:r w:rsidRPr="005C6B37">
        <w:rPr>
          <w:rFonts w:eastAsia="Atma"/>
          <w:bCs/>
        </w:rPr>
        <w:t>/</w:t>
      </w:r>
      <w:r w:rsidRPr="005C6B37">
        <w:rPr>
          <w:rFonts w:ascii="Nirmala UI" w:eastAsia="Atma" w:hAnsi="Nirmala UI" w:cs="Nirmala UI"/>
          <w:bCs/>
        </w:rPr>
        <w:t>যৌনত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নুশীলন</w:t>
      </w:r>
    </w:p>
    <w:p w14:paraId="54EF2BE3" w14:textId="77777777" w:rsidR="00B7023D" w:rsidRPr="005C6B37" w:rsidRDefault="00B7023D" w:rsidP="00B7023D">
      <w:pPr>
        <w:numPr>
          <w:ilvl w:val="1"/>
          <w:numId w:val="1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কর্মসংস্থান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নারীদে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ংশগ্রহণ</w:t>
      </w:r>
    </w:p>
    <w:p w14:paraId="76737E5A" w14:textId="77777777" w:rsidR="00B7023D" w:rsidRPr="005C6B37" w:rsidRDefault="00B7023D" w:rsidP="00B7023D">
      <w:pPr>
        <w:rPr>
          <w:b/>
        </w:rPr>
      </w:pPr>
    </w:p>
    <w:p w14:paraId="47C32932" w14:textId="77777777" w:rsidR="00B7023D" w:rsidRPr="005C6B37" w:rsidRDefault="00B7023D" w:rsidP="00B7023D">
      <w:p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eastAsia="x-none"/>
        </w:rPr>
        <w:lastRenderedPageBreak/>
        <w:t xml:space="preserve">3. </w:t>
      </w:r>
      <w:r w:rsidRPr="005C6B37">
        <w:rPr>
          <w:rFonts w:eastAsia="Calibri"/>
          <w:b/>
          <w:lang w:val="x-none" w:eastAsia="x-none"/>
        </w:rPr>
        <w:t>Community-level influences:</w:t>
      </w:r>
    </w:p>
    <w:p w14:paraId="25104F96" w14:textId="77777777" w:rsidR="00B7023D" w:rsidRPr="005C6B37" w:rsidRDefault="00B7023D" w:rsidP="00B7023D">
      <w:pPr>
        <w:numPr>
          <w:ilvl w:val="0"/>
          <w:numId w:val="33"/>
        </w:numPr>
        <w:spacing w:before="240"/>
        <w:rPr>
          <w:rFonts w:eastAsia="Arial Unicode MS"/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ধরন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ে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ে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বং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লিঙ্গবৈষম্য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শক্তিশাল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োলে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দায়ী</w:t>
      </w:r>
      <w:r w:rsidRPr="005C6B37">
        <w:rPr>
          <w:rFonts w:eastAsia="Arial Unicode MS"/>
          <w:bCs/>
        </w:rPr>
        <w:t xml:space="preserve">?  </w:t>
      </w:r>
      <w:r w:rsidRPr="005C6B37">
        <w:rPr>
          <w:rFonts w:ascii="Nirmala UI" w:eastAsia="Arial Unicode MS" w:hAnsi="Nirmala UI" w:cs="Nirmala UI"/>
          <w:bCs/>
        </w:rPr>
        <w:t>যদ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য়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জ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ভাষা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্যাখ্য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ুন।</w:t>
      </w:r>
    </w:p>
    <w:p w14:paraId="7DCA00F5" w14:textId="77777777" w:rsidR="00B7023D" w:rsidRPr="005C6B37" w:rsidRDefault="00B7023D" w:rsidP="00B7023D">
      <w:pPr>
        <w:numPr>
          <w:ilvl w:val="0"/>
          <w:numId w:val="33"/>
        </w:numPr>
        <w:spacing w:before="240"/>
        <w:rPr>
          <w:bCs/>
        </w:rPr>
      </w:pPr>
      <w:r w:rsidRPr="005C6B37">
        <w:rPr>
          <w:rFonts w:ascii="Nirmala UI" w:hAnsi="Nirmala UI" w:cs="Nirmala UI"/>
          <w:bCs/>
          <w:color w:val="1C1E21"/>
        </w:rPr>
        <w:t>আপনি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কি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মন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করেন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য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সমাজের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বিভিন্ন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সহিংস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ঘটনা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পুরুষদের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এ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ধরনের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আচরণ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শিখত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এবং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করত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উত্সাহিত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করে</w:t>
      </w:r>
      <w:r w:rsidRPr="005C6B37">
        <w:rPr>
          <w:bCs/>
          <w:color w:val="1C1E21"/>
        </w:rPr>
        <w:t xml:space="preserve">? </w:t>
      </w:r>
      <w:r w:rsidRPr="005C6B37">
        <w:rPr>
          <w:rFonts w:ascii="Nirmala UI" w:hAnsi="Nirmala UI" w:cs="Nirmala UI"/>
          <w:bCs/>
          <w:color w:val="1C1E21"/>
        </w:rPr>
        <w:t>যদি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তা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হয়</w:t>
      </w:r>
      <w:r w:rsidRPr="005C6B37">
        <w:rPr>
          <w:bCs/>
          <w:color w:val="1C1E21"/>
        </w:rPr>
        <w:t xml:space="preserve">, </w:t>
      </w:r>
      <w:r w:rsidRPr="005C6B37">
        <w:rPr>
          <w:rFonts w:ascii="Nirmala UI" w:hAnsi="Nirmala UI" w:cs="Nirmala UI"/>
          <w:bCs/>
          <w:color w:val="1C1E21"/>
        </w:rPr>
        <w:t>দয়া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করে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ব্যাখ্যা</w:t>
      </w:r>
      <w:r w:rsidRPr="005C6B37">
        <w:rPr>
          <w:bCs/>
          <w:color w:val="1C1E21"/>
        </w:rPr>
        <w:t xml:space="preserve"> </w:t>
      </w:r>
      <w:r w:rsidRPr="005C6B37">
        <w:rPr>
          <w:rFonts w:ascii="Nirmala UI" w:hAnsi="Nirmala UI" w:cs="Nirmala UI"/>
          <w:bCs/>
          <w:color w:val="1C1E21"/>
        </w:rPr>
        <w:t>করুন।</w:t>
      </w:r>
    </w:p>
    <w:p w14:paraId="4993C48B" w14:textId="77777777" w:rsidR="00B7023D" w:rsidRPr="005C6B37" w:rsidRDefault="00B7023D" w:rsidP="00B7023D">
      <w:pPr>
        <w:numPr>
          <w:ilvl w:val="0"/>
          <w:numId w:val="33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লাকপ্রাপ্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ত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েতিবাচ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ো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ট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স্বাস্থ্যক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মর্যাদাকর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অত্যাচারিত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অপমানজন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ধ্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থাক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ট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রণ</w:t>
      </w:r>
      <w:r w:rsidRPr="005C6B37">
        <w:rPr>
          <w:rFonts w:eastAsia="Arial Unicode MS"/>
          <w:bCs/>
        </w:rPr>
        <w:t>?</w:t>
      </w:r>
    </w:p>
    <w:p w14:paraId="44E7E6FB" w14:textId="77777777" w:rsidR="00B7023D" w:rsidRPr="005C6B37" w:rsidRDefault="00B7023D" w:rsidP="00B7023D">
      <w:pPr>
        <w:textAlignment w:val="baseline"/>
        <w:rPr>
          <w:b/>
        </w:rPr>
      </w:pPr>
    </w:p>
    <w:p w14:paraId="0F9506E6" w14:textId="77777777" w:rsidR="00B7023D" w:rsidRPr="005C6B37" w:rsidRDefault="00B7023D" w:rsidP="00B7023D">
      <w:pPr>
        <w:contextualSpacing/>
        <w:textAlignment w:val="baseline"/>
        <w:rPr>
          <w:b/>
          <w:lang w:val="x-none" w:eastAsia="x-none"/>
        </w:rPr>
      </w:pPr>
      <w:r w:rsidRPr="005C6B37">
        <w:rPr>
          <w:b/>
          <w:lang w:eastAsia="x-none"/>
        </w:rPr>
        <w:t xml:space="preserve">4. </w:t>
      </w:r>
      <w:r w:rsidRPr="005C6B37">
        <w:rPr>
          <w:b/>
          <w:lang w:val="x-none" w:eastAsia="x-none"/>
        </w:rPr>
        <w:t>Intensity of the problems</w:t>
      </w:r>
    </w:p>
    <w:p w14:paraId="6336659E" w14:textId="77777777" w:rsidR="00B7023D" w:rsidRPr="005C6B37" w:rsidRDefault="00B7023D" w:rsidP="00B7023D">
      <w:pPr>
        <w:textAlignment w:val="baseline"/>
      </w:pPr>
    </w:p>
    <w:p w14:paraId="38E543DA" w14:textId="77777777" w:rsidR="00B7023D" w:rsidRPr="005C6B37" w:rsidRDefault="00B7023D" w:rsidP="00B7023D">
      <w:pPr>
        <w:numPr>
          <w:ilvl w:val="0"/>
          <w:numId w:val="45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ম্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য়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রিবার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স্থিতি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বর্ত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ছে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এ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ধ্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ভাবশাল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রণগুল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>?</w:t>
      </w:r>
    </w:p>
    <w:p w14:paraId="4E68D9C9" w14:textId="77777777" w:rsidR="00B7023D" w:rsidRPr="005C6B37" w:rsidRDefault="00B7023D" w:rsidP="00B7023D">
      <w:pPr>
        <w:numPr>
          <w:ilvl w:val="0"/>
          <w:numId w:val="28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পারিবার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্ট্রেস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গৃহস্থালি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াজ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চাপ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পারিবার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চাপ</w:t>
      </w:r>
    </w:p>
    <w:p w14:paraId="2777DAD3" w14:textId="77777777" w:rsidR="00B7023D" w:rsidRPr="005C6B37" w:rsidRDefault="00B7023D" w:rsidP="00B7023D">
      <w:pPr>
        <w:numPr>
          <w:ilvl w:val="0"/>
          <w:numId w:val="28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শিশুদ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শিক্ষ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্রতিষ্ঠা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ন্ধ</w:t>
      </w:r>
    </w:p>
    <w:p w14:paraId="3C128C39" w14:textId="77777777" w:rsidR="00B7023D" w:rsidRPr="005C6B37" w:rsidRDefault="00B7023D" w:rsidP="00B7023D">
      <w:pPr>
        <w:numPr>
          <w:ilvl w:val="0"/>
          <w:numId w:val="45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ম্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য়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মাজ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বং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ংস্কৃত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বস্থা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বর্ত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ছে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এ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ধ্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ভাবশাল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রণগুল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>? (</w:t>
      </w: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স্ত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মাজ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বস্থা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বর্ত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ছে</w:t>
      </w:r>
      <w:r w:rsidRPr="005C6B37">
        <w:rPr>
          <w:rFonts w:eastAsia="Arial Unicode MS"/>
          <w:bCs/>
        </w:rPr>
        <w:t xml:space="preserve">?) </w:t>
      </w:r>
    </w:p>
    <w:p w14:paraId="2E9A29B2" w14:textId="77777777" w:rsidR="00B7023D" w:rsidRPr="005C6B37" w:rsidRDefault="00B7023D" w:rsidP="00B7023D">
      <w:pPr>
        <w:numPr>
          <w:ilvl w:val="0"/>
          <w:numId w:val="25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চাকর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হারানো</w:t>
      </w:r>
    </w:p>
    <w:p w14:paraId="6B3E53F9" w14:textId="77777777" w:rsidR="00B7023D" w:rsidRPr="005C6B37" w:rsidRDefault="00B7023D" w:rsidP="00B7023D">
      <w:pPr>
        <w:numPr>
          <w:ilvl w:val="0"/>
          <w:numId w:val="25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অর্থনৈত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অনিশ্চয়তা</w:t>
      </w:r>
    </w:p>
    <w:p w14:paraId="51286E25" w14:textId="77777777" w:rsidR="00B7023D" w:rsidRPr="005C6B37" w:rsidRDefault="00B7023D" w:rsidP="00B7023D">
      <w:pPr>
        <w:numPr>
          <w:ilvl w:val="0"/>
          <w:numId w:val="25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চলাফেরায়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িধিনিষেধ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্রয়োগ</w:t>
      </w:r>
    </w:p>
    <w:p w14:paraId="1716507E" w14:textId="77777777" w:rsidR="00B7023D" w:rsidRPr="005C6B37" w:rsidRDefault="00B7023D" w:rsidP="00B7023D">
      <w:pPr>
        <w:numPr>
          <w:ilvl w:val="0"/>
          <w:numId w:val="45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মীস্ত্রী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প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রয়েছে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যদ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্যাঁ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য়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হল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ট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আ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দ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য়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হল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য়</w:t>
      </w:r>
      <w:r w:rsidRPr="005C6B37">
        <w:rPr>
          <w:rFonts w:eastAsia="Arial Unicode MS"/>
          <w:bCs/>
        </w:rPr>
        <w:t>?</w:t>
      </w:r>
    </w:p>
    <w:p w14:paraId="4E1ABD73" w14:textId="77777777" w:rsidR="00B7023D" w:rsidRPr="005C6B37" w:rsidRDefault="00B7023D" w:rsidP="00B7023D">
      <w:pPr>
        <w:textAlignment w:val="baseline"/>
      </w:pPr>
    </w:p>
    <w:p w14:paraId="72E2D026" w14:textId="77777777" w:rsidR="00B7023D" w:rsidRPr="005C6B37" w:rsidRDefault="00B7023D" w:rsidP="00B7023D">
      <w:pPr>
        <w:textAlignment w:val="baseline"/>
        <w:rPr>
          <w:b/>
        </w:rPr>
      </w:pPr>
    </w:p>
    <w:p w14:paraId="025826D0" w14:textId="77777777" w:rsidR="00B7023D" w:rsidRPr="005C6B37" w:rsidRDefault="00B7023D" w:rsidP="00B7023D">
      <w:pPr>
        <w:textAlignment w:val="baseline"/>
        <w:rPr>
          <w:b/>
        </w:rPr>
      </w:pPr>
      <w:r w:rsidRPr="005C6B37">
        <w:rPr>
          <w:b/>
        </w:rPr>
        <w:t>5. Relationship of IPV and mental health</w:t>
      </w:r>
    </w:p>
    <w:p w14:paraId="0AD5A759" w14:textId="77777777" w:rsidR="00B7023D" w:rsidRPr="005C6B37" w:rsidRDefault="00B7023D" w:rsidP="00B7023D">
      <w:pPr>
        <w:numPr>
          <w:ilvl w:val="0"/>
          <w:numId w:val="46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ইপিভি</w:t>
      </w:r>
      <w:r w:rsidRPr="005C6B37">
        <w:rPr>
          <w:rFonts w:eastAsia="Arial Unicode MS"/>
          <w:bCs/>
        </w:rPr>
        <w:t>’</w:t>
      </w:r>
      <w:r w:rsidRPr="005C6B37">
        <w:rPr>
          <w:rFonts w:ascii="Nirmala UI" w:eastAsia="Arial Unicode MS" w:hAnsi="Nirmala UI" w:cs="Nirmala UI"/>
          <w:bCs/>
        </w:rPr>
        <w:t>র</w:t>
      </w:r>
      <w:r w:rsidRPr="005C6B37">
        <w:rPr>
          <w:rFonts w:eastAsia="Arial Unicode MS"/>
          <w:bCs/>
        </w:rPr>
        <w:t xml:space="preserve"> (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)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প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ছে</w:t>
      </w:r>
      <w:r w:rsidRPr="005C6B37">
        <w:rPr>
          <w:rFonts w:eastAsia="Arial Unicode MS"/>
          <w:bCs/>
        </w:rPr>
        <w:t>?</w:t>
      </w:r>
    </w:p>
    <w:p w14:paraId="4181B423" w14:textId="77777777" w:rsidR="00B7023D" w:rsidRPr="005C6B37" w:rsidRDefault="00B7023D" w:rsidP="00B7023D">
      <w:pPr>
        <w:numPr>
          <w:ilvl w:val="0"/>
          <w:numId w:val="46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খন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ম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িলাকে</w:t>
      </w:r>
      <w:r w:rsidRPr="005C6B37">
        <w:rPr>
          <w:rFonts w:eastAsia="Arial Unicode MS"/>
          <w:bCs/>
        </w:rPr>
        <w:t xml:space="preserve"> (</w:t>
      </w:r>
      <w:r w:rsidRPr="005C6B37">
        <w:rPr>
          <w:rFonts w:ascii="Nirmala UI" w:eastAsia="Arial Unicode MS" w:hAnsi="Nirmala UI" w:cs="Nirmala UI"/>
          <w:bCs/>
        </w:rPr>
        <w:t>বিশেষ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শহু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স্ত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ঞ্চিত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প্রান্ত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) </w:t>
      </w:r>
      <w:r w:rsidRPr="005C6B37">
        <w:rPr>
          <w:rFonts w:ascii="Nirmala UI" w:eastAsia="Arial Unicode MS" w:hAnsi="Nirmala UI" w:cs="Nirmala UI"/>
          <w:bCs/>
        </w:rPr>
        <w:t>খুঁজ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েয়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ইপিভির</w:t>
      </w:r>
      <w:r w:rsidRPr="005C6B37">
        <w:rPr>
          <w:rFonts w:eastAsia="Arial Unicode MS"/>
          <w:bCs/>
        </w:rPr>
        <w:t>/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ভিজ্ঞ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য়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ছ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েয়েছিলেন</w:t>
      </w:r>
      <w:r w:rsidRPr="005C6B37">
        <w:rPr>
          <w:rFonts w:eastAsia="Arial Unicode MS"/>
          <w:bCs/>
        </w:rPr>
        <w:t>?</w:t>
      </w:r>
    </w:p>
    <w:p w14:paraId="27E87308" w14:textId="77777777" w:rsidR="00B7023D" w:rsidRPr="005C6B37" w:rsidRDefault="00B7023D" w:rsidP="00B7023D">
      <w:pPr>
        <w:numPr>
          <w:ilvl w:val="0"/>
          <w:numId w:val="46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lastRenderedPageBreak/>
        <w:t>আইপিভ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ভিজ্ঞ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রা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ান</w:t>
      </w:r>
      <w:r w:rsidRPr="005C6B37">
        <w:rPr>
          <w:rFonts w:eastAsia="Arial Unicode MS"/>
          <w:bCs/>
        </w:rPr>
        <w:t>?</w:t>
      </w:r>
    </w:p>
    <w:p w14:paraId="1B91B9AC" w14:textId="77777777" w:rsidR="00B7023D" w:rsidRPr="005C6B37" w:rsidRDefault="00B7023D" w:rsidP="00B7023D">
      <w:pPr>
        <w:contextualSpacing/>
        <w:rPr>
          <w:b/>
          <w:lang w:eastAsia="x-none"/>
        </w:rPr>
      </w:pPr>
    </w:p>
    <w:p w14:paraId="408CC510" w14:textId="77777777" w:rsidR="00B7023D" w:rsidRPr="005C6B37" w:rsidRDefault="00B7023D" w:rsidP="00B7023D">
      <w:pPr>
        <w:contextualSpacing/>
        <w:rPr>
          <w:b/>
          <w:lang w:val="x-none" w:eastAsia="x-none"/>
        </w:rPr>
      </w:pPr>
      <w:r w:rsidRPr="005C6B37">
        <w:rPr>
          <w:b/>
          <w:lang w:eastAsia="x-none"/>
        </w:rPr>
        <w:t>6. Current</w:t>
      </w:r>
      <w:r w:rsidRPr="005C6B37">
        <w:rPr>
          <w:b/>
          <w:lang w:val="x-none" w:eastAsia="x-none"/>
        </w:rPr>
        <w:t xml:space="preserve"> mental health support for IPV survivors</w:t>
      </w:r>
    </w:p>
    <w:p w14:paraId="7370DEE3" w14:textId="77777777" w:rsidR="00B7023D" w:rsidRPr="005C6B37" w:rsidRDefault="00B7023D" w:rsidP="00B7023D">
      <w:pPr>
        <w:numPr>
          <w:ilvl w:val="0"/>
          <w:numId w:val="47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বাংলাদেশ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র্তমা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াম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>?</w:t>
      </w:r>
    </w:p>
    <w:p w14:paraId="4C238FC4" w14:textId="77777777" w:rsidR="00B7023D" w:rsidRPr="005C6B37" w:rsidRDefault="00B7023D" w:rsidP="00B7023D">
      <w:pPr>
        <w:numPr>
          <w:ilvl w:val="0"/>
          <w:numId w:val="26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যার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হংসিত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হয়েছে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তার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ধরণ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ানস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্বাস্থ্যসেব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েতে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ারেন</w:t>
      </w:r>
      <w:r w:rsidRPr="005C6B37">
        <w:rPr>
          <w:rFonts w:eastAsia="Vrinda"/>
          <w:bCs/>
        </w:rPr>
        <w:t xml:space="preserve">?  </w:t>
      </w:r>
      <w:r w:rsidRPr="005C6B37">
        <w:rPr>
          <w:rFonts w:ascii="Nirmala UI" w:eastAsia="Vrinda" w:hAnsi="Nirmala UI" w:cs="Nirmala UI"/>
          <w:bCs/>
        </w:rPr>
        <w:t>সহায়ত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ব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জায়গায়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াওয়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যায়</w:t>
      </w:r>
      <w:r w:rsidRPr="005C6B37">
        <w:rPr>
          <w:rFonts w:eastAsia="Vrinda"/>
          <w:bCs/>
        </w:rPr>
        <w:t>?</w:t>
      </w:r>
    </w:p>
    <w:p w14:paraId="0B4F4239" w14:textId="77777777" w:rsidR="00B7023D" w:rsidRPr="005C6B37" w:rsidRDefault="00B7023D" w:rsidP="00B7023D">
      <w:pPr>
        <w:numPr>
          <w:ilvl w:val="0"/>
          <w:numId w:val="26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েক্ট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াথে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জড়িত</w:t>
      </w:r>
      <w:r w:rsidRPr="005C6B37">
        <w:rPr>
          <w:rFonts w:eastAsia="Vrinda"/>
          <w:bCs/>
        </w:rPr>
        <w:t xml:space="preserve"> (</w:t>
      </w:r>
      <w:r w:rsidRPr="005C6B37">
        <w:rPr>
          <w:rFonts w:ascii="Nirmala UI" w:eastAsia="Vrinda" w:hAnsi="Nirmala UI" w:cs="Nirmala UI"/>
          <w:bCs/>
        </w:rPr>
        <w:t>সংশ্লিষ্ট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খাত</w:t>
      </w:r>
      <w:r w:rsidRPr="005C6B37">
        <w:rPr>
          <w:rFonts w:eastAsia="Vrinda"/>
          <w:bCs/>
        </w:rPr>
        <w:t xml:space="preserve">) </w:t>
      </w:r>
    </w:p>
    <w:p w14:paraId="7AAC4D62" w14:textId="77777777" w:rsidR="00B7023D" w:rsidRPr="005C6B37" w:rsidRDefault="00B7023D" w:rsidP="00B7023D">
      <w:pPr>
        <w:numPr>
          <w:ilvl w:val="0"/>
          <w:numId w:val="26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অন্যান্য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েক্টর</w:t>
      </w:r>
      <w:r w:rsidRPr="005C6B37">
        <w:rPr>
          <w:rFonts w:eastAsia="Vrinda"/>
          <w:bCs/>
        </w:rPr>
        <w:t>/</w:t>
      </w:r>
      <w:r w:rsidRPr="005C6B37">
        <w:rPr>
          <w:rFonts w:ascii="Nirmala UI" w:eastAsia="Vrinda" w:hAnsi="Nirmala UI" w:cs="Nirmala UI"/>
          <w:bCs/>
        </w:rPr>
        <w:t>সংস্থা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াথে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িলিত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একত্রিত</w:t>
      </w:r>
    </w:p>
    <w:p w14:paraId="3F21B026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র্তমা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রয়েছে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Vrinda" w:hAnsi="Nirmala UI" w:cs="Nirmala UI"/>
          <w:bCs/>
          <w:color w:val="202124"/>
        </w:rPr>
        <w:t>সবাই</w:t>
      </w:r>
      <w:r w:rsidRPr="005C6B37">
        <w:rPr>
          <w:rFonts w:eastAsia="Vrinda"/>
          <w:bCs/>
          <w:color w:val="202124"/>
        </w:rPr>
        <w:t xml:space="preserve"> </w:t>
      </w:r>
      <w:r w:rsidRPr="005C6B37">
        <w:rPr>
          <w:rFonts w:ascii="Nirmala UI" w:eastAsia="Vrinda" w:hAnsi="Nirmala UI" w:cs="Nirmala UI"/>
          <w:bCs/>
        </w:rPr>
        <w:t>জানে</w:t>
      </w:r>
      <w:r w:rsidRPr="005C6B37">
        <w:rPr>
          <w:rFonts w:eastAsia="Vrinda"/>
          <w:bCs/>
        </w:rPr>
        <w:t>?</w:t>
      </w:r>
    </w:p>
    <w:p w14:paraId="0A6F6BEA" w14:textId="77777777" w:rsidR="00B7023D" w:rsidRPr="005C6B37" w:rsidRDefault="00B7023D" w:rsidP="00B7023D">
      <w:pPr>
        <w:textAlignment w:val="baseline"/>
      </w:pPr>
    </w:p>
    <w:p w14:paraId="6F8B95C5" w14:textId="77777777" w:rsidR="00B7023D" w:rsidRPr="005C6B37" w:rsidRDefault="00B7023D" w:rsidP="00B7023D">
      <w:pPr>
        <w:ind w:right="327"/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eastAsia="x-none"/>
        </w:rPr>
        <w:t xml:space="preserve">6. </w:t>
      </w:r>
      <w:r w:rsidRPr="005C6B37">
        <w:rPr>
          <w:b/>
          <w:bCs/>
          <w:lang w:val="x-none" w:eastAsia="x-none"/>
        </w:rPr>
        <w:t>Barrier</w:t>
      </w:r>
    </w:p>
    <w:p w14:paraId="58FD9562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ওয়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্ষেত্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্যালেঞ্জ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ুখোমুখ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ন</w:t>
      </w:r>
      <w:r w:rsidRPr="005C6B37">
        <w:rPr>
          <w:rFonts w:eastAsia="Arial Unicode MS"/>
          <w:bCs/>
        </w:rPr>
        <w:t>?</w:t>
      </w:r>
    </w:p>
    <w:p w14:paraId="1358C352" w14:textId="77777777" w:rsidR="00B7023D" w:rsidRPr="005C6B37" w:rsidRDefault="00B7023D" w:rsidP="00B7023D">
      <w:pPr>
        <w:numPr>
          <w:ilvl w:val="0"/>
          <w:numId w:val="27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সামাজিক</w:t>
      </w:r>
      <w:r w:rsidRPr="005C6B37">
        <w:rPr>
          <w:rFonts w:eastAsia="Vrinda"/>
          <w:bCs/>
        </w:rPr>
        <w:t xml:space="preserve"> </w:t>
      </w:r>
    </w:p>
    <w:p w14:paraId="4F49D7C9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সাংস্কৃতিক</w:t>
      </w:r>
    </w:p>
    <w:p w14:paraId="5EE8204C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অর্থনৈতিক</w:t>
      </w:r>
    </w:p>
    <w:p w14:paraId="0A2BDB21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সচেতনত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বং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শিক্ষ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ম্পর্কিত</w:t>
      </w:r>
    </w:p>
    <w:p w14:paraId="4F823A75" w14:textId="77777777" w:rsidR="00B7023D" w:rsidRPr="005C6B37" w:rsidRDefault="00B7023D" w:rsidP="00B7023D">
      <w:pPr>
        <w:numPr>
          <w:ilvl w:val="0"/>
          <w:numId w:val="27"/>
        </w:numPr>
        <w:rPr>
          <w:rFonts w:eastAsia="Calibri"/>
          <w:bCs/>
        </w:rPr>
      </w:pPr>
      <w:r w:rsidRPr="005C6B37">
        <w:rPr>
          <w:rFonts w:ascii="Nirmala UI" w:eastAsia="Vrinda" w:hAnsi="Nirmala UI" w:cs="Nirmala UI"/>
          <w:bCs/>
        </w:rPr>
        <w:t>কলঙ্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বং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ভয়</w:t>
      </w:r>
    </w:p>
    <w:p w14:paraId="5209808E" w14:textId="77777777" w:rsidR="00B7023D" w:rsidRPr="005C6B37" w:rsidRDefault="00B7023D" w:rsidP="00B7023D">
      <w:pPr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eastAsia="x-none"/>
        </w:rPr>
        <w:t xml:space="preserve">7. </w:t>
      </w:r>
      <w:r w:rsidRPr="005C6B37">
        <w:rPr>
          <w:b/>
          <w:bCs/>
          <w:lang w:val="x-none" w:eastAsia="x-none"/>
        </w:rPr>
        <w:t>Solution</w:t>
      </w:r>
    </w:p>
    <w:p w14:paraId="5195B08F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ইপিভ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সহিংস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বর্ত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য়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াওয়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্যালেঞ্জগুল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মা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রে</w:t>
      </w:r>
      <w:r w:rsidRPr="005C6B37">
        <w:rPr>
          <w:rFonts w:eastAsia="Arial Unicode MS"/>
          <w:bCs/>
        </w:rPr>
        <w:t>?</w:t>
      </w:r>
    </w:p>
    <w:p w14:paraId="76A34A25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ইপিভ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শিকারদের</w:t>
      </w:r>
      <w:r w:rsidRPr="005C6B37">
        <w:rPr>
          <w:rFonts w:eastAsia="Arial Unicode MS"/>
          <w:bCs/>
        </w:rPr>
        <w:t xml:space="preserve">/ 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য়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দের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নীয়</w:t>
      </w:r>
      <w:r w:rsidRPr="005C6B37">
        <w:rPr>
          <w:rFonts w:eastAsia="Arial Unicode MS"/>
          <w:bCs/>
        </w:rPr>
        <w:t>?</w:t>
      </w:r>
    </w:p>
    <w:p w14:paraId="7160525E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সমাজ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থে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মানো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পা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>?</w:t>
      </w:r>
    </w:p>
    <w:p w14:paraId="1744D3C4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বর্ত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য়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ন্ন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যুক্ত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ভূমিক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ল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রে</w:t>
      </w:r>
      <w:r w:rsidRPr="005C6B37">
        <w:rPr>
          <w:rFonts w:eastAsia="Arial Unicode MS"/>
          <w:bCs/>
        </w:rPr>
        <w:t>?</w:t>
      </w:r>
    </w:p>
    <w:p w14:paraId="467CC42B" w14:textId="77777777" w:rsidR="00B7023D" w:rsidRPr="005C6B37" w:rsidRDefault="00B7023D" w:rsidP="00B7023D">
      <w:pPr>
        <w:rPr>
          <w:bCs/>
        </w:rPr>
      </w:pPr>
    </w:p>
    <w:p w14:paraId="3B7E87C7" w14:textId="77777777" w:rsidR="00B7023D" w:rsidRPr="005C6B37" w:rsidRDefault="00B7023D" w:rsidP="00B7023D">
      <w:pPr>
        <w:numPr>
          <w:ilvl w:val="0"/>
          <w:numId w:val="47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ভালো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ভ্যাস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অনুশীলন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দাহরণ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ছে</w:t>
      </w:r>
      <w:r w:rsidRPr="005C6B37">
        <w:rPr>
          <w:rFonts w:eastAsia="Arial Unicode MS"/>
          <w:bCs/>
        </w:rPr>
        <w:t>? (</w:t>
      </w:r>
      <w:r w:rsidRPr="005C6B37">
        <w:rPr>
          <w:rFonts w:ascii="Nirmala UI" w:eastAsia="Arial Unicode MS" w:hAnsi="Nirmala UI" w:cs="Nirmala UI"/>
          <w:bCs/>
        </w:rPr>
        <w:t>তদন্ত</w:t>
      </w:r>
      <w:r w:rsidRPr="005C6B37">
        <w:rPr>
          <w:rFonts w:eastAsia="Arial Unicode MS"/>
          <w:bCs/>
        </w:rPr>
        <w:t xml:space="preserve">: </w:t>
      </w:r>
      <w:r w:rsidRPr="005C6B37">
        <w:rPr>
          <w:rFonts w:ascii="Nirmala UI" w:eastAsia="Arial Unicode MS" w:hAnsi="Nirmala UI" w:cs="Nirmala UI"/>
          <w:bCs/>
        </w:rPr>
        <w:t>বিভিন্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েব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ংস্থ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ত্রীকরণ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প্রাথম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সেব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ত্রীকরণ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প্রযুক্ত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্যবহার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বেসরক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রক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খাত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জ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া</w:t>
      </w:r>
      <w:r w:rsidRPr="005C6B37">
        <w:rPr>
          <w:rFonts w:eastAsia="Arial Unicode MS"/>
          <w:bCs/>
        </w:rPr>
        <w:t>)</w:t>
      </w:r>
    </w:p>
    <w:p w14:paraId="002BB530" w14:textId="77777777" w:rsidR="00B7023D" w:rsidRPr="005C6B37" w:rsidRDefault="00B7023D" w:rsidP="00B7023D">
      <w:pPr>
        <w:textAlignment w:val="baseline"/>
      </w:pPr>
      <w:r w:rsidRPr="005C6B37">
        <w:rPr>
          <w:b/>
          <w:bCs/>
        </w:rPr>
        <w:t>FGD guideline: Mental Health Specialist/ Mental health Advocates/ Mental health Service providers (English)</w:t>
      </w:r>
    </w:p>
    <w:p w14:paraId="27D2A863" w14:textId="77777777" w:rsidR="00B7023D" w:rsidRPr="005C6B37" w:rsidRDefault="00B7023D" w:rsidP="00B7023D">
      <w:pPr>
        <w:textAlignment w:val="baseline"/>
        <w:rPr>
          <w:b/>
          <w:bCs/>
        </w:rPr>
      </w:pPr>
    </w:p>
    <w:p w14:paraId="5792AF6A" w14:textId="77777777" w:rsidR="00B7023D" w:rsidRPr="005C6B37" w:rsidRDefault="00B7023D" w:rsidP="00B7023D">
      <w:pPr>
        <w:rPr>
          <w:b/>
          <w:bCs/>
        </w:rPr>
      </w:pPr>
      <w:r w:rsidRPr="005C6B37">
        <w:rPr>
          <w:b/>
          <w:bCs/>
        </w:rPr>
        <w:t xml:space="preserve">1. Socio demographic information </w:t>
      </w:r>
    </w:p>
    <w:p w14:paraId="31604861" w14:textId="77777777" w:rsidR="00B7023D" w:rsidRPr="005C6B37" w:rsidRDefault="00B7023D" w:rsidP="00B7023D">
      <w:pPr>
        <w:numPr>
          <w:ilvl w:val="0"/>
          <w:numId w:val="17"/>
        </w:numPr>
        <w:ind w:left="1800"/>
        <w:textAlignment w:val="baseline"/>
      </w:pPr>
      <w:r w:rsidRPr="005C6B37">
        <w:t xml:space="preserve">Gender </w:t>
      </w:r>
    </w:p>
    <w:p w14:paraId="55C58708" w14:textId="77777777" w:rsidR="00B7023D" w:rsidRPr="005C6B37" w:rsidRDefault="00B7023D" w:rsidP="00B7023D">
      <w:pPr>
        <w:numPr>
          <w:ilvl w:val="0"/>
          <w:numId w:val="17"/>
        </w:numPr>
        <w:ind w:left="1800"/>
        <w:textAlignment w:val="baseline"/>
      </w:pPr>
      <w:r w:rsidRPr="005C6B37">
        <w:t xml:space="preserve">Educational qualification </w:t>
      </w:r>
    </w:p>
    <w:p w14:paraId="15DA16ED" w14:textId="77777777" w:rsidR="00B7023D" w:rsidRPr="005C6B37" w:rsidRDefault="00B7023D" w:rsidP="00B7023D">
      <w:pPr>
        <w:numPr>
          <w:ilvl w:val="0"/>
          <w:numId w:val="17"/>
        </w:numPr>
        <w:ind w:left="1800"/>
        <w:textAlignment w:val="baseline"/>
      </w:pPr>
      <w:r w:rsidRPr="005C6B37">
        <w:lastRenderedPageBreak/>
        <w:t>Years of experience: For how long have you been in mental health service provision? </w:t>
      </w:r>
    </w:p>
    <w:p w14:paraId="6AAE2D7B" w14:textId="77777777" w:rsidR="00B7023D" w:rsidRPr="005C6B37" w:rsidRDefault="00B7023D" w:rsidP="00B7023D">
      <w:pPr>
        <w:numPr>
          <w:ilvl w:val="0"/>
          <w:numId w:val="17"/>
        </w:numPr>
        <w:shd w:val="clear" w:color="auto" w:fill="FFFFFF"/>
        <w:ind w:left="1800"/>
        <w:textAlignment w:val="baseline"/>
        <w:outlineLvl w:val="2"/>
        <w:rPr>
          <w:color w:val="222222"/>
        </w:rPr>
      </w:pPr>
      <w:r w:rsidRPr="005C6B37">
        <w:t xml:space="preserve">place of practicing </w:t>
      </w:r>
      <w:r w:rsidRPr="005C6B37">
        <w:rPr>
          <w:color w:val="222222"/>
        </w:rPr>
        <w:t xml:space="preserve"> </w:t>
      </w:r>
    </w:p>
    <w:p w14:paraId="3713A80B" w14:textId="77777777" w:rsidR="00B7023D" w:rsidRPr="005C6B37" w:rsidRDefault="00B7023D" w:rsidP="00B7023D">
      <w:pPr>
        <w:contextualSpacing/>
        <w:rPr>
          <w:rFonts w:eastAsia="Calibri"/>
          <w:b/>
          <w:bCs/>
          <w:lang w:val="x-none" w:eastAsia="x-none"/>
        </w:rPr>
      </w:pPr>
      <w:r w:rsidRPr="005C6B37">
        <w:rPr>
          <w:rFonts w:eastAsia="Calibri"/>
          <w:b/>
          <w:bCs/>
          <w:lang w:val="x-none" w:eastAsia="x-none"/>
        </w:rPr>
        <w:t xml:space="preserve">What is your perspective about overall situation of Intimate partner violence in Bangladesh? </w:t>
      </w:r>
    </w:p>
    <w:p w14:paraId="0822781B" w14:textId="77777777" w:rsidR="00B7023D" w:rsidRPr="005C6B37" w:rsidRDefault="00B7023D" w:rsidP="00B7023D">
      <w:pPr>
        <w:numPr>
          <w:ilvl w:val="0"/>
          <w:numId w:val="24"/>
        </w:numPr>
        <w:ind w:left="720" w:hanging="10"/>
        <w:contextualSpacing/>
        <w:rPr>
          <w:rFonts w:eastAsia="Calibri"/>
          <w:b/>
          <w:bCs/>
          <w:lang w:val="x-none" w:eastAsia="x-none"/>
        </w:rPr>
      </w:pPr>
    </w:p>
    <w:p w14:paraId="2D664993" w14:textId="77777777" w:rsidR="00B7023D" w:rsidRPr="005C6B37" w:rsidRDefault="00B7023D" w:rsidP="00B7023D">
      <w:pPr>
        <w:numPr>
          <w:ilvl w:val="0"/>
          <w:numId w:val="2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Current situation </w:t>
      </w:r>
    </w:p>
    <w:p w14:paraId="482154DC" w14:textId="77777777" w:rsidR="00B7023D" w:rsidRPr="005C6B37" w:rsidRDefault="00B7023D" w:rsidP="00B7023D">
      <w:pPr>
        <w:numPr>
          <w:ilvl w:val="0"/>
          <w:numId w:val="2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Socio- cultural aspect </w:t>
      </w:r>
    </w:p>
    <w:p w14:paraId="41C14833" w14:textId="77777777" w:rsidR="00B7023D" w:rsidRPr="005C6B37" w:rsidRDefault="00B7023D" w:rsidP="00B7023D">
      <w:pPr>
        <w:numPr>
          <w:ilvl w:val="0"/>
          <w:numId w:val="22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What were the common context of IPV?  </w:t>
      </w:r>
    </w:p>
    <w:p w14:paraId="2EFBA2EC" w14:textId="77777777" w:rsidR="00B7023D" w:rsidRPr="005C6B37" w:rsidRDefault="00B7023D" w:rsidP="00B7023D">
      <w:p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b/>
          <w:bCs/>
          <w:lang w:val="x-none" w:eastAsia="x-none"/>
        </w:rPr>
        <w:t xml:space="preserve">What are the drivers of IPV in your perspective?  </w:t>
      </w:r>
    </w:p>
    <w:p w14:paraId="06A5FBC6" w14:textId="77777777" w:rsidR="00B7023D" w:rsidRPr="005C6B37" w:rsidRDefault="00B7023D" w:rsidP="00B7023D">
      <w:pPr>
        <w:contextualSpacing/>
        <w:rPr>
          <w:rFonts w:eastAsia="Calibri"/>
          <w:b/>
          <w:lang w:val="x-none" w:eastAsia="x-none"/>
        </w:rPr>
      </w:pPr>
    </w:p>
    <w:p w14:paraId="28B88BB6" w14:textId="77777777" w:rsidR="00B7023D" w:rsidRPr="005C6B37" w:rsidRDefault="00B7023D" w:rsidP="00B7023D">
      <w:p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eastAsia="x-none"/>
        </w:rPr>
        <w:t xml:space="preserve">2. </w:t>
      </w:r>
      <w:r w:rsidRPr="005C6B37">
        <w:rPr>
          <w:rFonts w:eastAsia="Calibri"/>
          <w:b/>
          <w:lang w:val="x-none" w:eastAsia="x-none"/>
        </w:rPr>
        <w:t xml:space="preserve">Individuals/Family / household-level influences: </w:t>
      </w:r>
    </w:p>
    <w:p w14:paraId="4AD4821C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ge of the male and female</w:t>
      </w:r>
    </w:p>
    <w:p w14:paraId="55904077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usehold income</w:t>
      </w:r>
    </w:p>
    <w:p w14:paraId="1A05FC56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Education level. </w:t>
      </w:r>
    </w:p>
    <w:p w14:paraId="72AE2051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arly marriage or childhood marriage</w:t>
      </w:r>
    </w:p>
    <w:p w14:paraId="1D1AC2A8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Employment status  </w:t>
      </w:r>
    </w:p>
    <w:p w14:paraId="26AA6AFE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ractice of gambling or substance abuse or extramarital relationship/sex</w:t>
      </w:r>
    </w:p>
    <w:p w14:paraId="72D76272" w14:textId="77777777" w:rsidR="00B7023D" w:rsidRPr="005C6B37" w:rsidRDefault="00B7023D" w:rsidP="00B7023D">
      <w:pPr>
        <w:numPr>
          <w:ilvl w:val="0"/>
          <w:numId w:val="23"/>
        </w:numPr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Women’s participation in employment </w:t>
      </w:r>
    </w:p>
    <w:p w14:paraId="4BE896E4" w14:textId="77777777" w:rsidR="00B7023D" w:rsidRPr="005C6B37" w:rsidRDefault="00B7023D" w:rsidP="00B7023D">
      <w:pPr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eastAsia="x-none"/>
        </w:rPr>
        <w:t xml:space="preserve">3. </w:t>
      </w:r>
      <w:r w:rsidRPr="005C6B37">
        <w:rPr>
          <w:rFonts w:eastAsia="Calibri"/>
          <w:b/>
          <w:lang w:val="x-none" w:eastAsia="x-none"/>
        </w:rPr>
        <w:t>Community-level influences:</w:t>
      </w:r>
    </w:p>
    <w:p w14:paraId="34F17CD3" w14:textId="77777777" w:rsidR="00B7023D" w:rsidRPr="005C6B37" w:rsidRDefault="00B7023D" w:rsidP="00B7023D">
      <w:pPr>
        <w:numPr>
          <w:ilvl w:val="0"/>
          <w:numId w:val="21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re attitudes that condone violence and reinforce gender inequality is responsible for IPV? If so, please explain.</w:t>
      </w:r>
    </w:p>
    <w:p w14:paraId="2F4E75E2" w14:textId="77777777" w:rsidR="00B7023D" w:rsidRPr="005C6B37" w:rsidRDefault="00B7023D" w:rsidP="00B7023D">
      <w:pPr>
        <w:numPr>
          <w:ilvl w:val="0"/>
          <w:numId w:val="21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Do you think that negative attitudes towards divorced women is a reason for staying in an unhealthy or abusive relationship?</w:t>
      </w:r>
    </w:p>
    <w:p w14:paraId="700D20A9" w14:textId="77777777" w:rsidR="00B7023D" w:rsidRPr="005C6B37" w:rsidRDefault="00B7023D" w:rsidP="00B7023D">
      <w:pPr>
        <w:textAlignment w:val="baseline"/>
        <w:rPr>
          <w:b/>
        </w:rPr>
      </w:pPr>
    </w:p>
    <w:p w14:paraId="42AAF120" w14:textId="77777777" w:rsidR="00B7023D" w:rsidRPr="005C6B37" w:rsidRDefault="00B7023D" w:rsidP="00B7023D">
      <w:pPr>
        <w:contextualSpacing/>
        <w:textAlignment w:val="baseline"/>
        <w:rPr>
          <w:b/>
          <w:lang w:val="x-none" w:eastAsia="x-none"/>
        </w:rPr>
      </w:pPr>
      <w:r w:rsidRPr="005C6B37">
        <w:rPr>
          <w:b/>
          <w:lang w:eastAsia="x-none"/>
        </w:rPr>
        <w:t xml:space="preserve">4. </w:t>
      </w:r>
      <w:r w:rsidRPr="005C6B37">
        <w:rPr>
          <w:b/>
          <w:lang w:val="x-none" w:eastAsia="x-none"/>
        </w:rPr>
        <w:t>Intensity of the problems</w:t>
      </w:r>
    </w:p>
    <w:p w14:paraId="32F12AAC" w14:textId="77777777" w:rsidR="00B7023D" w:rsidRPr="005C6B37" w:rsidRDefault="00B7023D" w:rsidP="00B7023D">
      <w:pPr>
        <w:ind w:left="720"/>
        <w:contextualSpacing/>
        <w:textAlignment w:val="baseline"/>
        <w:rPr>
          <w:lang w:val="x-none" w:eastAsia="x-none"/>
        </w:rPr>
      </w:pPr>
    </w:p>
    <w:p w14:paraId="68FEDE5A" w14:textId="77777777" w:rsidR="00B7023D" w:rsidRPr="005C6B37" w:rsidRDefault="00B7023D" w:rsidP="00B7023D">
      <w:pPr>
        <w:numPr>
          <w:ilvl w:val="0"/>
          <w:numId w:val="4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How COVID-19 pandemic has changed the household scenario of low-income population? What are the influential factors? </w:t>
      </w:r>
    </w:p>
    <w:p w14:paraId="14A502AE" w14:textId="77777777" w:rsidR="00B7023D" w:rsidRPr="005C6B37" w:rsidRDefault="00B7023D" w:rsidP="00B7023D">
      <w:pPr>
        <w:ind w:left="720"/>
        <w:contextualSpacing/>
        <w:rPr>
          <w:rFonts w:eastAsia="Calibri"/>
          <w:lang w:val="x-none" w:eastAsia="x-none"/>
        </w:rPr>
      </w:pPr>
    </w:p>
    <w:p w14:paraId="19649AD7" w14:textId="77777777" w:rsidR="00B7023D" w:rsidRPr="005C6B37" w:rsidRDefault="00B7023D" w:rsidP="00B7023D">
      <w:pPr>
        <w:numPr>
          <w:ilvl w:val="1"/>
          <w:numId w:val="6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Household stress </w:t>
      </w:r>
    </w:p>
    <w:p w14:paraId="4394E47A" w14:textId="77777777" w:rsidR="00B7023D" w:rsidRPr="005C6B37" w:rsidRDefault="00B7023D" w:rsidP="00B7023D">
      <w:pPr>
        <w:numPr>
          <w:ilvl w:val="1"/>
          <w:numId w:val="66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Closure of educational institution of children </w:t>
      </w:r>
    </w:p>
    <w:p w14:paraId="420DE2E7" w14:textId="77777777" w:rsidR="00B7023D" w:rsidRPr="005C6B37" w:rsidRDefault="00B7023D" w:rsidP="00B7023D">
      <w:pPr>
        <w:numPr>
          <w:ilvl w:val="0"/>
          <w:numId w:val="4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w COVID-19 pandemic has changed the social cultural scenario of low-income population?  What are the influential factors?</w:t>
      </w:r>
    </w:p>
    <w:p w14:paraId="29C695CE" w14:textId="77777777" w:rsidR="00B7023D" w:rsidRPr="005C6B37" w:rsidRDefault="00B7023D" w:rsidP="00B7023D">
      <w:pPr>
        <w:pStyle w:val="ListParagraph"/>
        <w:numPr>
          <w:ilvl w:val="1"/>
          <w:numId w:val="48"/>
        </w:numPr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Job loss</w:t>
      </w:r>
    </w:p>
    <w:p w14:paraId="426DCA2A" w14:textId="77777777" w:rsidR="00B7023D" w:rsidRPr="005C6B37" w:rsidRDefault="00B7023D" w:rsidP="00B7023D">
      <w:pPr>
        <w:pStyle w:val="ListParagraph"/>
        <w:numPr>
          <w:ilvl w:val="1"/>
          <w:numId w:val="48"/>
        </w:numPr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Economic uncertainty </w:t>
      </w:r>
    </w:p>
    <w:p w14:paraId="08F18E4B" w14:textId="77777777" w:rsidR="00B7023D" w:rsidRPr="005C6B37" w:rsidRDefault="00B7023D" w:rsidP="00B7023D">
      <w:pPr>
        <w:pStyle w:val="ListParagraph"/>
        <w:numPr>
          <w:ilvl w:val="1"/>
          <w:numId w:val="48"/>
        </w:numPr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Mobility restriction</w:t>
      </w:r>
    </w:p>
    <w:p w14:paraId="35EC8F57" w14:textId="77777777" w:rsidR="00B7023D" w:rsidRPr="005C6B37" w:rsidRDefault="00B7023D" w:rsidP="00B7023D">
      <w:pPr>
        <w:numPr>
          <w:ilvl w:val="0"/>
          <w:numId w:val="48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Do you think COVID-19 pandemic has any influence on intimate relationship? </w:t>
      </w:r>
      <w:r w:rsidRPr="005C6B37">
        <w:rPr>
          <w:lang w:eastAsia="x-none"/>
        </w:rPr>
        <w:t>If yes, then why do you think that? And if not then why?</w:t>
      </w:r>
    </w:p>
    <w:p w14:paraId="4F43CA01" w14:textId="77777777" w:rsidR="00B7023D" w:rsidRPr="005C6B37" w:rsidRDefault="00B7023D" w:rsidP="00B7023D">
      <w:pPr>
        <w:textAlignment w:val="baseline"/>
        <w:rPr>
          <w:b/>
        </w:rPr>
      </w:pPr>
    </w:p>
    <w:p w14:paraId="76A97A8D" w14:textId="77777777" w:rsidR="00B7023D" w:rsidRPr="005C6B37" w:rsidRDefault="00B7023D" w:rsidP="00B7023D">
      <w:pPr>
        <w:textAlignment w:val="baseline"/>
        <w:rPr>
          <w:b/>
        </w:rPr>
      </w:pPr>
      <w:r w:rsidRPr="005C6B37">
        <w:rPr>
          <w:b/>
        </w:rPr>
        <w:t>5. Relationship of IPV and mental health</w:t>
      </w:r>
    </w:p>
    <w:p w14:paraId="5ECF6C88" w14:textId="77777777" w:rsidR="00B7023D" w:rsidRPr="005C6B37" w:rsidRDefault="00B7023D" w:rsidP="00B7023D">
      <w:pPr>
        <w:numPr>
          <w:ilvl w:val="0"/>
          <w:numId w:val="49"/>
        </w:numPr>
        <w:contextualSpacing/>
        <w:rPr>
          <w:rFonts w:eastAsia="Calibri"/>
          <w:lang w:val="x-none" w:eastAsia="x-none"/>
        </w:rPr>
      </w:pPr>
      <w:r w:rsidRPr="005C6B37">
        <w:rPr>
          <w:lang w:val="x-none" w:eastAsia="x-none"/>
        </w:rPr>
        <w:t>Do you think IPV has any effect on mental health?</w:t>
      </w:r>
    </w:p>
    <w:p w14:paraId="56837A3E" w14:textId="77777777" w:rsidR="00B7023D" w:rsidRPr="005C6B37" w:rsidRDefault="00B7023D" w:rsidP="00B7023D">
      <w:pPr>
        <w:numPr>
          <w:ilvl w:val="0"/>
          <w:numId w:val="49"/>
        </w:numPr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Have you ever found any women (specially from urban slum population or marginalized population) who experienced IPV sought mental health support from you? </w:t>
      </w:r>
    </w:p>
    <w:p w14:paraId="0CF57864" w14:textId="77777777" w:rsidR="00B7023D" w:rsidRPr="005C6B37" w:rsidRDefault="00B7023D" w:rsidP="00B7023D">
      <w:pPr>
        <w:numPr>
          <w:ilvl w:val="0"/>
          <w:numId w:val="49"/>
        </w:numPr>
        <w:textAlignment w:val="baseline"/>
      </w:pPr>
      <w:r w:rsidRPr="005C6B37">
        <w:t>How do women seek mental health support after experiencing IPV? </w:t>
      </w:r>
    </w:p>
    <w:p w14:paraId="40183BF7" w14:textId="77777777" w:rsidR="00B7023D" w:rsidRPr="005C6B37" w:rsidRDefault="00B7023D" w:rsidP="00B7023D">
      <w:pPr>
        <w:textAlignment w:val="baseline"/>
      </w:pPr>
    </w:p>
    <w:p w14:paraId="7CC14FF0" w14:textId="77777777" w:rsidR="00B7023D" w:rsidRPr="005C6B37" w:rsidRDefault="00B7023D" w:rsidP="00B7023D">
      <w:pPr>
        <w:textAlignment w:val="baseline"/>
        <w:rPr>
          <w:b/>
        </w:rPr>
      </w:pPr>
    </w:p>
    <w:p w14:paraId="1F24A8E5" w14:textId="77777777" w:rsidR="00B7023D" w:rsidRPr="005C6B37" w:rsidRDefault="00B7023D" w:rsidP="00B7023D">
      <w:pPr>
        <w:contextualSpacing/>
        <w:rPr>
          <w:b/>
          <w:lang w:val="x-none" w:eastAsia="x-none"/>
        </w:rPr>
      </w:pPr>
      <w:r w:rsidRPr="005C6B37">
        <w:rPr>
          <w:b/>
          <w:lang w:eastAsia="x-none"/>
        </w:rPr>
        <w:t>6. Current</w:t>
      </w:r>
      <w:r w:rsidRPr="005C6B37">
        <w:rPr>
          <w:b/>
          <w:lang w:val="x-none" w:eastAsia="x-none"/>
        </w:rPr>
        <w:t xml:space="preserve"> mental health support for IPV survivors</w:t>
      </w:r>
    </w:p>
    <w:p w14:paraId="5C7012A9" w14:textId="77777777" w:rsidR="00B7023D" w:rsidRPr="005C6B37" w:rsidRDefault="00B7023D" w:rsidP="00B7023D">
      <w:pPr>
        <w:contextualSpacing/>
        <w:rPr>
          <w:lang w:val="x-none" w:eastAsia="x-none"/>
        </w:rPr>
      </w:pPr>
    </w:p>
    <w:p w14:paraId="5288C372" w14:textId="77777777" w:rsidR="00B7023D" w:rsidRPr="005C6B37" w:rsidRDefault="00B7023D" w:rsidP="00B7023D">
      <w:pPr>
        <w:numPr>
          <w:ilvl w:val="0"/>
          <w:numId w:val="50"/>
        </w:numPr>
        <w:contextualSpacing/>
        <w:rPr>
          <w:lang w:val="x-none" w:eastAsia="x-none"/>
        </w:rPr>
      </w:pPr>
      <w:r w:rsidRPr="005C6B37">
        <w:rPr>
          <w:lang w:val="x-none" w:eastAsia="x-none"/>
        </w:rPr>
        <w:t>What is your opinion regarding current mental health support for IPV survivors in Bangladesh? </w:t>
      </w:r>
    </w:p>
    <w:p w14:paraId="63BED563" w14:textId="77777777" w:rsidR="00B7023D" w:rsidRPr="005C6B37" w:rsidRDefault="00B7023D" w:rsidP="00B7023D">
      <w:pPr>
        <w:ind w:left="720"/>
        <w:contextualSpacing/>
        <w:rPr>
          <w:lang w:val="x-none" w:eastAsia="x-none"/>
        </w:rPr>
      </w:pPr>
    </w:p>
    <w:p w14:paraId="2B0D232A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 xml:space="preserve">What kind of mental health services are available to IPV survivors seeking help? Are they available in all areas? </w:t>
      </w:r>
    </w:p>
    <w:p w14:paraId="320AC0D3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Sector involved</w:t>
      </w:r>
    </w:p>
    <w:p w14:paraId="61942BD4" w14:textId="77777777" w:rsidR="00B7023D" w:rsidRPr="005C6B37" w:rsidRDefault="00B7023D" w:rsidP="00B7023D">
      <w:pPr>
        <w:numPr>
          <w:ilvl w:val="0"/>
          <w:numId w:val="3"/>
        </w:numPr>
        <w:ind w:left="2160"/>
        <w:textAlignment w:val="baseline"/>
      </w:pPr>
      <w:r w:rsidRPr="005C6B37">
        <w:t>Integration with other services</w:t>
      </w:r>
    </w:p>
    <w:p w14:paraId="0C62414E" w14:textId="77777777" w:rsidR="00B7023D" w:rsidRPr="005C6B37" w:rsidRDefault="00B7023D" w:rsidP="00B7023D">
      <w:pPr>
        <w:ind w:left="1800"/>
        <w:textAlignment w:val="baseline"/>
      </w:pPr>
    </w:p>
    <w:p w14:paraId="30700648" w14:textId="77777777" w:rsidR="00B7023D" w:rsidRPr="005C6B37" w:rsidRDefault="00B7023D" w:rsidP="00B7023D">
      <w:pPr>
        <w:numPr>
          <w:ilvl w:val="0"/>
          <w:numId w:val="50"/>
        </w:numPr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Do you think people know about the current mental health services for supporting IPV survivors? </w:t>
      </w:r>
    </w:p>
    <w:p w14:paraId="54ADD3CB" w14:textId="77777777" w:rsidR="00B7023D" w:rsidRPr="005C6B37" w:rsidRDefault="00B7023D" w:rsidP="00B7023D">
      <w:pPr>
        <w:ind w:right="327"/>
        <w:contextualSpacing/>
        <w:textAlignment w:val="baseline"/>
        <w:rPr>
          <w:b/>
          <w:bCs/>
          <w:lang w:val="x-none" w:eastAsia="x-none"/>
        </w:rPr>
      </w:pPr>
    </w:p>
    <w:p w14:paraId="2BA2F235" w14:textId="77777777" w:rsidR="00B7023D" w:rsidRPr="005C6B37" w:rsidRDefault="00B7023D" w:rsidP="00B7023D">
      <w:pPr>
        <w:numPr>
          <w:ilvl w:val="0"/>
          <w:numId w:val="2"/>
        </w:numPr>
        <w:ind w:right="327"/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val="x-none" w:eastAsia="x-none"/>
        </w:rPr>
        <w:t>Barrier</w:t>
      </w:r>
    </w:p>
    <w:p w14:paraId="25329E77" w14:textId="77777777" w:rsidR="00B7023D" w:rsidRPr="005C6B37" w:rsidRDefault="00B7023D" w:rsidP="00B7023D">
      <w:pPr>
        <w:ind w:right="327"/>
        <w:textAlignment w:val="baseline"/>
      </w:pPr>
    </w:p>
    <w:p w14:paraId="21F61273" w14:textId="77777777" w:rsidR="00B7023D" w:rsidRPr="005C6B37" w:rsidRDefault="00B7023D" w:rsidP="00B7023D">
      <w:pPr>
        <w:numPr>
          <w:ilvl w:val="0"/>
          <w:numId w:val="50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What are the challenges or faced by the victim of IPV in terms of receiving mental health support services?</w:t>
      </w:r>
    </w:p>
    <w:p w14:paraId="782E89BC" w14:textId="77777777" w:rsidR="00B7023D" w:rsidRPr="005C6B37" w:rsidRDefault="00B7023D" w:rsidP="00B7023D">
      <w:pPr>
        <w:numPr>
          <w:ilvl w:val="2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Social </w:t>
      </w:r>
    </w:p>
    <w:p w14:paraId="2C66E7D6" w14:textId="77777777" w:rsidR="00B7023D" w:rsidRPr="005C6B37" w:rsidRDefault="00B7023D" w:rsidP="00B7023D">
      <w:pPr>
        <w:numPr>
          <w:ilvl w:val="2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Cultural</w:t>
      </w:r>
    </w:p>
    <w:p w14:paraId="02D8BE02" w14:textId="77777777" w:rsidR="00B7023D" w:rsidRPr="005C6B37" w:rsidRDefault="00B7023D" w:rsidP="00B7023D">
      <w:pPr>
        <w:numPr>
          <w:ilvl w:val="2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Economical</w:t>
      </w:r>
    </w:p>
    <w:p w14:paraId="4FFE0E38" w14:textId="77777777" w:rsidR="00B7023D" w:rsidRPr="005C6B37" w:rsidRDefault="00B7023D" w:rsidP="00B7023D">
      <w:pPr>
        <w:numPr>
          <w:ilvl w:val="2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Awareness and education related</w:t>
      </w:r>
    </w:p>
    <w:p w14:paraId="60745CBA" w14:textId="77777777" w:rsidR="00B7023D" w:rsidRPr="005C6B37" w:rsidRDefault="00B7023D" w:rsidP="00B7023D">
      <w:pPr>
        <w:numPr>
          <w:ilvl w:val="2"/>
          <w:numId w:val="9"/>
        </w:numPr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Stigma and Fear</w:t>
      </w:r>
    </w:p>
    <w:p w14:paraId="6B162901" w14:textId="77777777" w:rsidR="00B7023D" w:rsidRPr="005C6B37" w:rsidRDefault="00B7023D" w:rsidP="00B7023D">
      <w:pPr>
        <w:ind w:left="2160" w:right="327"/>
        <w:contextualSpacing/>
        <w:textAlignment w:val="baseline"/>
        <w:rPr>
          <w:lang w:val="x-none" w:eastAsia="x-none"/>
        </w:rPr>
      </w:pPr>
    </w:p>
    <w:p w14:paraId="4C2FF89C" w14:textId="77777777" w:rsidR="00B7023D" w:rsidRPr="005C6B37" w:rsidRDefault="00B7023D" w:rsidP="00B7023D">
      <w:pPr>
        <w:numPr>
          <w:ilvl w:val="0"/>
          <w:numId w:val="2"/>
        </w:numPr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val="x-none" w:eastAsia="x-none"/>
        </w:rPr>
        <w:t>Solution</w:t>
      </w:r>
    </w:p>
    <w:p w14:paraId="67614C37" w14:textId="77777777" w:rsidR="00B7023D" w:rsidRPr="005C6B37" w:rsidRDefault="00B7023D" w:rsidP="00B7023D">
      <w:pPr>
        <w:ind w:left="360"/>
        <w:textAlignment w:val="baseline"/>
      </w:pPr>
    </w:p>
    <w:p w14:paraId="1AB5C821" w14:textId="77777777" w:rsidR="00B7023D" w:rsidRPr="005C6B37" w:rsidRDefault="00B7023D" w:rsidP="00B7023D">
      <w:pPr>
        <w:numPr>
          <w:ilvl w:val="0"/>
          <w:numId w:val="51"/>
        </w:numPr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What can be done to reduce the challenges associated with seeking IPV support?</w:t>
      </w:r>
    </w:p>
    <w:p w14:paraId="4ACB4DEA" w14:textId="77777777" w:rsidR="00B7023D" w:rsidRPr="005C6B37" w:rsidRDefault="00B7023D" w:rsidP="00B7023D">
      <w:pPr>
        <w:numPr>
          <w:ilvl w:val="0"/>
          <w:numId w:val="51"/>
        </w:numPr>
        <w:contextualSpacing/>
        <w:textAlignment w:val="baseline"/>
        <w:rPr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How to reduce the delays seeking mental health support among </w:t>
      </w:r>
      <w:r w:rsidRPr="005C6B37">
        <w:rPr>
          <w:lang w:val="x-none" w:eastAsia="x-none"/>
        </w:rPr>
        <w:t xml:space="preserve">the victim of IPV? </w:t>
      </w:r>
    </w:p>
    <w:p w14:paraId="7478DF20" w14:textId="77777777" w:rsidR="00B7023D" w:rsidRPr="005C6B37" w:rsidRDefault="00B7023D" w:rsidP="00B7023D">
      <w:pPr>
        <w:numPr>
          <w:ilvl w:val="0"/>
          <w:numId w:val="51"/>
        </w:numPr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What are the solutions to reduce IPV from the society? </w:t>
      </w:r>
    </w:p>
    <w:p w14:paraId="5C14B5A6" w14:textId="77777777" w:rsidR="00B7023D" w:rsidRPr="005C6B37" w:rsidRDefault="00B7023D" w:rsidP="00B7023D">
      <w:pPr>
        <w:numPr>
          <w:ilvl w:val="0"/>
          <w:numId w:val="51"/>
        </w:numPr>
        <w:textAlignment w:val="baseline"/>
      </w:pPr>
      <w:r w:rsidRPr="005C6B37">
        <w:t>What do you think about the role that technology can play in help improve access to IPV support?   </w:t>
      </w:r>
    </w:p>
    <w:p w14:paraId="21899838" w14:textId="77777777" w:rsidR="00B7023D" w:rsidRPr="005C6B37" w:rsidRDefault="00B7023D" w:rsidP="00B7023D">
      <w:pPr>
        <w:numPr>
          <w:ilvl w:val="0"/>
          <w:numId w:val="51"/>
        </w:numPr>
        <w:textAlignment w:val="baseline"/>
      </w:pPr>
      <w:r w:rsidRPr="005C6B37">
        <w:t>Are there any examples of good practice? (probe: integration within different health services, integrating in the primary care, use of technology, working with private and public sector)  </w:t>
      </w:r>
    </w:p>
    <w:p w14:paraId="36A159F0" w14:textId="77777777" w:rsidR="00B7023D" w:rsidRPr="005C6B37" w:rsidRDefault="00B7023D" w:rsidP="00B7023D">
      <w:pPr>
        <w:textAlignment w:val="baseline"/>
      </w:pPr>
      <w:r w:rsidRPr="005C6B37">
        <w:t> </w:t>
      </w:r>
      <w:r w:rsidRPr="005C6B37">
        <w:rPr>
          <w:b/>
        </w:rPr>
        <w:t>Key Informant Interview Guideline: Gender specialist/ Gender advocates</w:t>
      </w:r>
    </w:p>
    <w:p w14:paraId="67040B80" w14:textId="77777777" w:rsidR="00B7023D" w:rsidRPr="005C6B37" w:rsidRDefault="00B7023D" w:rsidP="00B7023D">
      <w:pPr>
        <w:numPr>
          <w:ilvl w:val="0"/>
          <w:numId w:val="32"/>
        </w:numPr>
        <w:contextualSpacing/>
        <w:rPr>
          <w:rFonts w:eastAsia="Calibri"/>
          <w:bCs/>
          <w:lang w:val="x-none" w:eastAsia="x-none"/>
        </w:rPr>
      </w:pPr>
      <w:r w:rsidRPr="005C6B37">
        <w:rPr>
          <w:bCs/>
          <w:lang w:val="x-none" w:eastAsia="x-none"/>
        </w:rPr>
        <w:t>Socio demographic information</w:t>
      </w:r>
    </w:p>
    <w:p w14:paraId="213A1A00" w14:textId="77777777" w:rsidR="00B7023D" w:rsidRPr="005C6B37" w:rsidRDefault="00B7023D" w:rsidP="00B7023D">
      <w:pPr>
        <w:numPr>
          <w:ilvl w:val="1"/>
          <w:numId w:val="29"/>
        </w:numPr>
        <w:spacing w:before="240"/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লিঙ্গ</w:t>
      </w:r>
    </w:p>
    <w:p w14:paraId="4D042613" w14:textId="77777777" w:rsidR="00B7023D" w:rsidRPr="005C6B37" w:rsidRDefault="00B7023D" w:rsidP="00B7023D">
      <w:pPr>
        <w:numPr>
          <w:ilvl w:val="1"/>
          <w:numId w:val="2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শিক্ষাগ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যোগ্যতা</w:t>
      </w:r>
    </w:p>
    <w:p w14:paraId="333589F5" w14:textId="77777777" w:rsidR="00B7023D" w:rsidRPr="005C6B37" w:rsidRDefault="00B7023D" w:rsidP="00B7023D">
      <w:pPr>
        <w:numPr>
          <w:ilvl w:val="1"/>
          <w:numId w:val="29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অভিজ্ঞতা</w:t>
      </w:r>
      <w:r w:rsidRPr="005C6B37">
        <w:rPr>
          <w:rFonts w:eastAsia="Atma"/>
          <w:bCs/>
        </w:rPr>
        <w:t xml:space="preserve"> (</w:t>
      </w:r>
      <w:r w:rsidRPr="005C6B37">
        <w:rPr>
          <w:rFonts w:ascii="Nirmala UI" w:eastAsia="Atma" w:hAnsi="Nirmala UI" w:cs="Nirmala UI"/>
          <w:bCs/>
        </w:rPr>
        <w:t>বছর</w:t>
      </w:r>
      <w:r w:rsidRPr="005C6B37">
        <w:rPr>
          <w:rFonts w:eastAsia="Atma"/>
          <w:bCs/>
        </w:rPr>
        <w:t xml:space="preserve">): </w:t>
      </w:r>
      <w:r w:rsidRPr="005C6B37">
        <w:rPr>
          <w:rFonts w:ascii="Nirmala UI" w:eastAsia="Atma" w:hAnsi="Nirmala UI" w:cs="Nirmala UI"/>
          <w:bCs/>
        </w:rPr>
        <w:t>আপনি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ছ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ধর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ানসিক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্বাস্থ্য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েব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াথ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জড়িত</w:t>
      </w:r>
      <w:r w:rsidRPr="005C6B37">
        <w:rPr>
          <w:rFonts w:eastAsia="Atma"/>
          <w:bCs/>
        </w:rPr>
        <w:t>?</w:t>
      </w:r>
      <w:r w:rsidRPr="005C6B37">
        <w:rPr>
          <w:rFonts w:eastAsia="EB Garamond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এ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ুহূর্ত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আপনি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োথায়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াজ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করছেন</w:t>
      </w:r>
      <w:r w:rsidRPr="005C6B37">
        <w:rPr>
          <w:rFonts w:eastAsia="Atma"/>
          <w:bCs/>
        </w:rPr>
        <w:t>?</w:t>
      </w:r>
    </w:p>
    <w:p w14:paraId="27FA5ACA" w14:textId="77777777" w:rsidR="00B7023D" w:rsidRPr="005C6B37" w:rsidRDefault="00B7023D" w:rsidP="00B7023D">
      <w:pPr>
        <w:numPr>
          <w:ilvl w:val="0"/>
          <w:numId w:val="29"/>
        </w:numPr>
        <w:spacing w:before="240"/>
        <w:rPr>
          <w:rFonts w:eastAsia="Arial Unicode MS"/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ছ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িষয়গুলো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দায়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</w:t>
      </w:r>
      <w:r w:rsidRPr="005C6B37">
        <w:rPr>
          <w:rFonts w:eastAsia="Arial Unicode MS"/>
          <w:bCs/>
        </w:rPr>
        <w:t>?</w:t>
      </w:r>
    </w:p>
    <w:p w14:paraId="4A79C89B" w14:textId="77777777" w:rsidR="00B7023D" w:rsidRPr="005C6B37" w:rsidRDefault="00B7023D" w:rsidP="00B7023D">
      <w:pPr>
        <w:ind w:left="1800"/>
        <w:textAlignment w:val="baseline"/>
        <w:rPr>
          <w:bCs/>
          <w:color w:val="222222"/>
        </w:rPr>
      </w:pPr>
    </w:p>
    <w:p w14:paraId="3D11B840" w14:textId="77777777" w:rsidR="00B7023D" w:rsidRPr="005C6B37" w:rsidRDefault="00B7023D" w:rsidP="00B7023D">
      <w:pPr>
        <w:ind w:left="720"/>
        <w:contextualSpacing/>
        <w:rPr>
          <w:rFonts w:eastAsia="Calibri"/>
          <w:bCs/>
          <w:lang w:val="x-none" w:eastAsia="x-none"/>
        </w:rPr>
      </w:pPr>
    </w:p>
    <w:p w14:paraId="6BD65633" w14:textId="77777777" w:rsidR="00B7023D" w:rsidRPr="005C6B37" w:rsidRDefault="00B7023D" w:rsidP="00B7023D">
      <w:pPr>
        <w:numPr>
          <w:ilvl w:val="0"/>
          <w:numId w:val="32"/>
        </w:numPr>
        <w:contextualSpacing/>
        <w:rPr>
          <w:rFonts w:eastAsia="Calibri"/>
          <w:bCs/>
          <w:lang w:val="x-none" w:eastAsia="x-none"/>
        </w:rPr>
      </w:pPr>
      <w:r w:rsidRPr="005C6B37">
        <w:rPr>
          <w:rFonts w:eastAsia="Calibri"/>
          <w:bCs/>
          <w:lang w:val="x-none" w:eastAsia="x-none"/>
        </w:rPr>
        <w:t>Individuals/Family / household-level influences:</w:t>
      </w:r>
    </w:p>
    <w:p w14:paraId="18B5D266" w14:textId="77777777" w:rsidR="00B7023D" w:rsidRPr="005C6B37" w:rsidRDefault="00B7023D" w:rsidP="00B7023D">
      <w:pPr>
        <w:numPr>
          <w:ilvl w:val="1"/>
          <w:numId w:val="30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পুরুষ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বং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হিলাদ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য়স</w:t>
      </w:r>
    </w:p>
    <w:p w14:paraId="12554DE0" w14:textId="77777777" w:rsidR="00B7023D" w:rsidRPr="005C6B37" w:rsidRDefault="00B7023D" w:rsidP="00B7023D">
      <w:pPr>
        <w:numPr>
          <w:ilvl w:val="1"/>
          <w:numId w:val="30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পারিবার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আয়</w:t>
      </w:r>
    </w:p>
    <w:p w14:paraId="6D995467" w14:textId="77777777" w:rsidR="00B7023D" w:rsidRPr="005C6B37" w:rsidRDefault="00B7023D" w:rsidP="00B7023D">
      <w:pPr>
        <w:numPr>
          <w:ilvl w:val="1"/>
          <w:numId w:val="30"/>
        </w:numPr>
        <w:rPr>
          <w:bCs/>
        </w:rPr>
      </w:pPr>
      <w:r w:rsidRPr="005C6B37">
        <w:rPr>
          <w:rFonts w:ascii="Nirmala UI" w:eastAsia="Atma" w:hAnsi="Nirmala UI" w:cs="Nirmala UI"/>
          <w:bCs/>
        </w:rPr>
        <w:t>শিক্ষাগ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যোগ্যতা</w:t>
      </w:r>
    </w:p>
    <w:p w14:paraId="2E47DEF1" w14:textId="77777777" w:rsidR="00B7023D" w:rsidRPr="005C6B37" w:rsidRDefault="00B7023D" w:rsidP="00B7023D">
      <w:pPr>
        <w:numPr>
          <w:ilvl w:val="1"/>
          <w:numId w:val="30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অল্প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য়স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িয়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ল্যবিবাহ</w:t>
      </w:r>
    </w:p>
    <w:p w14:paraId="16409035" w14:textId="77777777" w:rsidR="00B7023D" w:rsidRPr="005C6B37" w:rsidRDefault="00B7023D" w:rsidP="00B7023D">
      <w:pPr>
        <w:numPr>
          <w:ilvl w:val="1"/>
          <w:numId w:val="30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কর্মসংস্থানে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বস্থা</w:t>
      </w:r>
    </w:p>
    <w:p w14:paraId="45E8EDC3" w14:textId="77777777" w:rsidR="00B7023D" w:rsidRPr="005C6B37" w:rsidRDefault="00B7023D" w:rsidP="00B7023D">
      <w:pPr>
        <w:numPr>
          <w:ilvl w:val="1"/>
          <w:numId w:val="30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জুয়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মাদক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দ্রব্যে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পব্যবহ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া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িবাহ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বহির্ভূত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সম্পর্ক</w:t>
      </w:r>
      <w:r w:rsidRPr="005C6B37">
        <w:rPr>
          <w:rFonts w:eastAsia="Atma"/>
          <w:bCs/>
        </w:rPr>
        <w:t>/</w:t>
      </w:r>
      <w:r w:rsidRPr="005C6B37">
        <w:rPr>
          <w:rFonts w:ascii="Nirmala UI" w:eastAsia="Atma" w:hAnsi="Nirmala UI" w:cs="Nirmala UI"/>
          <w:bCs/>
        </w:rPr>
        <w:t>যৌনতা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নুশীলন</w:t>
      </w:r>
    </w:p>
    <w:p w14:paraId="13F627A3" w14:textId="77777777" w:rsidR="00B7023D" w:rsidRPr="005C6B37" w:rsidRDefault="00B7023D" w:rsidP="00B7023D">
      <w:pPr>
        <w:numPr>
          <w:ilvl w:val="1"/>
          <w:numId w:val="30"/>
        </w:numPr>
        <w:rPr>
          <w:rFonts w:eastAsia="EB Garamond"/>
          <w:bCs/>
        </w:rPr>
      </w:pPr>
      <w:r w:rsidRPr="005C6B37">
        <w:rPr>
          <w:rFonts w:ascii="Nirmala UI" w:eastAsia="Atma" w:hAnsi="Nirmala UI" w:cs="Nirmala UI"/>
          <w:bCs/>
        </w:rPr>
        <w:t>কর্মসংস্থানে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নারীদের</w:t>
      </w:r>
      <w:r w:rsidRPr="005C6B37">
        <w:rPr>
          <w:rFonts w:eastAsia="Atma"/>
          <w:bCs/>
        </w:rPr>
        <w:t xml:space="preserve"> </w:t>
      </w:r>
      <w:r w:rsidRPr="005C6B37">
        <w:rPr>
          <w:rFonts w:ascii="Nirmala UI" w:eastAsia="Atma" w:hAnsi="Nirmala UI" w:cs="Nirmala UI"/>
          <w:bCs/>
        </w:rPr>
        <w:t>অংশগ্রহণ</w:t>
      </w:r>
    </w:p>
    <w:p w14:paraId="655B4ADD" w14:textId="77777777" w:rsidR="00B7023D" w:rsidRPr="005C6B37" w:rsidRDefault="00B7023D" w:rsidP="00B7023D">
      <w:pPr>
        <w:numPr>
          <w:ilvl w:val="0"/>
          <w:numId w:val="32"/>
        </w:numPr>
        <w:contextualSpacing/>
        <w:rPr>
          <w:rFonts w:eastAsia="Calibri"/>
          <w:bCs/>
          <w:lang w:eastAsia="x-none"/>
        </w:rPr>
      </w:pPr>
      <w:r w:rsidRPr="005C6B37">
        <w:rPr>
          <w:rFonts w:eastAsia="Calibri"/>
          <w:bCs/>
          <w:lang w:val="x-none" w:eastAsia="x-none"/>
        </w:rPr>
        <w:t>Community-level influences:</w:t>
      </w:r>
    </w:p>
    <w:p w14:paraId="7A53F864" w14:textId="77777777" w:rsidR="00B7023D" w:rsidRPr="005C6B37" w:rsidRDefault="00B7023D" w:rsidP="00B7023D">
      <w:pPr>
        <w:numPr>
          <w:ilvl w:val="0"/>
          <w:numId w:val="52"/>
        </w:numPr>
        <w:spacing w:before="240"/>
        <w:rPr>
          <w:rFonts w:eastAsia="Arial Unicode MS"/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ধরন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ে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েয়</w:t>
      </w:r>
      <w:r w:rsidRPr="005C6B37">
        <w:rPr>
          <w:rFonts w:eastAsia="Arial Unicode MS"/>
          <w:bCs/>
        </w:rPr>
        <w:t xml:space="preserve">  </w:t>
      </w:r>
      <w:r w:rsidRPr="005C6B37">
        <w:rPr>
          <w:rFonts w:ascii="Nirmala UI" w:eastAsia="Arial Unicode MS" w:hAnsi="Nirmala UI" w:cs="Nirmala UI"/>
          <w:bCs/>
        </w:rPr>
        <w:t>এবং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লিঙ্গবৈষম্য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শক্তিশাল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োলে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দায়ী</w:t>
      </w:r>
      <w:r w:rsidRPr="005C6B37">
        <w:rPr>
          <w:rFonts w:eastAsia="Arial Unicode MS"/>
          <w:bCs/>
        </w:rPr>
        <w:t xml:space="preserve">?  </w:t>
      </w:r>
      <w:r w:rsidRPr="005C6B37">
        <w:rPr>
          <w:rFonts w:ascii="Nirmala UI" w:eastAsia="Arial Unicode MS" w:hAnsi="Nirmala UI" w:cs="Nirmala UI"/>
          <w:bCs/>
        </w:rPr>
        <w:t>যদ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য়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জ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ভাষা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্যাখ্য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ুন।</w:t>
      </w:r>
    </w:p>
    <w:p w14:paraId="026D1B0E" w14:textId="77777777" w:rsidR="00B7023D" w:rsidRPr="005C6B37" w:rsidRDefault="00B7023D" w:rsidP="00B7023D">
      <w:pPr>
        <w:numPr>
          <w:ilvl w:val="0"/>
          <w:numId w:val="52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লাকপ্রাপ্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ত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েতিবাচ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ো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ট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স্বাস্থ্যক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মর্যাদাকর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অত্যাচারিত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অপমানজন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ধ্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থাক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ট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রণ</w:t>
      </w:r>
      <w:r w:rsidRPr="005C6B37">
        <w:rPr>
          <w:rFonts w:eastAsia="Arial Unicode MS"/>
          <w:bCs/>
        </w:rPr>
        <w:t>?</w:t>
      </w:r>
    </w:p>
    <w:p w14:paraId="2EB38BFA" w14:textId="77777777" w:rsidR="00B7023D" w:rsidRPr="005C6B37" w:rsidRDefault="00B7023D" w:rsidP="00B7023D">
      <w:pPr>
        <w:spacing w:before="240"/>
        <w:rPr>
          <w:rFonts w:eastAsia="Arial Unicode MS"/>
          <w:bCs/>
        </w:rPr>
      </w:pPr>
    </w:p>
    <w:p w14:paraId="390DCFE3" w14:textId="77777777" w:rsidR="00B7023D" w:rsidRPr="005C6B37" w:rsidRDefault="00B7023D" w:rsidP="00B7023D">
      <w:pPr>
        <w:contextualSpacing/>
        <w:textAlignment w:val="baseline"/>
        <w:rPr>
          <w:bCs/>
          <w:lang w:val="x-none" w:eastAsia="x-none"/>
        </w:rPr>
      </w:pPr>
      <w:r w:rsidRPr="005C6B37">
        <w:rPr>
          <w:bCs/>
          <w:lang w:eastAsia="x-none"/>
        </w:rPr>
        <w:t xml:space="preserve">4. </w:t>
      </w:r>
      <w:r w:rsidRPr="005C6B37">
        <w:rPr>
          <w:bCs/>
          <w:lang w:val="x-none" w:eastAsia="x-none"/>
        </w:rPr>
        <w:t>Intensity of the problems</w:t>
      </w:r>
    </w:p>
    <w:p w14:paraId="61ED0EAE" w14:textId="77777777" w:rsidR="00B7023D" w:rsidRPr="005C6B37" w:rsidRDefault="00B7023D" w:rsidP="00B7023D">
      <w:pPr>
        <w:textAlignment w:val="baseline"/>
        <w:rPr>
          <w:bCs/>
        </w:rPr>
      </w:pPr>
    </w:p>
    <w:p w14:paraId="5E591388" w14:textId="77777777" w:rsidR="00B7023D" w:rsidRPr="005C6B37" w:rsidRDefault="00B7023D" w:rsidP="00B7023D">
      <w:pPr>
        <w:numPr>
          <w:ilvl w:val="0"/>
          <w:numId w:val="53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ম্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য়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রিবার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স্থিতি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বর্ত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ছে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এ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রণগুল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>?</w:t>
      </w:r>
    </w:p>
    <w:p w14:paraId="1A4F3EF2" w14:textId="77777777" w:rsidR="00B7023D" w:rsidRPr="005C6B37" w:rsidRDefault="00B7023D" w:rsidP="00B7023D">
      <w:pPr>
        <w:numPr>
          <w:ilvl w:val="0"/>
          <w:numId w:val="28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পারিবার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্ট্রেস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গৃহস্থালি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াজ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চাপ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পারিবার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চাপ</w:t>
      </w:r>
    </w:p>
    <w:p w14:paraId="6D2E8B06" w14:textId="77777777" w:rsidR="00B7023D" w:rsidRPr="005C6B37" w:rsidRDefault="00B7023D" w:rsidP="00B7023D">
      <w:pPr>
        <w:numPr>
          <w:ilvl w:val="0"/>
          <w:numId w:val="28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শিশুদ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শিক্ষ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্রতিষ্ঠা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ন্ধ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হওয়া</w:t>
      </w:r>
      <w:r w:rsidRPr="005C6B37">
        <w:rPr>
          <w:rFonts w:eastAsia="Vrinda"/>
          <w:bCs/>
        </w:rPr>
        <w:t xml:space="preserve"> </w:t>
      </w:r>
    </w:p>
    <w:p w14:paraId="2D985F77" w14:textId="77777777" w:rsidR="00B7023D" w:rsidRPr="005C6B37" w:rsidRDefault="00B7023D" w:rsidP="00B7023D">
      <w:pPr>
        <w:numPr>
          <w:ilvl w:val="0"/>
          <w:numId w:val="54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ম্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য়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মাজ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বং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ংস্কৃত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বস্থা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বর্ত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ছে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এ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রণগুল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>? (</w:t>
      </w: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ম্ম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য়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মাজ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বস্থা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িবর্ত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ছে</w:t>
      </w:r>
      <w:r w:rsidRPr="005C6B37">
        <w:rPr>
          <w:rFonts w:eastAsia="Arial Unicode MS"/>
          <w:bCs/>
        </w:rPr>
        <w:t xml:space="preserve">?) </w:t>
      </w:r>
    </w:p>
    <w:p w14:paraId="49931C7D" w14:textId="77777777" w:rsidR="00B7023D" w:rsidRPr="005C6B37" w:rsidRDefault="00B7023D" w:rsidP="00B7023D">
      <w:pPr>
        <w:numPr>
          <w:ilvl w:val="0"/>
          <w:numId w:val="25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চাকর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হারানো</w:t>
      </w:r>
    </w:p>
    <w:p w14:paraId="2BB8D375" w14:textId="77777777" w:rsidR="00B7023D" w:rsidRPr="005C6B37" w:rsidRDefault="00B7023D" w:rsidP="00B7023D">
      <w:pPr>
        <w:numPr>
          <w:ilvl w:val="0"/>
          <w:numId w:val="25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অর্থনৈত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অনিশ্চয়তা</w:t>
      </w:r>
    </w:p>
    <w:p w14:paraId="6C95067E" w14:textId="77777777" w:rsidR="00B7023D" w:rsidRPr="005C6B37" w:rsidRDefault="00B7023D" w:rsidP="00B7023D">
      <w:pPr>
        <w:numPr>
          <w:ilvl w:val="0"/>
          <w:numId w:val="25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চলাফেরায়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িধিনিষেধ</w:t>
      </w:r>
    </w:p>
    <w:p w14:paraId="2C270B8E" w14:textId="77777777" w:rsidR="00B7023D" w:rsidRPr="005C6B37" w:rsidRDefault="00B7023D" w:rsidP="00B7023D">
      <w:pPr>
        <w:numPr>
          <w:ilvl w:val="0"/>
          <w:numId w:val="54"/>
        </w:numPr>
        <w:spacing w:before="240"/>
        <w:rPr>
          <w:rFonts w:eastAsia="Arial Unicode MS"/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ভিড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১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ামারী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মী</w:t>
      </w:r>
      <w:r w:rsidRPr="005C6B37">
        <w:rPr>
          <w:rFonts w:eastAsia="Arial Unicode MS"/>
          <w:bCs/>
        </w:rPr>
        <w:t>-</w:t>
      </w:r>
      <w:r w:rsidRPr="005C6B37">
        <w:rPr>
          <w:rFonts w:ascii="Nirmala UI" w:eastAsia="Arial Unicode MS" w:hAnsi="Nirmala UI" w:cs="Nirmala UI"/>
          <w:bCs/>
        </w:rPr>
        <w:t>স্ত্রী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প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রয়েছে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যদ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্যাঁ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য়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হল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ট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? </w:t>
      </w:r>
      <w:r w:rsidRPr="005C6B37">
        <w:rPr>
          <w:rFonts w:ascii="Nirmala UI" w:eastAsia="Arial Unicode MS" w:hAnsi="Nirmala UI" w:cs="Nirmala UI"/>
          <w:bCs/>
        </w:rPr>
        <w:t>আ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দ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য়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হল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য়</w:t>
      </w:r>
      <w:r w:rsidRPr="005C6B37">
        <w:rPr>
          <w:rFonts w:eastAsia="Arial Unicode MS"/>
          <w:bCs/>
        </w:rPr>
        <w:t>?</w:t>
      </w:r>
    </w:p>
    <w:p w14:paraId="70F3231F" w14:textId="77777777" w:rsidR="00B7023D" w:rsidRPr="005C6B37" w:rsidRDefault="00B7023D" w:rsidP="00B7023D">
      <w:pPr>
        <w:spacing w:before="240"/>
        <w:rPr>
          <w:bCs/>
        </w:rPr>
      </w:pPr>
      <w:r w:rsidRPr="005C6B37">
        <w:rPr>
          <w:rFonts w:eastAsia="Arial Unicode MS"/>
          <w:bCs/>
        </w:rPr>
        <w:t>5</w:t>
      </w:r>
      <w:r w:rsidRPr="005C6B37">
        <w:rPr>
          <w:bCs/>
        </w:rPr>
        <w:t>. Relationship of IPV and mental health</w:t>
      </w:r>
    </w:p>
    <w:p w14:paraId="3A97429D" w14:textId="77777777" w:rsidR="00B7023D" w:rsidRPr="005C6B37" w:rsidRDefault="00B7023D" w:rsidP="00B7023D">
      <w:pPr>
        <w:numPr>
          <w:ilvl w:val="0"/>
          <w:numId w:val="54"/>
        </w:numPr>
        <w:spacing w:before="240"/>
        <w:rPr>
          <w:rFonts w:eastAsia="Arial Unicode MS"/>
          <w:bCs/>
        </w:rPr>
      </w:pPr>
      <w:r w:rsidRPr="005C6B37">
        <w:rPr>
          <w:rFonts w:ascii="Nirmala UI" w:eastAsia="Arial Unicode MS" w:hAnsi="Nirmala UI" w:cs="Nirmala UI"/>
          <w:bCs/>
        </w:rPr>
        <w:lastRenderedPageBreak/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ইপিভি</w:t>
      </w:r>
      <w:r w:rsidRPr="005C6B37">
        <w:rPr>
          <w:rFonts w:eastAsia="Arial Unicode MS"/>
          <w:bCs/>
        </w:rPr>
        <w:t>’</w:t>
      </w:r>
      <w:r w:rsidRPr="005C6B37">
        <w:rPr>
          <w:rFonts w:ascii="Nirmala UI" w:eastAsia="Arial Unicode MS" w:hAnsi="Nirmala UI" w:cs="Nirmala UI"/>
          <w:bCs/>
        </w:rPr>
        <w:t>র</w:t>
      </w:r>
      <w:r w:rsidRPr="005C6B37">
        <w:rPr>
          <w:rFonts w:eastAsia="Arial Unicode MS"/>
          <w:bCs/>
        </w:rPr>
        <w:t xml:space="preserve"> (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)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প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ভাব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ছে</w:t>
      </w:r>
      <w:r w:rsidRPr="005C6B37">
        <w:rPr>
          <w:rFonts w:eastAsia="Arial Unicode MS"/>
          <w:bCs/>
        </w:rPr>
        <w:t>?</w:t>
      </w:r>
    </w:p>
    <w:p w14:paraId="57E35FAB" w14:textId="77777777" w:rsidR="00B7023D" w:rsidRPr="005C6B37" w:rsidRDefault="00B7023D" w:rsidP="00B7023D">
      <w:pPr>
        <w:numPr>
          <w:ilvl w:val="0"/>
          <w:numId w:val="54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খন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ম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হিলাকে</w:t>
      </w:r>
      <w:r w:rsidRPr="005C6B37">
        <w:rPr>
          <w:rFonts w:eastAsia="Arial Unicode MS"/>
          <w:bCs/>
        </w:rPr>
        <w:t xml:space="preserve"> (</w:t>
      </w:r>
      <w:r w:rsidRPr="005C6B37">
        <w:rPr>
          <w:rFonts w:ascii="Nirmala UI" w:eastAsia="Arial Unicode MS" w:hAnsi="Nirmala UI" w:cs="Nirmala UI"/>
          <w:bCs/>
        </w:rPr>
        <w:t>বিশেষ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শহু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ম্ম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য়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ুবিধ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ঞ্চিত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প্রান্ত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সংখ্যার</w:t>
      </w:r>
      <w:r w:rsidRPr="005C6B37">
        <w:rPr>
          <w:rFonts w:eastAsia="Arial Unicode MS"/>
          <w:bCs/>
        </w:rPr>
        <w:t xml:space="preserve">) </w:t>
      </w:r>
      <w:r w:rsidRPr="005C6B37">
        <w:rPr>
          <w:rFonts w:ascii="Nirmala UI" w:eastAsia="Arial Unicode MS" w:hAnsi="Nirmala UI" w:cs="Nirmala UI"/>
          <w:bCs/>
        </w:rPr>
        <w:t>খুঁজ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েয়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ইপিভির</w:t>
      </w:r>
      <w:r w:rsidRPr="005C6B37">
        <w:rPr>
          <w:rFonts w:eastAsia="Arial Unicode MS"/>
          <w:bCs/>
        </w:rPr>
        <w:t>/</w:t>
      </w:r>
      <w:r w:rsidRPr="005C6B37">
        <w:rPr>
          <w:rFonts w:ascii="Nirmala UI" w:eastAsia="Arial Unicode MS" w:hAnsi="Nirmala UI" w:cs="Nirmala UI"/>
          <w:bCs/>
        </w:rPr>
        <w:t>সহিংস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ভিজ্ঞ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য়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ছ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েয়েছিলেন</w:t>
      </w:r>
      <w:r w:rsidRPr="005C6B37">
        <w:rPr>
          <w:rFonts w:eastAsia="Arial Unicode MS"/>
          <w:bCs/>
        </w:rPr>
        <w:t>?</w:t>
      </w:r>
    </w:p>
    <w:p w14:paraId="48DA0CC5" w14:textId="77777777" w:rsidR="00B7023D" w:rsidRPr="005C6B37" w:rsidRDefault="00B7023D" w:rsidP="00B7023D">
      <w:pPr>
        <w:numPr>
          <w:ilvl w:val="0"/>
          <w:numId w:val="54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ইপিভ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ভিজ্ঞ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রীরা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ভাব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ান</w:t>
      </w:r>
      <w:r w:rsidRPr="005C6B37">
        <w:rPr>
          <w:rFonts w:eastAsia="Arial Unicode MS"/>
          <w:bCs/>
        </w:rPr>
        <w:t>?</w:t>
      </w:r>
    </w:p>
    <w:p w14:paraId="7028BFC0" w14:textId="77777777" w:rsidR="00B7023D" w:rsidRPr="005C6B37" w:rsidRDefault="00B7023D" w:rsidP="00B7023D">
      <w:pPr>
        <w:rPr>
          <w:bCs/>
        </w:rPr>
      </w:pPr>
    </w:p>
    <w:p w14:paraId="66510EF3" w14:textId="77777777" w:rsidR="00B7023D" w:rsidRPr="005C6B37" w:rsidRDefault="00B7023D" w:rsidP="00B7023D">
      <w:pPr>
        <w:rPr>
          <w:bCs/>
        </w:rPr>
      </w:pPr>
      <w:r w:rsidRPr="005C6B37">
        <w:rPr>
          <w:bCs/>
        </w:rPr>
        <w:t>6. Current mental health support for IPV survivors</w:t>
      </w:r>
    </w:p>
    <w:p w14:paraId="4EB77730" w14:textId="77777777" w:rsidR="00B7023D" w:rsidRPr="005C6B37" w:rsidRDefault="00B7023D" w:rsidP="00B7023D">
      <w:pPr>
        <w:textAlignment w:val="baseline"/>
        <w:rPr>
          <w:bCs/>
        </w:rPr>
      </w:pPr>
    </w:p>
    <w:p w14:paraId="6F645064" w14:textId="77777777" w:rsidR="00B7023D" w:rsidRPr="005C6B37" w:rsidRDefault="00B7023D" w:rsidP="00B7023D">
      <w:pPr>
        <w:numPr>
          <w:ilvl w:val="0"/>
          <w:numId w:val="55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আইপিভ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ারভাইভারদ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জন্য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র্তমা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ানস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্বাস্থ্য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হায়তা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সহিংসত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অভিজ্ঞতাপ্রাপ্ত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নারীদ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জন্য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বর্তমা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ানস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্বাস্থ্য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হায়তা</w:t>
      </w:r>
      <w:r w:rsidRPr="005C6B37">
        <w:rPr>
          <w:rFonts w:eastAsia="Vrinda"/>
          <w:bCs/>
        </w:rPr>
        <w:t xml:space="preserve"> </w:t>
      </w:r>
    </w:p>
    <w:p w14:paraId="766CF201" w14:textId="77777777" w:rsidR="00B7023D" w:rsidRPr="005C6B37" w:rsidRDefault="00B7023D" w:rsidP="00B7023D">
      <w:pPr>
        <w:numPr>
          <w:ilvl w:val="0"/>
          <w:numId w:val="55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বাংলাদেশ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র্তমা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াম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>?</w:t>
      </w:r>
    </w:p>
    <w:p w14:paraId="4C8CFCEF" w14:textId="77777777" w:rsidR="00B7023D" w:rsidRPr="005C6B37" w:rsidRDefault="00B7023D" w:rsidP="00B7023D">
      <w:pPr>
        <w:numPr>
          <w:ilvl w:val="0"/>
          <w:numId w:val="26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যার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হংসিত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হয়েছে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তার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ধরণে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ানসি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্বাস্থ্যসেব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েতে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ারেন</w:t>
      </w:r>
      <w:r w:rsidRPr="005C6B37">
        <w:rPr>
          <w:rFonts w:eastAsia="Vrinda"/>
          <w:bCs/>
        </w:rPr>
        <w:t xml:space="preserve">?  </w:t>
      </w:r>
      <w:r w:rsidRPr="005C6B37">
        <w:rPr>
          <w:rFonts w:ascii="Nirmala UI" w:eastAsia="Vrinda" w:hAnsi="Nirmala UI" w:cs="Nirmala UI"/>
          <w:bCs/>
        </w:rPr>
        <w:t>সহায়ত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ি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ব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জায়গায়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পাওয়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যায়</w:t>
      </w:r>
      <w:r w:rsidRPr="005C6B37">
        <w:rPr>
          <w:rFonts w:eastAsia="Vrinda"/>
          <w:bCs/>
        </w:rPr>
        <w:t>?</w:t>
      </w:r>
    </w:p>
    <w:p w14:paraId="57D03E4E" w14:textId="77777777" w:rsidR="00B7023D" w:rsidRPr="005C6B37" w:rsidRDefault="00B7023D" w:rsidP="00B7023D">
      <w:pPr>
        <w:numPr>
          <w:ilvl w:val="0"/>
          <w:numId w:val="26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েক্ট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াথে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জড়িত</w:t>
      </w:r>
      <w:r w:rsidRPr="005C6B37">
        <w:rPr>
          <w:rFonts w:eastAsia="Vrinda"/>
          <w:bCs/>
        </w:rPr>
        <w:t xml:space="preserve"> (</w:t>
      </w:r>
      <w:r w:rsidRPr="005C6B37">
        <w:rPr>
          <w:rFonts w:ascii="Nirmala UI" w:eastAsia="Vrinda" w:hAnsi="Nirmala UI" w:cs="Nirmala UI"/>
          <w:bCs/>
        </w:rPr>
        <w:t>সংশ্লিষ্ট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খাত</w:t>
      </w:r>
      <w:r w:rsidRPr="005C6B37">
        <w:rPr>
          <w:rFonts w:eastAsia="Vrinda"/>
          <w:bCs/>
        </w:rPr>
        <w:t xml:space="preserve">) </w:t>
      </w:r>
    </w:p>
    <w:p w14:paraId="6AF31C3C" w14:textId="77777777" w:rsidR="00B7023D" w:rsidRPr="005C6B37" w:rsidRDefault="00B7023D" w:rsidP="00B7023D">
      <w:pPr>
        <w:numPr>
          <w:ilvl w:val="0"/>
          <w:numId w:val="26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অন্যান্য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কোন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েক্টর</w:t>
      </w:r>
      <w:r w:rsidRPr="005C6B37">
        <w:rPr>
          <w:rFonts w:eastAsia="Vrinda"/>
          <w:bCs/>
        </w:rPr>
        <w:t>/</w:t>
      </w:r>
      <w:r w:rsidRPr="005C6B37">
        <w:rPr>
          <w:rFonts w:ascii="Nirmala UI" w:eastAsia="Vrinda" w:hAnsi="Nirmala UI" w:cs="Nirmala UI"/>
          <w:bCs/>
        </w:rPr>
        <w:t>সংস্থার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াথে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মিলিত</w:t>
      </w:r>
      <w:r w:rsidRPr="005C6B37">
        <w:rPr>
          <w:rFonts w:eastAsia="Vrinda"/>
          <w:bCs/>
        </w:rPr>
        <w:t xml:space="preserve">/ </w:t>
      </w:r>
      <w:r w:rsidRPr="005C6B37">
        <w:rPr>
          <w:rFonts w:ascii="Nirmala UI" w:eastAsia="Vrinda" w:hAnsi="Nirmala UI" w:cs="Nirmala UI"/>
          <w:bCs/>
        </w:rPr>
        <w:t>একত্রিত</w:t>
      </w:r>
    </w:p>
    <w:p w14:paraId="0B8F2B34" w14:textId="77777777" w:rsidR="00B7023D" w:rsidRPr="005C6B37" w:rsidRDefault="00B7023D" w:rsidP="00B7023D">
      <w:pPr>
        <w:spacing w:before="240"/>
        <w:ind w:left="2160"/>
        <w:rPr>
          <w:bCs/>
        </w:rPr>
      </w:pPr>
    </w:p>
    <w:p w14:paraId="0E7911AE" w14:textId="77777777" w:rsidR="00B7023D" w:rsidRPr="005C6B37" w:rsidRDefault="00B7023D" w:rsidP="00B7023D">
      <w:pPr>
        <w:numPr>
          <w:ilvl w:val="0"/>
          <w:numId w:val="56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দ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র্তমান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রয়েছে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Vrinda" w:hAnsi="Nirmala UI" w:cs="Nirmala UI"/>
          <w:bCs/>
          <w:color w:val="202124"/>
        </w:rPr>
        <w:t>সবাই</w:t>
      </w:r>
      <w:r w:rsidRPr="005C6B37">
        <w:rPr>
          <w:rFonts w:eastAsia="Vrinda"/>
          <w:bCs/>
          <w:color w:val="202124"/>
        </w:rPr>
        <w:t xml:space="preserve"> </w:t>
      </w:r>
      <w:r w:rsidRPr="005C6B37">
        <w:rPr>
          <w:rFonts w:ascii="Nirmala UI" w:eastAsia="Vrinda" w:hAnsi="Nirmala UI" w:cs="Nirmala UI"/>
          <w:bCs/>
        </w:rPr>
        <w:t>জানে</w:t>
      </w:r>
      <w:r w:rsidRPr="005C6B37">
        <w:rPr>
          <w:rFonts w:eastAsia="Vrinda"/>
          <w:bCs/>
        </w:rPr>
        <w:t>?</w:t>
      </w:r>
    </w:p>
    <w:p w14:paraId="55A804FE" w14:textId="77777777" w:rsidR="00B7023D" w:rsidRPr="005C6B37" w:rsidRDefault="00B7023D" w:rsidP="00B7023D">
      <w:pPr>
        <w:spacing w:before="240"/>
        <w:ind w:right="320"/>
        <w:rPr>
          <w:bCs/>
        </w:rPr>
      </w:pPr>
      <w:r w:rsidRPr="005C6B37">
        <w:rPr>
          <w:bCs/>
        </w:rPr>
        <w:t>7. Barrier:</w:t>
      </w:r>
    </w:p>
    <w:p w14:paraId="29D47ABD" w14:textId="77777777" w:rsidR="00B7023D" w:rsidRPr="005C6B37" w:rsidRDefault="00B7023D" w:rsidP="00B7023D">
      <w:pPr>
        <w:rPr>
          <w:rFonts w:eastAsia="Arial Unicode MS"/>
          <w:bCs/>
        </w:rPr>
      </w:pPr>
    </w:p>
    <w:p w14:paraId="57755ECE" w14:textId="77777777" w:rsidR="00B7023D" w:rsidRPr="005C6B37" w:rsidRDefault="00B7023D" w:rsidP="00B7023D">
      <w:pPr>
        <w:numPr>
          <w:ilvl w:val="0"/>
          <w:numId w:val="56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ওয়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্ষেত্র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্যালেঞ্জ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ুখোমুখ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ন</w:t>
      </w:r>
      <w:r w:rsidRPr="005C6B37">
        <w:rPr>
          <w:rFonts w:eastAsia="Arial Unicode MS"/>
          <w:bCs/>
        </w:rPr>
        <w:t>?</w:t>
      </w:r>
    </w:p>
    <w:p w14:paraId="4CC2DCE0" w14:textId="77777777" w:rsidR="00B7023D" w:rsidRPr="005C6B37" w:rsidRDefault="00B7023D" w:rsidP="00B7023D">
      <w:pPr>
        <w:numPr>
          <w:ilvl w:val="0"/>
          <w:numId w:val="27"/>
        </w:numPr>
        <w:spacing w:before="240"/>
        <w:rPr>
          <w:bCs/>
        </w:rPr>
      </w:pPr>
      <w:r w:rsidRPr="005C6B37">
        <w:rPr>
          <w:rFonts w:ascii="Nirmala UI" w:eastAsia="Vrinda" w:hAnsi="Nirmala UI" w:cs="Nirmala UI"/>
          <w:bCs/>
        </w:rPr>
        <w:t>সামাজিক</w:t>
      </w:r>
      <w:r w:rsidRPr="005C6B37">
        <w:rPr>
          <w:rFonts w:eastAsia="Vrinda"/>
          <w:bCs/>
        </w:rPr>
        <w:t xml:space="preserve"> </w:t>
      </w:r>
    </w:p>
    <w:p w14:paraId="6AA0679F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সাংস্কৃতিক</w:t>
      </w:r>
    </w:p>
    <w:p w14:paraId="26B42E55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অর্থনৈতিক</w:t>
      </w:r>
    </w:p>
    <w:p w14:paraId="6962381C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সচেতনত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বং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শিক্ষা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সম্পর্কিত</w:t>
      </w:r>
    </w:p>
    <w:p w14:paraId="780F8414" w14:textId="77777777" w:rsidR="00B7023D" w:rsidRPr="005C6B37" w:rsidRDefault="00B7023D" w:rsidP="00B7023D">
      <w:pPr>
        <w:numPr>
          <w:ilvl w:val="0"/>
          <w:numId w:val="27"/>
        </w:numPr>
        <w:rPr>
          <w:bCs/>
        </w:rPr>
      </w:pPr>
      <w:r w:rsidRPr="005C6B37">
        <w:rPr>
          <w:rFonts w:ascii="Nirmala UI" w:eastAsia="Vrinda" w:hAnsi="Nirmala UI" w:cs="Nirmala UI"/>
          <w:bCs/>
        </w:rPr>
        <w:t>কলঙ্ক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এবং</w:t>
      </w:r>
      <w:r w:rsidRPr="005C6B37">
        <w:rPr>
          <w:rFonts w:eastAsia="Vrinda"/>
          <w:bCs/>
        </w:rPr>
        <w:t xml:space="preserve"> </w:t>
      </w:r>
      <w:r w:rsidRPr="005C6B37">
        <w:rPr>
          <w:rFonts w:ascii="Nirmala UI" w:eastAsia="Vrinda" w:hAnsi="Nirmala UI" w:cs="Nirmala UI"/>
          <w:bCs/>
        </w:rPr>
        <w:t>ভয়</w:t>
      </w:r>
    </w:p>
    <w:p w14:paraId="064AE16A" w14:textId="77777777" w:rsidR="00B7023D" w:rsidRPr="005C6B37" w:rsidRDefault="00B7023D" w:rsidP="00B7023D">
      <w:pPr>
        <w:rPr>
          <w:bCs/>
        </w:rPr>
      </w:pPr>
    </w:p>
    <w:p w14:paraId="01B65396" w14:textId="77777777" w:rsidR="00B7023D" w:rsidRPr="005C6B37" w:rsidRDefault="00B7023D" w:rsidP="00B7023D">
      <w:pPr>
        <w:rPr>
          <w:bCs/>
        </w:rPr>
      </w:pPr>
      <w:r w:rsidRPr="005C6B37">
        <w:rPr>
          <w:bCs/>
        </w:rPr>
        <w:t xml:space="preserve">8. Solutions: </w:t>
      </w:r>
    </w:p>
    <w:p w14:paraId="4AB15E2F" w14:textId="77777777" w:rsidR="00B7023D" w:rsidRPr="005C6B37" w:rsidRDefault="00B7023D" w:rsidP="00B7023D">
      <w:pPr>
        <w:rPr>
          <w:bCs/>
        </w:rPr>
      </w:pPr>
    </w:p>
    <w:p w14:paraId="11770FDD" w14:textId="77777777" w:rsidR="00B7023D" w:rsidRPr="005C6B37" w:rsidRDefault="00B7023D" w:rsidP="00B7023D">
      <w:pPr>
        <w:numPr>
          <w:ilvl w:val="0"/>
          <w:numId w:val="56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ইপিভ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য়তা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সহিংস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বর্ত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য়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াওয়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ম্পর্ক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চ্যালেঞ্জগুল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মা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রে</w:t>
      </w:r>
      <w:r w:rsidRPr="005C6B37">
        <w:rPr>
          <w:rFonts w:eastAsia="Arial Unicode MS"/>
          <w:bCs/>
        </w:rPr>
        <w:t>?</w:t>
      </w:r>
    </w:p>
    <w:p w14:paraId="1FA85326" w14:textId="77777777" w:rsidR="00B7023D" w:rsidRPr="005C6B37" w:rsidRDefault="00B7023D" w:rsidP="00B7023D">
      <w:pPr>
        <w:numPr>
          <w:ilvl w:val="0"/>
          <w:numId w:val="56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lastRenderedPageBreak/>
        <w:t>আইপিভ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শিকারদের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য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ংসি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হয়েছ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য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ানস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য়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ি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দের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ন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ে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ত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জন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নীয়</w:t>
      </w:r>
      <w:r w:rsidRPr="005C6B37">
        <w:rPr>
          <w:rFonts w:eastAsia="Arial Unicode MS"/>
          <w:bCs/>
        </w:rPr>
        <w:t>?</w:t>
      </w:r>
    </w:p>
    <w:p w14:paraId="178AA5AF" w14:textId="77777777" w:rsidR="00B7023D" w:rsidRPr="005C6B37" w:rsidRDefault="00B7023D" w:rsidP="00B7023D">
      <w:pPr>
        <w:numPr>
          <w:ilvl w:val="0"/>
          <w:numId w:val="56"/>
        </w:numPr>
        <w:spacing w:before="240"/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সমাজ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থেক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মানো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পায়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ী</w:t>
      </w:r>
      <w:r w:rsidRPr="005C6B37">
        <w:rPr>
          <w:rFonts w:eastAsia="Arial Unicode MS"/>
          <w:bCs/>
        </w:rPr>
        <w:t>?</w:t>
      </w:r>
    </w:p>
    <w:p w14:paraId="3D02EBFD" w14:textId="77777777" w:rsidR="00B7023D" w:rsidRPr="005C6B37" w:rsidRDefault="00B7023D" w:rsidP="00B7023D">
      <w:pPr>
        <w:rPr>
          <w:bCs/>
        </w:rPr>
      </w:pPr>
    </w:p>
    <w:p w14:paraId="34241257" w14:textId="77777777" w:rsidR="00B7023D" w:rsidRPr="005C6B37" w:rsidRDefault="00B7023D" w:rsidP="00B7023D">
      <w:pPr>
        <w:numPr>
          <w:ilvl w:val="0"/>
          <w:numId w:val="56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আপন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ম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িংস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রবর্ত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হায়ত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ন্নত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্রযুক্ত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ভূমিক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ল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ত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পারে</w:t>
      </w:r>
      <w:r w:rsidRPr="005C6B37">
        <w:rPr>
          <w:rFonts w:eastAsia="Arial Unicode MS"/>
          <w:bCs/>
        </w:rPr>
        <w:t>?</w:t>
      </w:r>
    </w:p>
    <w:p w14:paraId="66E06DBE" w14:textId="77777777" w:rsidR="00B7023D" w:rsidRPr="005C6B37" w:rsidRDefault="00B7023D" w:rsidP="00B7023D">
      <w:pPr>
        <w:rPr>
          <w:bCs/>
        </w:rPr>
      </w:pPr>
    </w:p>
    <w:p w14:paraId="4ADEFF91" w14:textId="77777777" w:rsidR="00B7023D" w:rsidRPr="005C6B37" w:rsidRDefault="00B7023D" w:rsidP="00B7023D">
      <w:pPr>
        <w:numPr>
          <w:ilvl w:val="0"/>
          <w:numId w:val="56"/>
        </w:numPr>
        <w:rPr>
          <w:bCs/>
        </w:rPr>
      </w:pPr>
      <w:r w:rsidRPr="005C6B37">
        <w:rPr>
          <w:rFonts w:ascii="Nirmala UI" w:eastAsia="Arial Unicode MS" w:hAnsi="Nirmala UI" w:cs="Nirmala UI"/>
          <w:bCs/>
        </w:rPr>
        <w:t>ভালো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অভ্যাস</w:t>
      </w:r>
      <w:r w:rsidRPr="005C6B37">
        <w:rPr>
          <w:rFonts w:eastAsia="Arial Unicode MS"/>
          <w:bCs/>
        </w:rPr>
        <w:t xml:space="preserve">/ </w:t>
      </w:r>
      <w:r w:rsidRPr="005C6B37">
        <w:rPr>
          <w:rFonts w:ascii="Nirmala UI" w:eastAsia="Arial Unicode MS" w:hAnsi="Nirmala UI" w:cs="Nirmala UI"/>
          <w:bCs/>
        </w:rPr>
        <w:t>অনুশীলন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ি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ো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উদাহরণ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আছে</w:t>
      </w:r>
      <w:r w:rsidRPr="005C6B37">
        <w:rPr>
          <w:rFonts w:eastAsia="Arial Unicode MS"/>
          <w:bCs/>
        </w:rPr>
        <w:t>? (</w:t>
      </w:r>
      <w:r w:rsidRPr="005C6B37">
        <w:rPr>
          <w:rFonts w:ascii="Nirmala UI" w:eastAsia="Arial Unicode MS" w:hAnsi="Nirmala UI" w:cs="Nirmala UI"/>
          <w:bCs/>
        </w:rPr>
        <w:t>তদন্ত</w:t>
      </w:r>
      <w:r w:rsidRPr="005C6B37">
        <w:rPr>
          <w:rFonts w:eastAsia="Arial Unicode MS"/>
          <w:bCs/>
        </w:rPr>
        <w:t xml:space="preserve">: </w:t>
      </w:r>
      <w:r w:rsidRPr="005C6B37">
        <w:rPr>
          <w:rFonts w:ascii="Nirmala UI" w:eastAsia="Arial Unicode MS" w:hAnsi="Nirmala UI" w:cs="Nirmala UI"/>
          <w:bCs/>
        </w:rPr>
        <w:t>বিভিন্ন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েবা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ংস্থ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ত্রীকরণ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প্রাথমিক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্বাস্থ্যসেবা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একত্রীকরণ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প্রযুক্তি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ব্যবহার</w:t>
      </w:r>
      <w:r w:rsidRPr="005C6B37">
        <w:rPr>
          <w:rFonts w:eastAsia="Arial Unicode MS"/>
          <w:bCs/>
        </w:rPr>
        <w:t xml:space="preserve">, </w:t>
      </w:r>
      <w:r w:rsidRPr="005C6B37">
        <w:rPr>
          <w:rFonts w:ascii="Nirmala UI" w:eastAsia="Arial Unicode MS" w:hAnsi="Nirmala UI" w:cs="Nirmala UI"/>
          <w:bCs/>
        </w:rPr>
        <w:t>বেসরক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ও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রকারী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খাতের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সাথে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াজ</w:t>
      </w:r>
      <w:r w:rsidRPr="005C6B37">
        <w:rPr>
          <w:rFonts w:eastAsia="Arial Unicode MS"/>
          <w:bCs/>
        </w:rPr>
        <w:t xml:space="preserve"> </w:t>
      </w:r>
      <w:r w:rsidRPr="005C6B37">
        <w:rPr>
          <w:rFonts w:ascii="Nirmala UI" w:eastAsia="Arial Unicode MS" w:hAnsi="Nirmala UI" w:cs="Nirmala UI"/>
          <w:bCs/>
        </w:rPr>
        <w:t>করা</w:t>
      </w:r>
      <w:r w:rsidRPr="005C6B37">
        <w:rPr>
          <w:rFonts w:eastAsia="Arial Unicode MS"/>
          <w:bCs/>
        </w:rPr>
        <w:t>)</w:t>
      </w:r>
    </w:p>
    <w:p w14:paraId="67FF4CF1" w14:textId="77777777" w:rsidR="00B7023D" w:rsidRPr="005C6B37" w:rsidRDefault="00B7023D" w:rsidP="00B7023D">
      <w:pPr>
        <w:spacing w:after="240"/>
        <w:textAlignment w:val="baseline"/>
        <w:rPr>
          <w:b/>
          <w:bCs/>
        </w:rPr>
      </w:pPr>
      <w:r w:rsidRPr="005C6B37">
        <w:rPr>
          <w:b/>
          <w:bCs/>
        </w:rPr>
        <w:t>Key Informant Interview Guideline: Gender specialist/ Gender advocates</w:t>
      </w:r>
    </w:p>
    <w:p w14:paraId="4837AFA3" w14:textId="77777777" w:rsidR="00B7023D" w:rsidRPr="005C6B37" w:rsidRDefault="00B7023D" w:rsidP="00B7023D">
      <w:pPr>
        <w:pStyle w:val="ListParagraph"/>
        <w:numPr>
          <w:ilvl w:val="0"/>
          <w:numId w:val="1"/>
        </w:numPr>
        <w:spacing w:after="240"/>
        <w:rPr>
          <w:rFonts w:eastAsia="Calibri"/>
          <w:b/>
          <w:bCs/>
          <w:lang w:val="x-none" w:eastAsia="x-none"/>
        </w:rPr>
      </w:pPr>
      <w:r w:rsidRPr="005C6B37">
        <w:rPr>
          <w:b/>
          <w:bCs/>
          <w:lang w:val="x-none" w:eastAsia="x-none"/>
        </w:rPr>
        <w:t>Socio demographic information</w:t>
      </w:r>
    </w:p>
    <w:p w14:paraId="1B59E43F" w14:textId="77777777" w:rsidR="00B7023D" w:rsidRPr="005C6B37" w:rsidRDefault="00B7023D" w:rsidP="00B7023D">
      <w:pPr>
        <w:numPr>
          <w:ilvl w:val="0"/>
          <w:numId w:val="17"/>
        </w:numPr>
        <w:spacing w:after="240"/>
        <w:ind w:left="1800"/>
        <w:textAlignment w:val="baseline"/>
      </w:pPr>
      <w:r w:rsidRPr="005C6B37">
        <w:t>Age</w:t>
      </w:r>
    </w:p>
    <w:p w14:paraId="62960B2B" w14:textId="77777777" w:rsidR="00B7023D" w:rsidRPr="005C6B37" w:rsidRDefault="00B7023D" w:rsidP="00B7023D">
      <w:pPr>
        <w:numPr>
          <w:ilvl w:val="0"/>
          <w:numId w:val="17"/>
        </w:numPr>
        <w:spacing w:after="240"/>
        <w:ind w:left="1800"/>
        <w:textAlignment w:val="baseline"/>
      </w:pPr>
      <w:r w:rsidRPr="005C6B37">
        <w:t>Gender</w:t>
      </w:r>
    </w:p>
    <w:p w14:paraId="313758FF" w14:textId="77777777" w:rsidR="00B7023D" w:rsidRPr="005C6B37" w:rsidRDefault="00B7023D" w:rsidP="00B7023D">
      <w:pPr>
        <w:numPr>
          <w:ilvl w:val="0"/>
          <w:numId w:val="17"/>
        </w:numPr>
        <w:spacing w:after="240"/>
        <w:ind w:left="1800"/>
        <w:textAlignment w:val="baseline"/>
      </w:pPr>
      <w:r w:rsidRPr="005C6B37">
        <w:t>Educational qualification</w:t>
      </w:r>
    </w:p>
    <w:p w14:paraId="335E0973" w14:textId="77777777" w:rsidR="00B7023D" w:rsidRPr="005C6B37" w:rsidRDefault="00B7023D" w:rsidP="00B7023D">
      <w:pPr>
        <w:numPr>
          <w:ilvl w:val="0"/>
          <w:numId w:val="17"/>
        </w:numPr>
        <w:spacing w:after="240"/>
        <w:ind w:left="1800"/>
        <w:textAlignment w:val="baseline"/>
      </w:pPr>
      <w:r w:rsidRPr="005C6B37">
        <w:t xml:space="preserve">Years of experience: </w:t>
      </w:r>
    </w:p>
    <w:p w14:paraId="399D6050" w14:textId="77777777" w:rsidR="00B7023D" w:rsidRPr="005C6B37" w:rsidRDefault="00B7023D" w:rsidP="00B7023D">
      <w:pPr>
        <w:numPr>
          <w:ilvl w:val="0"/>
          <w:numId w:val="17"/>
        </w:numPr>
        <w:spacing w:after="240"/>
        <w:ind w:left="1800"/>
        <w:textAlignment w:val="baseline"/>
      </w:pPr>
      <w:r w:rsidRPr="005C6B37">
        <w:t>Year and place of practicing</w:t>
      </w:r>
    </w:p>
    <w:p w14:paraId="6584A73D" w14:textId="77777777" w:rsidR="00B7023D" w:rsidRPr="005C6B37" w:rsidRDefault="00B7023D" w:rsidP="00B7023D">
      <w:pPr>
        <w:shd w:val="clear" w:color="auto" w:fill="FFFFFF"/>
        <w:spacing w:after="240"/>
        <w:outlineLvl w:val="2"/>
        <w:rPr>
          <w:color w:val="222222"/>
        </w:rPr>
      </w:pPr>
    </w:p>
    <w:p w14:paraId="2D10C89F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b/>
          <w:bCs/>
          <w:lang w:val="x-none" w:eastAsia="x-none"/>
        </w:rPr>
      </w:pPr>
      <w:r w:rsidRPr="005C6B37">
        <w:rPr>
          <w:rFonts w:eastAsia="Calibri"/>
          <w:b/>
          <w:bCs/>
          <w:lang w:val="x-none" w:eastAsia="x-none"/>
        </w:rPr>
        <w:t>What is your perspective about overall situation of Intimate partner violence in Bangladesh?</w:t>
      </w:r>
    </w:p>
    <w:p w14:paraId="77ED4018" w14:textId="77777777" w:rsidR="00B7023D" w:rsidRPr="005C6B37" w:rsidRDefault="00B7023D" w:rsidP="00B7023D">
      <w:pPr>
        <w:numPr>
          <w:ilvl w:val="0"/>
          <w:numId w:val="22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Current situation</w:t>
      </w:r>
    </w:p>
    <w:p w14:paraId="63C0CBBB" w14:textId="77777777" w:rsidR="00B7023D" w:rsidRPr="005C6B37" w:rsidRDefault="00B7023D" w:rsidP="00B7023D">
      <w:pPr>
        <w:numPr>
          <w:ilvl w:val="0"/>
          <w:numId w:val="22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Socio- cultural aspect</w:t>
      </w:r>
    </w:p>
    <w:p w14:paraId="7654BE3D" w14:textId="77777777" w:rsidR="00B7023D" w:rsidRPr="005C6B37" w:rsidRDefault="00B7023D" w:rsidP="00B7023D">
      <w:pPr>
        <w:numPr>
          <w:ilvl w:val="0"/>
          <w:numId w:val="22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What were the common context of IPV?</w:t>
      </w:r>
    </w:p>
    <w:p w14:paraId="2C132D49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b/>
          <w:bCs/>
          <w:lang w:val="x-none" w:eastAsia="x-none"/>
        </w:rPr>
      </w:pPr>
      <w:r w:rsidRPr="005C6B37">
        <w:rPr>
          <w:rFonts w:eastAsia="Calibri"/>
          <w:b/>
          <w:bCs/>
          <w:lang w:val="x-none" w:eastAsia="x-none"/>
        </w:rPr>
        <w:t xml:space="preserve">What are the drivers of IPV in your perspective? </w:t>
      </w:r>
    </w:p>
    <w:p w14:paraId="76BD1E8F" w14:textId="77777777" w:rsidR="00B7023D" w:rsidRPr="005C6B37" w:rsidRDefault="00B7023D" w:rsidP="00B7023D">
      <w:pPr>
        <w:spacing w:after="240"/>
        <w:ind w:left="720"/>
        <w:contextualSpacing/>
        <w:rPr>
          <w:rFonts w:eastAsia="Calibri"/>
          <w:lang w:val="x-none" w:eastAsia="x-none"/>
        </w:rPr>
      </w:pPr>
    </w:p>
    <w:p w14:paraId="504A5A5F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val="x-none" w:eastAsia="x-none"/>
        </w:rPr>
        <w:t>Individuals/Family / household-level influences:</w:t>
      </w:r>
    </w:p>
    <w:p w14:paraId="4F79C341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ge of the male and female</w:t>
      </w:r>
    </w:p>
    <w:p w14:paraId="0D447F2A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usehold income</w:t>
      </w:r>
    </w:p>
    <w:p w14:paraId="17CF2CFA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ducation level.</w:t>
      </w:r>
    </w:p>
    <w:p w14:paraId="01FD2793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Early marriage or childhood marriage</w:t>
      </w:r>
    </w:p>
    <w:p w14:paraId="67E3E115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Employment status </w:t>
      </w:r>
    </w:p>
    <w:p w14:paraId="2C3EC2B1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Practice of gambling or substance abuse or extramarital relationship/sex</w:t>
      </w:r>
    </w:p>
    <w:p w14:paraId="7EBFC588" w14:textId="77777777" w:rsidR="00B7023D" w:rsidRPr="005C6B37" w:rsidRDefault="00B7023D" w:rsidP="00B7023D">
      <w:pPr>
        <w:numPr>
          <w:ilvl w:val="0"/>
          <w:numId w:val="23"/>
        </w:numPr>
        <w:spacing w:after="240"/>
        <w:ind w:left="72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Women’s participation in employment </w:t>
      </w:r>
    </w:p>
    <w:p w14:paraId="1E09EC51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b/>
          <w:lang w:val="x-none" w:eastAsia="x-none"/>
        </w:rPr>
      </w:pPr>
      <w:r w:rsidRPr="005C6B37">
        <w:rPr>
          <w:rFonts w:eastAsia="Calibri"/>
          <w:b/>
          <w:lang w:val="x-none" w:eastAsia="x-none"/>
        </w:rPr>
        <w:t>Community-level influences:</w:t>
      </w:r>
    </w:p>
    <w:p w14:paraId="7DBBA747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Are attitudes that condone violence and reinforce gender inequality is responsible for IPV? If so, please explain.</w:t>
      </w:r>
    </w:p>
    <w:p w14:paraId="230D566A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lastRenderedPageBreak/>
        <w:t>Do you think that negative attitudes towards divorced women is a reason for staying in an unhealthy or abusive relationship?</w:t>
      </w:r>
    </w:p>
    <w:p w14:paraId="51B8F1A8" w14:textId="77777777" w:rsidR="00B7023D" w:rsidRPr="005C6B37" w:rsidRDefault="00B7023D" w:rsidP="00B7023D">
      <w:pPr>
        <w:spacing w:after="240"/>
        <w:textAlignment w:val="baseline"/>
      </w:pPr>
    </w:p>
    <w:p w14:paraId="3F1B8902" w14:textId="77777777" w:rsidR="00B7023D" w:rsidRPr="005C6B37" w:rsidRDefault="00B7023D" w:rsidP="00B7023D">
      <w:pPr>
        <w:numPr>
          <w:ilvl w:val="0"/>
          <w:numId w:val="18"/>
        </w:numPr>
        <w:spacing w:after="240"/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val="x-none" w:eastAsia="x-none"/>
        </w:rPr>
        <w:t>Intensity of the problems</w:t>
      </w:r>
    </w:p>
    <w:p w14:paraId="1E63D670" w14:textId="77777777" w:rsidR="00B7023D" w:rsidRPr="005C6B37" w:rsidRDefault="00B7023D" w:rsidP="00B7023D">
      <w:pPr>
        <w:spacing w:after="240"/>
        <w:textAlignment w:val="baseline"/>
        <w:rPr>
          <w:b/>
          <w:bCs/>
        </w:rPr>
      </w:pPr>
    </w:p>
    <w:p w14:paraId="77264FD1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w COVID-19 pandemic has changed the household scenario of low-income population? What are the influential factors?</w:t>
      </w:r>
    </w:p>
    <w:p w14:paraId="13D0E98F" w14:textId="77777777" w:rsidR="00B7023D" w:rsidRPr="005C6B37" w:rsidRDefault="00B7023D" w:rsidP="00B7023D">
      <w:pPr>
        <w:numPr>
          <w:ilvl w:val="0"/>
          <w:numId w:val="20"/>
        </w:numPr>
        <w:spacing w:after="240"/>
        <w:ind w:left="36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Household stress </w:t>
      </w:r>
    </w:p>
    <w:p w14:paraId="509CC454" w14:textId="77777777" w:rsidR="00B7023D" w:rsidRPr="005C6B37" w:rsidRDefault="00B7023D" w:rsidP="00B7023D">
      <w:pPr>
        <w:numPr>
          <w:ilvl w:val="0"/>
          <w:numId w:val="20"/>
        </w:numPr>
        <w:spacing w:after="240"/>
        <w:ind w:left="360" w:hanging="1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Closure of educational institution of children </w:t>
      </w:r>
    </w:p>
    <w:p w14:paraId="292498E4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w COVID-19 pandemic has changed the social scenario of slum population?  What are the influential factors?</w:t>
      </w:r>
    </w:p>
    <w:p w14:paraId="7C0A3C84" w14:textId="77777777" w:rsidR="00B7023D" w:rsidRPr="005C6B37" w:rsidRDefault="00B7023D" w:rsidP="00B7023D">
      <w:pPr>
        <w:spacing w:after="240"/>
        <w:ind w:left="720"/>
        <w:contextualSpacing/>
        <w:rPr>
          <w:rFonts w:eastAsia="Calibri"/>
          <w:lang w:val="x-none" w:eastAsia="x-none"/>
        </w:rPr>
      </w:pPr>
    </w:p>
    <w:p w14:paraId="2FC07E0E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 Do you think COVID-19 pandemic has any influence on intimate relationship? </w:t>
      </w:r>
      <w:r w:rsidRPr="005C6B37">
        <w:rPr>
          <w:lang w:val="x-none" w:eastAsia="x-none"/>
        </w:rPr>
        <w:t>If yes, then why do you think that? And if not then why?</w:t>
      </w:r>
    </w:p>
    <w:p w14:paraId="06B09A5C" w14:textId="77777777" w:rsidR="00B7023D" w:rsidRPr="005C6B37" w:rsidRDefault="00B7023D" w:rsidP="00B7023D">
      <w:pPr>
        <w:tabs>
          <w:tab w:val="left" w:pos="6150"/>
        </w:tabs>
        <w:spacing w:after="240"/>
        <w:ind w:left="720"/>
        <w:contextualSpacing/>
        <w:textAlignment w:val="baseline"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ab/>
      </w:r>
    </w:p>
    <w:p w14:paraId="401E6289" w14:textId="77777777" w:rsidR="00B7023D" w:rsidRPr="005C6B37" w:rsidRDefault="00B7023D" w:rsidP="00B7023D">
      <w:pPr>
        <w:tabs>
          <w:tab w:val="left" w:pos="6150"/>
        </w:tabs>
        <w:spacing w:after="240"/>
        <w:textAlignment w:val="baseline"/>
      </w:pPr>
    </w:p>
    <w:p w14:paraId="68B6F490" w14:textId="77777777" w:rsidR="00B7023D" w:rsidRPr="005C6B37" w:rsidRDefault="00B7023D" w:rsidP="00B7023D">
      <w:pPr>
        <w:numPr>
          <w:ilvl w:val="0"/>
          <w:numId w:val="18"/>
        </w:numPr>
        <w:spacing w:after="240"/>
        <w:textAlignment w:val="baseline"/>
        <w:rPr>
          <w:b/>
          <w:bCs/>
        </w:rPr>
      </w:pPr>
      <w:r w:rsidRPr="005C6B37">
        <w:rPr>
          <w:b/>
          <w:bCs/>
        </w:rPr>
        <w:t>Relationship of IPV and mental health</w:t>
      </w:r>
    </w:p>
    <w:p w14:paraId="4DD12D80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lang w:val="x-none" w:eastAsia="x-none"/>
        </w:rPr>
        <w:t>Do you think IPV has any effect on mental health?</w:t>
      </w:r>
    </w:p>
    <w:p w14:paraId="6CCB64A2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 Have you ever supported any women (specially from urban slum population or marginalized population) who experienced IPV to seek mental health support?</w:t>
      </w:r>
    </w:p>
    <w:p w14:paraId="51E09296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rFonts w:eastAsia="Calibri"/>
          <w:lang w:val="x-none" w:eastAsia="x-none"/>
        </w:rPr>
      </w:pPr>
      <w:r w:rsidRPr="005C6B37">
        <w:rPr>
          <w:rFonts w:eastAsia="Calibri"/>
          <w:lang w:val="x-none" w:eastAsia="x-none"/>
        </w:rPr>
        <w:t>How do women seek mental health support after experiencing IPV? </w:t>
      </w:r>
    </w:p>
    <w:p w14:paraId="2F646886" w14:textId="77777777" w:rsidR="00B7023D" w:rsidRPr="005C6B37" w:rsidRDefault="00B7023D" w:rsidP="00B7023D">
      <w:pPr>
        <w:spacing w:after="240"/>
        <w:textAlignment w:val="baseline"/>
      </w:pPr>
    </w:p>
    <w:p w14:paraId="3A0AA2F7" w14:textId="77777777" w:rsidR="00B7023D" w:rsidRPr="005C6B37" w:rsidRDefault="00B7023D" w:rsidP="00B7023D">
      <w:pPr>
        <w:numPr>
          <w:ilvl w:val="0"/>
          <w:numId w:val="18"/>
        </w:numPr>
        <w:spacing w:after="240"/>
        <w:contextualSpacing/>
        <w:rPr>
          <w:b/>
          <w:bCs/>
          <w:lang w:val="x-none" w:eastAsia="x-none"/>
        </w:rPr>
      </w:pPr>
      <w:r w:rsidRPr="005C6B37">
        <w:rPr>
          <w:b/>
          <w:bCs/>
          <w:lang w:eastAsia="x-none"/>
        </w:rPr>
        <w:t>Current</w:t>
      </w:r>
      <w:r w:rsidRPr="005C6B37">
        <w:rPr>
          <w:b/>
          <w:bCs/>
          <w:lang w:val="x-none" w:eastAsia="x-none"/>
        </w:rPr>
        <w:t xml:space="preserve"> mental health support for IPV survivors</w:t>
      </w:r>
    </w:p>
    <w:p w14:paraId="451A9FBE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lang w:val="x-none" w:eastAsia="x-none"/>
        </w:rPr>
      </w:pPr>
      <w:r w:rsidRPr="005C6B37">
        <w:rPr>
          <w:lang w:val="x-none" w:eastAsia="x-none"/>
        </w:rPr>
        <w:t>What is your opinion regarding IPV support for IPV survivors in Bangladesh? </w:t>
      </w:r>
    </w:p>
    <w:p w14:paraId="296F16D7" w14:textId="77777777" w:rsidR="00B7023D" w:rsidRPr="005C6B37" w:rsidRDefault="00B7023D" w:rsidP="00B7023D">
      <w:pPr>
        <w:spacing w:after="240"/>
        <w:ind w:left="360"/>
      </w:pPr>
    </w:p>
    <w:p w14:paraId="25CBEF47" w14:textId="77777777" w:rsidR="00B7023D" w:rsidRPr="005C6B37" w:rsidRDefault="00B7023D" w:rsidP="00B7023D">
      <w:pPr>
        <w:numPr>
          <w:ilvl w:val="0"/>
          <w:numId w:val="1"/>
        </w:numPr>
        <w:spacing w:after="240"/>
        <w:contextualSpacing/>
        <w:rPr>
          <w:lang w:val="x-none" w:eastAsia="x-none"/>
        </w:rPr>
      </w:pPr>
      <w:r w:rsidRPr="005C6B37">
        <w:rPr>
          <w:lang w:val="x-none" w:eastAsia="x-none"/>
        </w:rPr>
        <w:t>What is your opinion regarding current mental health support for IPV survivors in Bangladesh? </w:t>
      </w:r>
    </w:p>
    <w:p w14:paraId="1BA740F9" w14:textId="77777777" w:rsidR="00B7023D" w:rsidRPr="005C6B37" w:rsidRDefault="00B7023D" w:rsidP="00B7023D">
      <w:pPr>
        <w:spacing w:after="240"/>
        <w:ind w:left="720"/>
        <w:contextualSpacing/>
        <w:rPr>
          <w:lang w:val="x-none" w:eastAsia="x-none"/>
        </w:rPr>
      </w:pPr>
    </w:p>
    <w:p w14:paraId="7A74638D" w14:textId="77777777" w:rsidR="00B7023D" w:rsidRPr="005C6B37" w:rsidRDefault="00B7023D" w:rsidP="00B7023D">
      <w:pPr>
        <w:numPr>
          <w:ilvl w:val="1"/>
          <w:numId w:val="1"/>
        </w:numPr>
        <w:spacing w:after="240"/>
        <w:contextualSpacing/>
        <w:rPr>
          <w:lang w:val="x-none" w:eastAsia="x-none"/>
        </w:rPr>
      </w:pPr>
      <w:r w:rsidRPr="005C6B37">
        <w:rPr>
          <w:lang w:val="x-none" w:eastAsia="x-none"/>
        </w:rPr>
        <w:t xml:space="preserve">What kind of mental health services are available to IPV survivors seeking help? Are they available in all areas? </w:t>
      </w:r>
    </w:p>
    <w:p w14:paraId="5E1C02EB" w14:textId="77777777" w:rsidR="00B7023D" w:rsidRPr="005C6B37" w:rsidRDefault="00B7023D" w:rsidP="00B7023D">
      <w:pPr>
        <w:numPr>
          <w:ilvl w:val="1"/>
          <w:numId w:val="1"/>
        </w:numPr>
        <w:spacing w:after="240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Sector involved</w:t>
      </w:r>
    </w:p>
    <w:p w14:paraId="73A8E462" w14:textId="77777777" w:rsidR="00B7023D" w:rsidRPr="005C6B37" w:rsidRDefault="00B7023D" w:rsidP="00B7023D">
      <w:pPr>
        <w:numPr>
          <w:ilvl w:val="1"/>
          <w:numId w:val="1"/>
        </w:numPr>
        <w:spacing w:after="240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Integration with other services</w:t>
      </w:r>
    </w:p>
    <w:p w14:paraId="314E7CD6" w14:textId="77777777" w:rsidR="00B7023D" w:rsidRPr="005C6B37" w:rsidRDefault="00B7023D" w:rsidP="00B7023D">
      <w:pPr>
        <w:numPr>
          <w:ilvl w:val="0"/>
          <w:numId w:val="2"/>
        </w:numPr>
        <w:spacing w:after="240"/>
        <w:ind w:right="327"/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val="x-none" w:eastAsia="x-none"/>
        </w:rPr>
        <w:t>Barrie</w:t>
      </w:r>
      <w:r w:rsidRPr="005C6B37">
        <w:rPr>
          <w:b/>
          <w:bCs/>
          <w:lang w:eastAsia="x-none"/>
        </w:rPr>
        <w:t>r</w:t>
      </w:r>
    </w:p>
    <w:p w14:paraId="2B17F3B0" w14:textId="77777777" w:rsidR="00B7023D" w:rsidRPr="005C6B37" w:rsidRDefault="00B7023D" w:rsidP="00B7023D">
      <w:pPr>
        <w:numPr>
          <w:ilvl w:val="0"/>
          <w:numId w:val="1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What are the challenges or faced by the victim of IPV in terms of receiving IPV support services?</w:t>
      </w:r>
    </w:p>
    <w:p w14:paraId="50EC6786" w14:textId="77777777" w:rsidR="00B7023D" w:rsidRPr="005C6B37" w:rsidRDefault="00B7023D" w:rsidP="00B7023D">
      <w:pPr>
        <w:numPr>
          <w:ilvl w:val="0"/>
          <w:numId w:val="1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What are the challenges or faced by the victim of IPV in terms of receiving mental health support services?</w:t>
      </w:r>
    </w:p>
    <w:p w14:paraId="184C6F8D" w14:textId="77777777" w:rsidR="00B7023D" w:rsidRPr="005C6B37" w:rsidRDefault="00B7023D" w:rsidP="00B7023D">
      <w:pPr>
        <w:numPr>
          <w:ilvl w:val="2"/>
          <w:numId w:val="9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Social </w:t>
      </w:r>
    </w:p>
    <w:p w14:paraId="47602EF7" w14:textId="77777777" w:rsidR="00B7023D" w:rsidRPr="005C6B37" w:rsidRDefault="00B7023D" w:rsidP="00B7023D">
      <w:pPr>
        <w:numPr>
          <w:ilvl w:val="2"/>
          <w:numId w:val="9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Cultural</w:t>
      </w:r>
    </w:p>
    <w:p w14:paraId="4FF6A327" w14:textId="77777777" w:rsidR="00B7023D" w:rsidRPr="005C6B37" w:rsidRDefault="00B7023D" w:rsidP="00B7023D">
      <w:pPr>
        <w:numPr>
          <w:ilvl w:val="2"/>
          <w:numId w:val="9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Economical</w:t>
      </w:r>
    </w:p>
    <w:p w14:paraId="43DDFED0" w14:textId="77777777" w:rsidR="00B7023D" w:rsidRPr="005C6B37" w:rsidRDefault="00B7023D" w:rsidP="00B7023D">
      <w:pPr>
        <w:numPr>
          <w:ilvl w:val="2"/>
          <w:numId w:val="9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Awareness and education related</w:t>
      </w:r>
    </w:p>
    <w:p w14:paraId="36853DC4" w14:textId="77777777" w:rsidR="00B7023D" w:rsidRPr="005C6B37" w:rsidRDefault="00B7023D" w:rsidP="00B7023D">
      <w:pPr>
        <w:numPr>
          <w:ilvl w:val="2"/>
          <w:numId w:val="9"/>
        </w:numPr>
        <w:spacing w:after="240"/>
        <w:ind w:right="327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lastRenderedPageBreak/>
        <w:t>Stigma and Fear</w:t>
      </w:r>
    </w:p>
    <w:p w14:paraId="309F57A1" w14:textId="77777777" w:rsidR="00B7023D" w:rsidRPr="005C6B37" w:rsidRDefault="00B7023D" w:rsidP="00B7023D">
      <w:pPr>
        <w:numPr>
          <w:ilvl w:val="0"/>
          <w:numId w:val="2"/>
        </w:numPr>
        <w:spacing w:after="240"/>
        <w:contextualSpacing/>
        <w:textAlignment w:val="baseline"/>
        <w:rPr>
          <w:b/>
          <w:bCs/>
          <w:lang w:val="x-none" w:eastAsia="x-none"/>
        </w:rPr>
      </w:pPr>
      <w:r w:rsidRPr="005C6B37">
        <w:rPr>
          <w:b/>
          <w:bCs/>
          <w:lang w:val="x-none" w:eastAsia="x-none"/>
        </w:rPr>
        <w:t>Solution</w:t>
      </w:r>
    </w:p>
    <w:p w14:paraId="6BF183A4" w14:textId="77777777" w:rsidR="00B7023D" w:rsidRPr="005C6B37" w:rsidRDefault="00B7023D" w:rsidP="00B7023D">
      <w:pPr>
        <w:spacing w:after="240"/>
        <w:ind w:left="360"/>
        <w:textAlignment w:val="baseline"/>
      </w:pPr>
    </w:p>
    <w:p w14:paraId="2B5427B6" w14:textId="77777777" w:rsidR="00B7023D" w:rsidRPr="005C6B37" w:rsidRDefault="00B7023D" w:rsidP="00B7023D">
      <w:pPr>
        <w:numPr>
          <w:ilvl w:val="0"/>
          <w:numId w:val="67"/>
        </w:numPr>
        <w:spacing w:after="240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>Wh</w:t>
      </w:r>
      <w:r w:rsidRPr="005C6B37">
        <w:rPr>
          <w:lang w:eastAsia="x-none"/>
        </w:rPr>
        <w:t>a</w:t>
      </w:r>
      <w:r w:rsidRPr="005C6B37">
        <w:rPr>
          <w:lang w:val="x-none" w:eastAsia="x-none"/>
        </w:rPr>
        <w:t>t can be done to reduce the challenges associated with seeking IPV support?</w:t>
      </w:r>
    </w:p>
    <w:p w14:paraId="568431C7" w14:textId="77777777" w:rsidR="00B7023D" w:rsidRPr="005C6B37" w:rsidRDefault="00B7023D" w:rsidP="00B7023D">
      <w:pPr>
        <w:numPr>
          <w:ilvl w:val="0"/>
          <w:numId w:val="67"/>
        </w:numPr>
        <w:spacing w:after="240"/>
        <w:contextualSpacing/>
        <w:textAlignment w:val="baseline"/>
        <w:rPr>
          <w:lang w:val="x-none" w:eastAsia="x-none"/>
        </w:rPr>
      </w:pPr>
      <w:r w:rsidRPr="005C6B37">
        <w:rPr>
          <w:rFonts w:eastAsia="Calibri"/>
          <w:lang w:val="x-none" w:eastAsia="x-none"/>
        </w:rPr>
        <w:t xml:space="preserve">How to reduce the delays seeking mental health support among </w:t>
      </w:r>
      <w:r w:rsidRPr="005C6B37">
        <w:rPr>
          <w:lang w:val="x-none" w:eastAsia="x-none"/>
        </w:rPr>
        <w:t xml:space="preserve">the victim of IPV? </w:t>
      </w:r>
    </w:p>
    <w:p w14:paraId="28769622" w14:textId="77777777" w:rsidR="00B7023D" w:rsidRPr="005C6B37" w:rsidRDefault="00B7023D" w:rsidP="00B7023D">
      <w:pPr>
        <w:numPr>
          <w:ilvl w:val="0"/>
          <w:numId w:val="67"/>
        </w:numPr>
        <w:spacing w:after="240"/>
        <w:contextualSpacing/>
        <w:textAlignment w:val="baseline"/>
        <w:rPr>
          <w:lang w:val="x-none" w:eastAsia="x-none"/>
        </w:rPr>
      </w:pPr>
      <w:r w:rsidRPr="005C6B37">
        <w:rPr>
          <w:lang w:val="x-none" w:eastAsia="x-none"/>
        </w:rPr>
        <w:t xml:space="preserve">What are the solutions to reduce IPV from the society? </w:t>
      </w:r>
    </w:p>
    <w:p w14:paraId="686A4CF9" w14:textId="77777777" w:rsidR="00B7023D" w:rsidRPr="005C6B37" w:rsidRDefault="00B7023D" w:rsidP="00B7023D">
      <w:pPr>
        <w:numPr>
          <w:ilvl w:val="0"/>
          <w:numId w:val="67"/>
        </w:numPr>
        <w:spacing w:after="240"/>
        <w:textAlignment w:val="baseline"/>
      </w:pPr>
      <w:r w:rsidRPr="005C6B37">
        <w:t>What do you think about the role that technology can play in help improve access to IPV support?   </w:t>
      </w:r>
    </w:p>
    <w:p w14:paraId="5117D641" w14:textId="77777777" w:rsidR="00B7023D" w:rsidRPr="005C6B37" w:rsidRDefault="00B7023D" w:rsidP="00B7023D">
      <w:pPr>
        <w:numPr>
          <w:ilvl w:val="0"/>
          <w:numId w:val="21"/>
        </w:numPr>
        <w:spacing w:after="240"/>
        <w:textAlignment w:val="baseline"/>
      </w:pPr>
      <w:r w:rsidRPr="005C6B37">
        <w:t>Are there any examples of good practice? (probe: integration within different health services, integrating in the primary care, use of technology, working with private and public sector</w:t>
      </w:r>
    </w:p>
    <w:p w14:paraId="1A8367BD" w14:textId="77777777" w:rsidR="00672B61" w:rsidRPr="005C6B37" w:rsidRDefault="00672B61" w:rsidP="00B7023D"/>
    <w:sectPr w:rsidR="00672B61" w:rsidRPr="005C6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tma">
    <w:altName w:val="Calibri"/>
    <w:charset w:val="00"/>
    <w:family w:val="auto"/>
    <w:pitch w:val="default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Vrinda">
    <w:panose1 w:val="020B0502040204020203"/>
    <w:charset w:val="01"/>
    <w:family w:val="roman"/>
    <w:notTrueType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56DAB"/>
    <w:multiLevelType w:val="hybridMultilevel"/>
    <w:tmpl w:val="1758C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F4E95"/>
    <w:multiLevelType w:val="multilevel"/>
    <w:tmpl w:val="FE8611C0"/>
    <w:lvl w:ilvl="0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92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8640" w:hanging="360"/>
      </w:pPr>
      <w:rPr>
        <w:u w:val="none"/>
      </w:rPr>
    </w:lvl>
  </w:abstractNum>
  <w:abstractNum w:abstractNumId="2">
    <w:nsid w:val="085021B5"/>
    <w:multiLevelType w:val="hybridMultilevel"/>
    <w:tmpl w:val="AB488F50"/>
    <w:lvl w:ilvl="0" w:tplc="30AEEEB4">
      <w:start w:val="1"/>
      <w:numFmt w:val="bullet"/>
      <w:lvlText w:val="→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53778E"/>
    <w:multiLevelType w:val="hybridMultilevel"/>
    <w:tmpl w:val="FD66E1E6"/>
    <w:lvl w:ilvl="0" w:tplc="6A083844">
      <w:start w:val="1"/>
      <w:numFmt w:val="decimal"/>
      <w:lvlText w:val="%1."/>
      <w:lvlJc w:val="left"/>
      <w:pPr>
        <w:ind w:left="108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846E1E"/>
    <w:multiLevelType w:val="hybridMultilevel"/>
    <w:tmpl w:val="5A40A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6254EA">
      <w:numFmt w:val="bullet"/>
      <w:lvlText w:val="•"/>
      <w:lvlJc w:val="left"/>
      <w:pPr>
        <w:ind w:left="1800" w:hanging="72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372D8B"/>
    <w:multiLevelType w:val="hybridMultilevel"/>
    <w:tmpl w:val="8604D662"/>
    <w:lvl w:ilvl="0" w:tplc="300CA788">
      <w:start w:val="14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D96E50"/>
    <w:multiLevelType w:val="hybridMultilevel"/>
    <w:tmpl w:val="9EF46326"/>
    <w:lvl w:ilvl="0" w:tplc="08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">
    <w:nsid w:val="0A800754"/>
    <w:multiLevelType w:val="hybridMultilevel"/>
    <w:tmpl w:val="83EC57E0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>
    <w:nsid w:val="0AC54D98"/>
    <w:multiLevelType w:val="hybridMultilevel"/>
    <w:tmpl w:val="EE086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B450E37"/>
    <w:multiLevelType w:val="hybridMultilevel"/>
    <w:tmpl w:val="06E6159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>
    <w:nsid w:val="0BE75682"/>
    <w:multiLevelType w:val="hybridMultilevel"/>
    <w:tmpl w:val="E3C47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DE360F7"/>
    <w:multiLevelType w:val="hybridMultilevel"/>
    <w:tmpl w:val="5D12D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E9E7ED3"/>
    <w:multiLevelType w:val="multilevel"/>
    <w:tmpl w:val="8E502DF2"/>
    <w:lvl w:ilvl="0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9132BF1"/>
    <w:multiLevelType w:val="hybridMultilevel"/>
    <w:tmpl w:val="FE222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9E07D8"/>
    <w:multiLevelType w:val="hybridMultilevel"/>
    <w:tmpl w:val="F6A22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0B20AA9"/>
    <w:multiLevelType w:val="multilevel"/>
    <w:tmpl w:val="944CA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>
    <w:nsid w:val="210F71C0"/>
    <w:multiLevelType w:val="hybridMultilevel"/>
    <w:tmpl w:val="4EAC92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29E5017"/>
    <w:multiLevelType w:val="hybridMultilevel"/>
    <w:tmpl w:val="B28C4598"/>
    <w:lvl w:ilvl="0" w:tplc="F7FC0360">
      <w:start w:val="1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230E16FA"/>
    <w:multiLevelType w:val="hybridMultilevel"/>
    <w:tmpl w:val="58F41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AC49D2"/>
    <w:multiLevelType w:val="hybridMultilevel"/>
    <w:tmpl w:val="380466C0"/>
    <w:lvl w:ilvl="0" w:tplc="04220DF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73A1AC2"/>
    <w:multiLevelType w:val="multilevel"/>
    <w:tmpl w:val="84682D02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21">
    <w:nsid w:val="27E66A43"/>
    <w:multiLevelType w:val="hybridMultilevel"/>
    <w:tmpl w:val="D5E08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AFC3BB1"/>
    <w:multiLevelType w:val="hybridMultilevel"/>
    <w:tmpl w:val="8F842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BA630BB"/>
    <w:multiLevelType w:val="multilevel"/>
    <w:tmpl w:val="CD549A62"/>
    <w:lvl w:ilvl="0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F773297"/>
    <w:multiLevelType w:val="hybridMultilevel"/>
    <w:tmpl w:val="0F28B67C"/>
    <w:lvl w:ilvl="0" w:tplc="5DD87F48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>
    <w:nsid w:val="32E07780"/>
    <w:multiLevelType w:val="hybridMultilevel"/>
    <w:tmpl w:val="6270F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84705E"/>
    <w:multiLevelType w:val="hybridMultilevel"/>
    <w:tmpl w:val="489AB6D8"/>
    <w:lvl w:ilvl="0" w:tplc="30AEEEB4">
      <w:start w:val="1"/>
      <w:numFmt w:val="bullet"/>
      <w:lvlText w:val="→"/>
      <w:lvlJc w:val="left"/>
      <w:pPr>
        <w:ind w:left="216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7">
    <w:nsid w:val="3935752B"/>
    <w:multiLevelType w:val="hybridMultilevel"/>
    <w:tmpl w:val="0394B47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3D715CE1"/>
    <w:multiLevelType w:val="hybridMultilevel"/>
    <w:tmpl w:val="AE72FDA2"/>
    <w:lvl w:ilvl="0" w:tplc="08090009">
      <w:start w:val="1"/>
      <w:numFmt w:val="bullet"/>
      <w:lvlText w:val=""/>
      <w:lvlJc w:val="left"/>
      <w:pPr>
        <w:ind w:left="171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C858CC"/>
    <w:multiLevelType w:val="hybridMultilevel"/>
    <w:tmpl w:val="3B0CB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DDB4896"/>
    <w:multiLevelType w:val="hybridMultilevel"/>
    <w:tmpl w:val="BEB25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8B0626"/>
    <w:multiLevelType w:val="multilevel"/>
    <w:tmpl w:val="1696D30A"/>
    <w:lvl w:ilvl="0">
      <w:start w:val="1"/>
      <w:numFmt w:val="bullet"/>
      <w:lvlText w:val="●"/>
      <w:lvlJc w:val="left"/>
      <w:pPr>
        <w:ind w:left="180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84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560" w:hanging="360"/>
      </w:pPr>
      <w:rPr>
        <w:u w:val="none"/>
      </w:rPr>
    </w:lvl>
  </w:abstractNum>
  <w:abstractNum w:abstractNumId="32">
    <w:nsid w:val="3FCA5AAC"/>
    <w:multiLevelType w:val="hybridMultilevel"/>
    <w:tmpl w:val="830A7F7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>
    <w:nsid w:val="49D1285A"/>
    <w:multiLevelType w:val="hybridMultilevel"/>
    <w:tmpl w:val="6ED2ECC0"/>
    <w:lvl w:ilvl="0" w:tplc="F7FC0360">
      <w:start w:val="1"/>
      <w:numFmt w:val="bullet"/>
      <w:lvlText w:val="-"/>
      <w:lvlJc w:val="left"/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4">
    <w:nsid w:val="4AA553D3"/>
    <w:multiLevelType w:val="hybridMultilevel"/>
    <w:tmpl w:val="E93C5EC0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5">
    <w:nsid w:val="4AC524DA"/>
    <w:multiLevelType w:val="hybridMultilevel"/>
    <w:tmpl w:val="01D6D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BA7879"/>
    <w:multiLevelType w:val="hybridMultilevel"/>
    <w:tmpl w:val="2E306CF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7">
    <w:nsid w:val="502D227F"/>
    <w:multiLevelType w:val="hybridMultilevel"/>
    <w:tmpl w:val="3BE2D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3104832"/>
    <w:multiLevelType w:val="multilevel"/>
    <w:tmpl w:val="944CA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9">
    <w:nsid w:val="56913D4D"/>
    <w:multiLevelType w:val="multilevel"/>
    <w:tmpl w:val="FF307336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40">
    <w:nsid w:val="573C5281"/>
    <w:multiLevelType w:val="multilevel"/>
    <w:tmpl w:val="A900F5A6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920" w:hanging="360"/>
      </w:pPr>
      <w:rPr>
        <w:u w:val="none"/>
      </w:rPr>
    </w:lvl>
  </w:abstractNum>
  <w:abstractNum w:abstractNumId="41">
    <w:nsid w:val="588B1ADC"/>
    <w:multiLevelType w:val="hybridMultilevel"/>
    <w:tmpl w:val="210AD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BA475DF"/>
    <w:multiLevelType w:val="hybridMultilevel"/>
    <w:tmpl w:val="647200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C6E3495"/>
    <w:multiLevelType w:val="hybridMultilevel"/>
    <w:tmpl w:val="513A7D40"/>
    <w:lvl w:ilvl="0" w:tplc="FFFFFFF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D7224F1"/>
    <w:multiLevelType w:val="hybridMultilevel"/>
    <w:tmpl w:val="389AF26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DAE2485"/>
    <w:multiLevelType w:val="hybridMultilevel"/>
    <w:tmpl w:val="52BC7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E5C49E4"/>
    <w:multiLevelType w:val="hybridMultilevel"/>
    <w:tmpl w:val="E7089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F003EFB"/>
    <w:multiLevelType w:val="hybridMultilevel"/>
    <w:tmpl w:val="FF865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5F3A78D0"/>
    <w:multiLevelType w:val="hybridMultilevel"/>
    <w:tmpl w:val="2F2C1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0CA7D0D"/>
    <w:multiLevelType w:val="hybridMultilevel"/>
    <w:tmpl w:val="7206D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60F6787B"/>
    <w:multiLevelType w:val="hybridMultilevel"/>
    <w:tmpl w:val="CD70B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3F87818"/>
    <w:multiLevelType w:val="multilevel"/>
    <w:tmpl w:val="06868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>
    <w:nsid w:val="64432B54"/>
    <w:multiLevelType w:val="hybridMultilevel"/>
    <w:tmpl w:val="D452EA78"/>
    <w:lvl w:ilvl="0" w:tplc="30AEEEB4">
      <w:start w:val="1"/>
      <w:numFmt w:val="bullet"/>
      <w:lvlText w:val="→"/>
      <w:lvlJc w:val="left"/>
      <w:pPr>
        <w:ind w:left="216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3">
    <w:nsid w:val="666321C0"/>
    <w:multiLevelType w:val="hybridMultilevel"/>
    <w:tmpl w:val="08C4BCB6"/>
    <w:lvl w:ilvl="0" w:tplc="30AEEEB4">
      <w:start w:val="1"/>
      <w:numFmt w:val="bullet"/>
      <w:lvlText w:val="→"/>
      <w:lvlJc w:val="left"/>
      <w:pPr>
        <w:ind w:left="144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>
    <w:nsid w:val="6B322AE9"/>
    <w:multiLevelType w:val="hybridMultilevel"/>
    <w:tmpl w:val="2F703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6E254D1E"/>
    <w:multiLevelType w:val="hybridMultilevel"/>
    <w:tmpl w:val="66B21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6EF03EA5"/>
    <w:multiLevelType w:val="hybridMultilevel"/>
    <w:tmpl w:val="E1A41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71924FF2"/>
    <w:multiLevelType w:val="hybridMultilevel"/>
    <w:tmpl w:val="7F9C2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2921600"/>
    <w:multiLevelType w:val="hybridMultilevel"/>
    <w:tmpl w:val="84B6B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387628F"/>
    <w:multiLevelType w:val="hybridMultilevel"/>
    <w:tmpl w:val="EA9E6102"/>
    <w:lvl w:ilvl="0" w:tplc="434E598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749F4C25"/>
    <w:multiLevelType w:val="hybridMultilevel"/>
    <w:tmpl w:val="55CE4FA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1">
    <w:nsid w:val="76DE7A97"/>
    <w:multiLevelType w:val="multilevel"/>
    <w:tmpl w:val="9BC68A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2">
    <w:nsid w:val="7768331B"/>
    <w:multiLevelType w:val="multilevel"/>
    <w:tmpl w:val="944CA6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3">
    <w:nsid w:val="7A055F97"/>
    <w:multiLevelType w:val="hybridMultilevel"/>
    <w:tmpl w:val="4FD86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>
    <w:nsid w:val="7A056180"/>
    <w:multiLevelType w:val="hybridMultilevel"/>
    <w:tmpl w:val="EF9015F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7C0B0BD3"/>
    <w:multiLevelType w:val="hybridMultilevel"/>
    <w:tmpl w:val="A44461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6">
    <w:nsid w:val="7DDB0B2E"/>
    <w:multiLevelType w:val="hybridMultilevel"/>
    <w:tmpl w:val="4F7A5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59"/>
  </w:num>
  <w:num w:numId="3">
    <w:abstractNumId w:val="12"/>
  </w:num>
  <w:num w:numId="4">
    <w:abstractNumId w:val="46"/>
  </w:num>
  <w:num w:numId="5">
    <w:abstractNumId w:val="11"/>
  </w:num>
  <w:num w:numId="6">
    <w:abstractNumId w:val="7"/>
  </w:num>
  <w:num w:numId="7">
    <w:abstractNumId w:val="65"/>
  </w:num>
  <w:num w:numId="8">
    <w:abstractNumId w:val="36"/>
  </w:num>
  <w:num w:numId="9">
    <w:abstractNumId w:val="23"/>
  </w:num>
  <w:num w:numId="10">
    <w:abstractNumId w:val="50"/>
  </w:num>
  <w:num w:numId="11">
    <w:abstractNumId w:val="44"/>
  </w:num>
  <w:num w:numId="12">
    <w:abstractNumId w:val="9"/>
  </w:num>
  <w:num w:numId="13">
    <w:abstractNumId w:val="60"/>
  </w:num>
  <w:num w:numId="14">
    <w:abstractNumId w:val="25"/>
  </w:num>
  <w:num w:numId="15">
    <w:abstractNumId w:val="47"/>
  </w:num>
  <w:num w:numId="16">
    <w:abstractNumId w:val="27"/>
  </w:num>
  <w:num w:numId="17">
    <w:abstractNumId w:val="51"/>
  </w:num>
  <w:num w:numId="18">
    <w:abstractNumId w:val="28"/>
  </w:num>
  <w:num w:numId="19">
    <w:abstractNumId w:val="35"/>
  </w:num>
  <w:num w:numId="20">
    <w:abstractNumId w:val="33"/>
  </w:num>
  <w:num w:numId="21">
    <w:abstractNumId w:val="3"/>
  </w:num>
  <w:num w:numId="22">
    <w:abstractNumId w:val="24"/>
  </w:num>
  <w:num w:numId="23">
    <w:abstractNumId w:val="17"/>
  </w:num>
  <w:num w:numId="24">
    <w:abstractNumId w:val="5"/>
  </w:num>
  <w:num w:numId="25">
    <w:abstractNumId w:val="1"/>
  </w:num>
  <w:num w:numId="26">
    <w:abstractNumId w:val="40"/>
  </w:num>
  <w:num w:numId="27">
    <w:abstractNumId w:val="39"/>
  </w:num>
  <w:num w:numId="28">
    <w:abstractNumId w:val="20"/>
  </w:num>
  <w:num w:numId="29">
    <w:abstractNumId w:val="62"/>
  </w:num>
  <w:num w:numId="30">
    <w:abstractNumId w:val="61"/>
  </w:num>
  <w:num w:numId="31">
    <w:abstractNumId w:val="31"/>
  </w:num>
  <w:num w:numId="32">
    <w:abstractNumId w:val="19"/>
  </w:num>
  <w:num w:numId="33">
    <w:abstractNumId w:val="4"/>
  </w:num>
  <w:num w:numId="34">
    <w:abstractNumId w:val="66"/>
  </w:num>
  <w:num w:numId="35">
    <w:abstractNumId w:val="55"/>
  </w:num>
  <w:num w:numId="36">
    <w:abstractNumId w:val="58"/>
  </w:num>
  <w:num w:numId="37">
    <w:abstractNumId w:val="54"/>
  </w:num>
  <w:num w:numId="38">
    <w:abstractNumId w:val="10"/>
  </w:num>
  <w:num w:numId="39">
    <w:abstractNumId w:val="45"/>
  </w:num>
  <w:num w:numId="40">
    <w:abstractNumId w:val="22"/>
  </w:num>
  <w:num w:numId="41">
    <w:abstractNumId w:val="8"/>
  </w:num>
  <w:num w:numId="42">
    <w:abstractNumId w:val="30"/>
  </w:num>
  <w:num w:numId="43">
    <w:abstractNumId w:val="32"/>
  </w:num>
  <w:num w:numId="44">
    <w:abstractNumId w:val="49"/>
  </w:num>
  <w:num w:numId="45">
    <w:abstractNumId w:val="14"/>
  </w:num>
  <w:num w:numId="46">
    <w:abstractNumId w:val="6"/>
  </w:num>
  <w:num w:numId="47">
    <w:abstractNumId w:val="34"/>
  </w:num>
  <w:num w:numId="48">
    <w:abstractNumId w:val="56"/>
  </w:num>
  <w:num w:numId="49">
    <w:abstractNumId w:val="16"/>
  </w:num>
  <w:num w:numId="50">
    <w:abstractNumId w:val="21"/>
  </w:num>
  <w:num w:numId="51">
    <w:abstractNumId w:val="13"/>
  </w:num>
  <w:num w:numId="52">
    <w:abstractNumId w:val="15"/>
  </w:num>
  <w:num w:numId="53">
    <w:abstractNumId w:val="38"/>
  </w:num>
  <w:num w:numId="54">
    <w:abstractNumId w:val="29"/>
  </w:num>
  <w:num w:numId="55">
    <w:abstractNumId w:val="48"/>
  </w:num>
  <w:num w:numId="56">
    <w:abstractNumId w:val="63"/>
  </w:num>
  <w:num w:numId="57">
    <w:abstractNumId w:val="0"/>
  </w:num>
  <w:num w:numId="58">
    <w:abstractNumId w:val="57"/>
  </w:num>
  <w:num w:numId="59">
    <w:abstractNumId w:val="2"/>
  </w:num>
  <w:num w:numId="60">
    <w:abstractNumId w:val="26"/>
  </w:num>
  <w:num w:numId="61">
    <w:abstractNumId w:val="52"/>
  </w:num>
  <w:num w:numId="62">
    <w:abstractNumId w:val="37"/>
  </w:num>
  <w:num w:numId="63">
    <w:abstractNumId w:val="53"/>
  </w:num>
  <w:num w:numId="64">
    <w:abstractNumId w:val="18"/>
  </w:num>
  <w:num w:numId="65">
    <w:abstractNumId w:val="41"/>
  </w:num>
  <w:num w:numId="66">
    <w:abstractNumId w:val="64"/>
  </w:num>
  <w:num w:numId="67">
    <w:abstractNumId w:val="42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LAwNLQwtTA0MTK1sDBR0lEKTi0uzszPAykwrAUApLBDCCwAAAA="/>
  </w:docVars>
  <w:rsids>
    <w:rsidRoot w:val="00B7023D"/>
    <w:rsid w:val="000E6E53"/>
    <w:rsid w:val="001C7A30"/>
    <w:rsid w:val="001D0634"/>
    <w:rsid w:val="00202923"/>
    <w:rsid w:val="002255AD"/>
    <w:rsid w:val="00407698"/>
    <w:rsid w:val="005C6B37"/>
    <w:rsid w:val="005E59FE"/>
    <w:rsid w:val="00646B42"/>
    <w:rsid w:val="00672B61"/>
    <w:rsid w:val="00740FDD"/>
    <w:rsid w:val="0083727B"/>
    <w:rsid w:val="00843C48"/>
    <w:rsid w:val="008470DC"/>
    <w:rsid w:val="008B28F2"/>
    <w:rsid w:val="009C1526"/>
    <w:rsid w:val="009E0B98"/>
    <w:rsid w:val="00A05AC9"/>
    <w:rsid w:val="00B7023D"/>
    <w:rsid w:val="00BB7D0D"/>
    <w:rsid w:val="00C054C7"/>
    <w:rsid w:val="00D832AE"/>
    <w:rsid w:val="00F0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370C"/>
  <w15:chartTrackingRefBased/>
  <w15:docId w15:val="{9E9D8837-ABC7-4161-9B2B-D635A18F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2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23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23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2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2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2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2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23D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23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23D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23D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23D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23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23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23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23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702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2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2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23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702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23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70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23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23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23D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7023D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0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3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23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fontstyle01">
    <w:name w:val="fontstyle01"/>
    <w:basedOn w:val="DefaultParagraphFont"/>
    <w:rsid w:val="00B7023D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table" w:styleId="PlainTable2">
    <w:name w:val="Plain Table 2"/>
    <w:basedOn w:val="TableNormal"/>
    <w:uiPriority w:val="42"/>
    <w:rsid w:val="00B7023D"/>
    <w:pPr>
      <w:spacing w:after="0" w:line="240" w:lineRule="auto"/>
    </w:pPr>
    <w:rPr>
      <w:rFonts w:ascii="Calibri" w:eastAsia="Calibri" w:hAnsi="Calibri" w:cs="Calibri"/>
      <w:lang w:bidi="bn-BD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7023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792</Words>
  <Characters>21616</Characters>
  <Application>Microsoft Office Word</Application>
  <DocSecurity>0</DocSecurity>
  <Lines>180</Lines>
  <Paragraphs>50</Paragraphs>
  <ScaleCrop>false</ScaleCrop>
  <Company>HP</Company>
  <LinksUpToDate>false</LinksUpToDate>
  <CharactersWithSpaces>25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a Saba</dc:creator>
  <cp:keywords/>
  <dc:description/>
  <cp:lastModifiedBy>Oliver</cp:lastModifiedBy>
  <cp:revision>3</cp:revision>
  <dcterms:created xsi:type="dcterms:W3CDTF">2025-04-11T03:25:00Z</dcterms:created>
  <dcterms:modified xsi:type="dcterms:W3CDTF">2025-04-22T11:04:00Z</dcterms:modified>
</cp:coreProperties>
</file>